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859AB" w14:textId="2F929F3B" w:rsidR="009216B7" w:rsidRPr="009216B7" w:rsidRDefault="009216B7" w:rsidP="009216B7">
      <w:pPr>
        <w:spacing w:after="0" w:line="240" w:lineRule="auto"/>
        <w:rPr>
          <w:rFonts w:ascii="Times New Roman" w:eastAsia="Times New Roman" w:hAnsi="Times New Roman" w:cs="Times New Roman"/>
          <w:color w:val="FF0000"/>
          <w:szCs w:val="28"/>
          <w:lang w:val="en"/>
        </w:rPr>
      </w:pPr>
      <w:bookmarkStart w:id="0" w:name="_Hlk71602479"/>
      <w:bookmarkStart w:id="1" w:name="_Hlk98322757"/>
      <w:r w:rsidRPr="009216B7">
        <w:rPr>
          <w:rFonts w:ascii="Times New Roman" w:eastAsia="Times New Roman" w:hAnsi="Times New Roman" w:cs="Times New Roman"/>
          <w:color w:val="FF0000"/>
          <w:szCs w:val="28"/>
          <w:lang w:val="en"/>
        </w:rPr>
        <w:t>Grain legume yield responses to rhizobia inoculants and phosphorus supplementation under Ghana soils: A meta-synthesis</w:t>
      </w:r>
    </w:p>
    <w:bookmarkEnd w:id="0"/>
    <w:bookmarkEnd w:id="1"/>
    <w:p w14:paraId="38D3B6FB" w14:textId="568E06B0" w:rsidR="00A468C6" w:rsidRDefault="00A468C6" w:rsidP="00235FDC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</w:p>
    <w:p w14:paraId="21A38081" w14:textId="77777777" w:rsidR="0086158C" w:rsidRPr="00FB3AC2" w:rsidRDefault="0086158C" w:rsidP="00235FDC">
      <w:pPr>
        <w:spacing w:after="0" w:line="240" w:lineRule="auto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</w:p>
    <w:p w14:paraId="1AA2BA88" w14:textId="22DBAF41" w:rsidR="00060FD2" w:rsidRPr="00E84127" w:rsidRDefault="00060FD2" w:rsidP="00235FDC">
      <w:pPr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E84127">
        <w:rPr>
          <w:rFonts w:ascii="Times New Roman" w:eastAsia="Arial Unicode MS" w:hAnsi="Times New Roman" w:cs="Times New Roman"/>
          <w:sz w:val="20"/>
          <w:szCs w:val="20"/>
        </w:rPr>
        <w:t xml:space="preserve">Alfred Balenor Buernor </w:t>
      </w:r>
      <w:r w:rsidRPr="00E8412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</w:t>
      </w:r>
      <w:r w:rsidRPr="00E84127">
        <w:rPr>
          <w:rFonts w:ascii="Times New Roman" w:eastAsia="Arial Unicode MS" w:hAnsi="Times New Roman" w:cs="Times New Roman"/>
          <w:sz w:val="20"/>
          <w:szCs w:val="20"/>
        </w:rPr>
        <w:t xml:space="preserve"> • Muhammad Rabiu Kabiru</w:t>
      </w:r>
      <w:r w:rsidRPr="00E8412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1,2 </w:t>
      </w:r>
      <w:r w:rsidRPr="00E84127">
        <w:rPr>
          <w:rFonts w:ascii="Times New Roman" w:eastAsia="Arial Unicode MS" w:hAnsi="Times New Roman" w:cs="Times New Roman"/>
          <w:sz w:val="20"/>
          <w:szCs w:val="20"/>
        </w:rPr>
        <w:t>• Noura Bechtaoui</w:t>
      </w:r>
      <w:r w:rsidRPr="00E8412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</w:t>
      </w:r>
      <w:r w:rsidRPr="00E84127">
        <w:rPr>
          <w:rFonts w:ascii="Times New Roman" w:eastAsia="Arial Unicode MS" w:hAnsi="Times New Roman" w:cs="Times New Roman"/>
          <w:sz w:val="20"/>
          <w:szCs w:val="20"/>
        </w:rPr>
        <w:t xml:space="preserve">• </w:t>
      </w:r>
      <w:r w:rsidR="006A1BED" w:rsidRPr="00E84127">
        <w:rPr>
          <w:rFonts w:ascii="Times New Roman" w:eastAsia="Arial Unicode MS" w:hAnsi="Times New Roman" w:cs="Times New Roman"/>
          <w:sz w:val="20"/>
          <w:szCs w:val="20"/>
        </w:rPr>
        <w:t>Ji</w:t>
      </w:r>
      <w:r w:rsidRPr="00E84127">
        <w:rPr>
          <w:rFonts w:ascii="Times New Roman" w:eastAsia="Arial Unicode MS" w:hAnsi="Times New Roman" w:cs="Times New Roman"/>
          <w:sz w:val="20"/>
          <w:szCs w:val="20"/>
        </w:rPr>
        <w:t>brin Mohammed Jibrin</w:t>
      </w:r>
      <w:r w:rsidRPr="00E8412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2</w:t>
      </w:r>
      <w:r w:rsidRPr="00E84127">
        <w:rPr>
          <w:rFonts w:ascii="Times New Roman" w:eastAsia="Arial Unicode MS" w:hAnsi="Times New Roman" w:cs="Times New Roman"/>
          <w:sz w:val="20"/>
          <w:szCs w:val="20"/>
        </w:rPr>
        <w:t xml:space="preserve"> • Michael Asante</w:t>
      </w:r>
      <w:r w:rsidRPr="00E8412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3 </w:t>
      </w:r>
      <w:r w:rsidRPr="00E84127">
        <w:rPr>
          <w:rFonts w:ascii="Times New Roman" w:eastAsia="Arial Unicode MS" w:hAnsi="Times New Roman" w:cs="Times New Roman"/>
          <w:sz w:val="20"/>
          <w:szCs w:val="20"/>
        </w:rPr>
        <w:t>• Anis Bouraqqadi</w:t>
      </w:r>
      <w:r w:rsidRPr="00E8412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4 </w:t>
      </w:r>
      <w:r w:rsidRPr="00E84127">
        <w:rPr>
          <w:rFonts w:ascii="Times New Roman" w:eastAsia="Arial Unicode MS" w:hAnsi="Times New Roman" w:cs="Times New Roman"/>
          <w:sz w:val="20"/>
          <w:szCs w:val="20"/>
        </w:rPr>
        <w:t>• Sara Dahhani</w:t>
      </w:r>
      <w:r w:rsidRPr="00E8412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4</w:t>
      </w:r>
      <w:r w:rsidRPr="00E84127">
        <w:rPr>
          <w:rFonts w:ascii="Times New Roman" w:eastAsia="Arial Unicode MS" w:hAnsi="Times New Roman" w:cs="Times New Roman"/>
          <w:sz w:val="20"/>
          <w:szCs w:val="20"/>
        </w:rPr>
        <w:t xml:space="preserve"> • Yedir Ouhdouch </w:t>
      </w:r>
      <w:r w:rsidRPr="00E8412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1,5 </w:t>
      </w:r>
      <w:r w:rsidRPr="00E84127">
        <w:rPr>
          <w:rFonts w:ascii="Times New Roman" w:eastAsia="Arial Unicode MS" w:hAnsi="Times New Roman" w:cs="Times New Roman"/>
          <w:sz w:val="20"/>
          <w:szCs w:val="20"/>
        </w:rPr>
        <w:t>•</w:t>
      </w:r>
      <w:r w:rsidRPr="00E8412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 </w:t>
      </w:r>
      <w:r w:rsidRPr="00E84127">
        <w:rPr>
          <w:rFonts w:ascii="Times New Roman" w:eastAsia="Arial Unicode MS" w:hAnsi="Times New Roman" w:cs="Times New Roman"/>
          <w:sz w:val="20"/>
          <w:szCs w:val="20"/>
        </w:rPr>
        <w:t>Mohamed Hafidi</w:t>
      </w:r>
      <w:r w:rsidRPr="00E8412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,5</w:t>
      </w:r>
      <w:r w:rsidRPr="00E84127">
        <w:rPr>
          <w:rFonts w:ascii="Times New Roman" w:eastAsia="Arial Unicode MS" w:hAnsi="Times New Roman" w:cs="Times New Roman"/>
          <w:sz w:val="20"/>
          <w:szCs w:val="20"/>
        </w:rPr>
        <w:t xml:space="preserve"> • Martin Jemo</w:t>
      </w:r>
      <w:r w:rsidRPr="00E8412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1, </w:t>
      </w:r>
      <w:r w:rsidRPr="00E84127">
        <w:rPr>
          <w:rFonts w:ascii="Times New Roman" w:hAnsi="Times New Roman" w:cs="Times New Roman"/>
          <w:color w:val="131413"/>
          <w:sz w:val="20"/>
          <w:szCs w:val="20"/>
        </w:rPr>
        <w:t>*</w:t>
      </w:r>
    </w:p>
    <w:p w14:paraId="60DF0F54" w14:textId="7FBF74E9" w:rsidR="00E84127" w:rsidRPr="00E84127" w:rsidRDefault="00E84127" w:rsidP="00235FDC">
      <w:pPr>
        <w:spacing w:after="0" w:line="240" w:lineRule="auto"/>
        <w:rPr>
          <w:rFonts w:ascii="Times New Roman" w:hAnsi="Times New Roman" w:cs="Times New Roman"/>
          <w:color w:val="131413"/>
          <w:sz w:val="20"/>
          <w:szCs w:val="20"/>
        </w:rPr>
      </w:pPr>
    </w:p>
    <w:p w14:paraId="08105B17" w14:textId="77777777" w:rsidR="00E84127" w:rsidRPr="00E84127" w:rsidRDefault="00E84127" w:rsidP="00E84127">
      <w:pPr>
        <w:rPr>
          <w:rFonts w:ascii="Times New Roman" w:eastAsia="Arial Unicode MS" w:hAnsi="Times New Roman" w:cs="Times New Roman"/>
          <w:sz w:val="20"/>
          <w:szCs w:val="20"/>
          <w:u w:val="single"/>
        </w:rPr>
      </w:pPr>
      <w:r w:rsidRPr="00E84127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Supplementary information </w:t>
      </w:r>
    </w:p>
    <w:p w14:paraId="768332E1" w14:textId="77777777" w:rsidR="00E84127" w:rsidRPr="00E84127" w:rsidRDefault="00E84127" w:rsidP="00E84127">
      <w:pPr>
        <w:rPr>
          <w:rFonts w:ascii="Times New Roman" w:hAnsi="Times New Roman" w:cs="Times New Roman"/>
          <w:sz w:val="20"/>
          <w:szCs w:val="20"/>
        </w:rPr>
      </w:pPr>
      <w:r w:rsidRPr="00E84127">
        <w:rPr>
          <w:rFonts w:ascii="Times New Roman" w:hAnsi="Times New Roman" w:cs="Times New Roman"/>
          <w:sz w:val="20"/>
          <w:szCs w:val="20"/>
        </w:rPr>
        <w:t>Supplementary Table 1. Tested grain legumes, Rhizobia (</w:t>
      </w:r>
      <w:proofErr w:type="spellStart"/>
      <w:r w:rsidRPr="00E84127">
        <w:rPr>
          <w:rFonts w:ascii="Times New Roman" w:hAnsi="Times New Roman" w:cs="Times New Roman"/>
          <w:sz w:val="20"/>
          <w:szCs w:val="20"/>
        </w:rPr>
        <w:t>Rhz</w:t>
      </w:r>
      <w:proofErr w:type="spellEnd"/>
      <w:r w:rsidRPr="00E84127">
        <w:rPr>
          <w:rFonts w:ascii="Times New Roman" w:hAnsi="Times New Roman" w:cs="Times New Roman"/>
          <w:sz w:val="20"/>
          <w:szCs w:val="20"/>
        </w:rPr>
        <w:t>) strains, commercial name, inoculant origin, reported observations, and nature of experiments under each independent factors (Rhizobia inoculation (</w:t>
      </w:r>
      <w:proofErr w:type="spellStart"/>
      <w:r w:rsidRPr="00E84127">
        <w:rPr>
          <w:rFonts w:ascii="Times New Roman" w:hAnsi="Times New Roman" w:cs="Times New Roman"/>
          <w:sz w:val="20"/>
          <w:szCs w:val="20"/>
        </w:rPr>
        <w:t>Rhz</w:t>
      </w:r>
      <w:proofErr w:type="spellEnd"/>
      <w:r w:rsidRPr="00E84127">
        <w:rPr>
          <w:rFonts w:ascii="Times New Roman" w:hAnsi="Times New Roman" w:cs="Times New Roman"/>
          <w:sz w:val="20"/>
          <w:szCs w:val="20"/>
        </w:rPr>
        <w:t xml:space="preserve">), P application (P appl), combined applications of </w:t>
      </w:r>
      <w:proofErr w:type="spellStart"/>
      <w:r w:rsidRPr="00E84127">
        <w:rPr>
          <w:rFonts w:ascii="Times New Roman" w:hAnsi="Times New Roman" w:cs="Times New Roman"/>
          <w:sz w:val="20"/>
          <w:szCs w:val="20"/>
        </w:rPr>
        <w:t>Rhz+P</w:t>
      </w:r>
      <w:proofErr w:type="spellEnd"/>
      <w:r w:rsidRPr="00E84127">
        <w:rPr>
          <w:rFonts w:ascii="Times New Roman" w:hAnsi="Times New Roman" w:cs="Times New Roman"/>
          <w:sz w:val="20"/>
          <w:szCs w:val="20"/>
        </w:rPr>
        <w:t>, formulation and application methods, and cited references under Ghana soil conditions</w:t>
      </w:r>
    </w:p>
    <w:p w14:paraId="6EF51A88" w14:textId="77777777" w:rsidR="00E84127" w:rsidRPr="00E84127" w:rsidRDefault="00E84127" w:rsidP="00235FDC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vertAlign w:val="superscript"/>
        </w:rPr>
      </w:pPr>
    </w:p>
    <w:tbl>
      <w:tblPr>
        <w:tblStyle w:val="TableGrid"/>
        <w:tblpPr w:leftFromText="187" w:rightFromText="187" w:vertAnchor="page" w:horzAnchor="margin" w:tblpXSpec="center" w:tblpY="5351"/>
        <w:tblW w:w="11425" w:type="dxa"/>
        <w:tblLayout w:type="fixed"/>
        <w:tblCellMar>
          <w:left w:w="72" w:type="dxa"/>
        </w:tblCellMar>
        <w:tblLook w:val="04A0" w:firstRow="1" w:lastRow="0" w:firstColumn="1" w:lastColumn="0" w:noHBand="0" w:noVBand="1"/>
      </w:tblPr>
      <w:tblGrid>
        <w:gridCol w:w="985"/>
        <w:gridCol w:w="2340"/>
        <w:gridCol w:w="1350"/>
        <w:gridCol w:w="1530"/>
        <w:gridCol w:w="1080"/>
        <w:gridCol w:w="810"/>
        <w:gridCol w:w="630"/>
        <w:gridCol w:w="630"/>
        <w:gridCol w:w="630"/>
        <w:gridCol w:w="1440"/>
      </w:tblGrid>
      <w:tr w:rsidR="00823E2D" w:rsidRPr="00026A9E" w14:paraId="2234E60A" w14:textId="77777777" w:rsidTr="00CE040E">
        <w:trPr>
          <w:trHeight w:val="262"/>
        </w:trPr>
        <w:tc>
          <w:tcPr>
            <w:tcW w:w="985" w:type="dxa"/>
            <w:vMerge w:val="restart"/>
            <w:vAlign w:val="center"/>
          </w:tcPr>
          <w:p w14:paraId="3588E664" w14:textId="77777777" w:rsidR="00B47A6D" w:rsidRPr="001D10D3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94869408"/>
            <w:r w:rsidRPr="001D10D3">
              <w:rPr>
                <w:rFonts w:ascii="Times New Roman" w:hAnsi="Times New Roman" w:cs="Times New Roman"/>
                <w:sz w:val="16"/>
                <w:szCs w:val="16"/>
              </w:rPr>
              <w:t>Legume</w:t>
            </w:r>
          </w:p>
        </w:tc>
        <w:tc>
          <w:tcPr>
            <w:tcW w:w="2340" w:type="dxa"/>
            <w:vMerge w:val="restart"/>
            <w:vAlign w:val="center"/>
          </w:tcPr>
          <w:p w14:paraId="5FFB4A77" w14:textId="0796EC1D" w:rsidR="00B47A6D" w:rsidRPr="001D10D3" w:rsidRDefault="00B75E89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B47A6D" w:rsidRPr="001D10D3">
              <w:rPr>
                <w:rFonts w:ascii="Times New Roman" w:hAnsi="Times New Roman" w:cs="Times New Roman"/>
                <w:sz w:val="16"/>
                <w:szCs w:val="16"/>
              </w:rPr>
              <w:t xml:space="preserve">enotyp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B47A6D" w:rsidRPr="001D10D3">
              <w:rPr>
                <w:rFonts w:ascii="Times New Roman" w:hAnsi="Times New Roman" w:cs="Times New Roman"/>
                <w:sz w:val="16"/>
                <w:szCs w:val="16"/>
              </w:rPr>
              <w:t>registration co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Ghana </w:t>
            </w:r>
          </w:p>
        </w:tc>
        <w:tc>
          <w:tcPr>
            <w:tcW w:w="1350" w:type="dxa"/>
            <w:vMerge w:val="restart"/>
            <w:vAlign w:val="center"/>
          </w:tcPr>
          <w:p w14:paraId="4664A3A7" w14:textId="77777777" w:rsidR="00B47A6D" w:rsidRPr="001D10D3" w:rsidRDefault="00B47A6D" w:rsidP="00FC5E61">
            <w:pPr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  <w:r w:rsidRPr="001D10D3"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  <w:t>Rhizobium (</w:t>
            </w:r>
            <w:proofErr w:type="spellStart"/>
            <w:r w:rsidRPr="001D10D3"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  <w:t>Rhz</w:t>
            </w:r>
            <w:proofErr w:type="spellEnd"/>
            <w:r w:rsidRPr="001D10D3"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  <w:t>) strain</w:t>
            </w:r>
          </w:p>
        </w:tc>
        <w:tc>
          <w:tcPr>
            <w:tcW w:w="1530" w:type="dxa"/>
            <w:vMerge w:val="restart"/>
            <w:vAlign w:val="center"/>
          </w:tcPr>
          <w:p w14:paraId="1DE71124" w14:textId="77777777" w:rsidR="00B47A6D" w:rsidRPr="001D10D3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10D3"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  <w:t xml:space="preserve">Rhizobium specie </w:t>
            </w:r>
          </w:p>
        </w:tc>
        <w:tc>
          <w:tcPr>
            <w:tcW w:w="1080" w:type="dxa"/>
            <w:vMerge w:val="restart"/>
            <w:vAlign w:val="center"/>
          </w:tcPr>
          <w:p w14:paraId="448952E4" w14:textId="77777777" w:rsidR="00B47A6D" w:rsidRPr="001D10D3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10D3"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  <w:t>Commercial name</w:t>
            </w:r>
          </w:p>
        </w:tc>
        <w:tc>
          <w:tcPr>
            <w:tcW w:w="810" w:type="dxa"/>
            <w:vMerge w:val="restart"/>
            <w:vAlign w:val="center"/>
          </w:tcPr>
          <w:p w14:paraId="633DD33C" w14:textId="77777777" w:rsidR="00B47A6D" w:rsidRPr="001D10D3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10D3"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  <w:t xml:space="preserve">Strain’s origin </w:t>
            </w:r>
          </w:p>
        </w:tc>
        <w:tc>
          <w:tcPr>
            <w:tcW w:w="1890" w:type="dxa"/>
            <w:gridSpan w:val="3"/>
            <w:vAlign w:val="center"/>
          </w:tcPr>
          <w:p w14:paraId="55DD9FE7" w14:textId="77777777" w:rsidR="00B47A6D" w:rsidRPr="001D10D3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10D3">
              <w:rPr>
                <w:rFonts w:ascii="Times New Roman" w:hAnsi="Times New Roman" w:cs="Times New Roman"/>
                <w:sz w:val="16"/>
                <w:szCs w:val="16"/>
              </w:rPr>
              <w:t xml:space="preserve">Sample size reported </w:t>
            </w:r>
          </w:p>
        </w:tc>
        <w:tc>
          <w:tcPr>
            <w:tcW w:w="1440" w:type="dxa"/>
            <w:vAlign w:val="center"/>
          </w:tcPr>
          <w:p w14:paraId="57973F7A" w14:textId="43ECD593" w:rsidR="00B47A6D" w:rsidRPr="001D10D3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F7F94F" w14:textId="7262E926" w:rsidR="00B47A6D" w:rsidRPr="001D10D3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10D3">
              <w:rPr>
                <w:rFonts w:ascii="Times New Roman" w:hAnsi="Times New Roman" w:cs="Times New Roman"/>
                <w:sz w:val="16"/>
                <w:szCs w:val="16"/>
              </w:rPr>
              <w:t xml:space="preserve">References </w:t>
            </w:r>
          </w:p>
        </w:tc>
      </w:tr>
      <w:tr w:rsidR="00823E2D" w:rsidRPr="00026A9E" w14:paraId="5A1D16CC" w14:textId="77777777" w:rsidTr="00CE040E">
        <w:trPr>
          <w:trHeight w:val="153"/>
        </w:trPr>
        <w:tc>
          <w:tcPr>
            <w:tcW w:w="985" w:type="dxa"/>
            <w:vMerge/>
            <w:vAlign w:val="center"/>
          </w:tcPr>
          <w:p w14:paraId="44F1CE9B" w14:textId="77777777" w:rsidR="00B47A6D" w:rsidRPr="001D10D3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0B8FF05F" w14:textId="77777777" w:rsidR="00B47A6D" w:rsidRPr="001D10D3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2C051ABE" w14:textId="77777777" w:rsidR="00B47A6D" w:rsidRPr="00ED2D21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5ADFC7A2" w14:textId="77777777" w:rsidR="00B47A6D" w:rsidRPr="00ED2D21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55FA7F2C" w14:textId="77777777" w:rsidR="00B47A6D" w:rsidRPr="00ED2D21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14:paraId="05ED955A" w14:textId="77777777" w:rsidR="00B47A6D" w:rsidRPr="00ED2D21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687536C" w14:textId="77777777" w:rsidR="00B47A6D" w:rsidRPr="00ED2D21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2D21">
              <w:rPr>
                <w:rFonts w:ascii="Times New Roman" w:hAnsi="Times New Roman" w:cs="Times New Roman"/>
                <w:sz w:val="16"/>
                <w:szCs w:val="16"/>
              </w:rPr>
              <w:t>Rhz</w:t>
            </w:r>
            <w:proofErr w:type="spellEnd"/>
          </w:p>
        </w:tc>
        <w:tc>
          <w:tcPr>
            <w:tcW w:w="630" w:type="dxa"/>
            <w:vAlign w:val="center"/>
          </w:tcPr>
          <w:p w14:paraId="109812C8" w14:textId="77777777" w:rsidR="00B47A6D" w:rsidRPr="00ED2D21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D21">
              <w:rPr>
                <w:rFonts w:ascii="Times New Roman" w:hAnsi="Times New Roman" w:cs="Times New Roman"/>
                <w:sz w:val="16"/>
                <w:szCs w:val="16"/>
              </w:rPr>
              <w:t>P appl</w:t>
            </w:r>
          </w:p>
        </w:tc>
        <w:tc>
          <w:tcPr>
            <w:tcW w:w="630" w:type="dxa"/>
            <w:vAlign w:val="center"/>
          </w:tcPr>
          <w:p w14:paraId="35152D24" w14:textId="77777777" w:rsidR="00B47A6D" w:rsidRPr="00ED2D21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2D21">
              <w:rPr>
                <w:rFonts w:ascii="Times New Roman" w:hAnsi="Times New Roman" w:cs="Times New Roman"/>
                <w:sz w:val="16"/>
                <w:szCs w:val="16"/>
              </w:rPr>
              <w:t>Rhz+P</w:t>
            </w:r>
            <w:proofErr w:type="spellEnd"/>
          </w:p>
        </w:tc>
        <w:tc>
          <w:tcPr>
            <w:tcW w:w="1440" w:type="dxa"/>
            <w:vAlign w:val="center"/>
          </w:tcPr>
          <w:p w14:paraId="08CF84B1" w14:textId="77777777" w:rsidR="00B47A6D" w:rsidRPr="00ED2D21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2"/>
      <w:tr w:rsidR="009216B7" w:rsidRPr="009216B7" w14:paraId="0651E890" w14:textId="77777777" w:rsidTr="00CE040E">
        <w:trPr>
          <w:trHeight w:val="225"/>
        </w:trPr>
        <w:tc>
          <w:tcPr>
            <w:tcW w:w="985" w:type="dxa"/>
            <w:vMerge w:val="restart"/>
            <w:vAlign w:val="center"/>
          </w:tcPr>
          <w:p w14:paraId="69483A2D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ECADB6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D0DF09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090D6D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54C811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8C1A3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D70C0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F5EE32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BFB2B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387D1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16B7">
              <w:rPr>
                <w:rFonts w:ascii="Times New Roman" w:hAnsi="Times New Roman" w:cs="Times New Roman"/>
                <w:sz w:val="18"/>
                <w:szCs w:val="18"/>
              </w:rPr>
              <w:t>Cowpea</w:t>
            </w:r>
          </w:p>
          <w:p w14:paraId="2A24789C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33BFA1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4B5DD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5C5048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80BD0F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E1DFA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4E2FD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198EE01E" w14:textId="645775C7" w:rsidR="00B47A6D" w:rsidRPr="009216B7" w:rsidRDefault="003B5582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ongotra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06/15)</w:t>
            </w:r>
          </w:p>
        </w:tc>
        <w:tc>
          <w:tcPr>
            <w:tcW w:w="1350" w:type="dxa"/>
            <w:vAlign w:val="center"/>
          </w:tcPr>
          <w:p w14:paraId="1938A69C" w14:textId="77777777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 3267</w:t>
            </w:r>
          </w:p>
        </w:tc>
        <w:tc>
          <w:tcPr>
            <w:tcW w:w="1530" w:type="dxa"/>
            <w:vAlign w:val="center"/>
          </w:tcPr>
          <w:p w14:paraId="2D5C5BA1" w14:textId="77777777" w:rsidR="00B47A6D" w:rsidRPr="009216B7" w:rsidRDefault="00B47A6D" w:rsidP="00FC5E61">
            <w:pPr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uamingense</w:t>
            </w:r>
            <w:proofErr w:type="spellEnd"/>
          </w:p>
        </w:tc>
        <w:tc>
          <w:tcPr>
            <w:tcW w:w="1080" w:type="dxa"/>
            <w:vAlign w:val="center"/>
          </w:tcPr>
          <w:p w14:paraId="4B3408BA" w14:textId="77777777" w:rsidR="00B47A6D" w:rsidRPr="009216B7" w:rsidRDefault="00B47A6D" w:rsidP="00FC5E61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eastAsia="Arial Unicode MS" w:hAnsi="Times New Roman" w:cs="Times New Roman"/>
                <w:sz w:val="16"/>
                <w:szCs w:val="16"/>
              </w:rPr>
              <w:t>SARIFIX</w:t>
            </w:r>
          </w:p>
        </w:tc>
        <w:tc>
          <w:tcPr>
            <w:tcW w:w="810" w:type="dxa"/>
            <w:vAlign w:val="center"/>
          </w:tcPr>
          <w:p w14:paraId="263FAE39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630" w:type="dxa"/>
            <w:vAlign w:val="center"/>
          </w:tcPr>
          <w:p w14:paraId="740B94B3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7B54889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7509FD5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05E336A3" w14:textId="0A4E3CA5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7D1029" w14:textId="1489CF52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lzen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19.</w:t>
            </w:r>
          </w:p>
        </w:tc>
      </w:tr>
      <w:tr w:rsidR="009216B7" w:rsidRPr="009216B7" w14:paraId="28CD812D" w14:textId="77777777" w:rsidTr="00CE040E">
        <w:trPr>
          <w:trHeight w:val="166"/>
        </w:trPr>
        <w:tc>
          <w:tcPr>
            <w:tcW w:w="985" w:type="dxa"/>
            <w:vMerge/>
            <w:vAlign w:val="center"/>
          </w:tcPr>
          <w:p w14:paraId="3A830DF7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50BB8676" w14:textId="292E52A7" w:rsidR="00B47A6D" w:rsidRPr="009216B7" w:rsidRDefault="00B47A6D" w:rsidP="00157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Padi-Tuya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05/15)</w:t>
            </w:r>
          </w:p>
        </w:tc>
        <w:tc>
          <w:tcPr>
            <w:tcW w:w="1350" w:type="dxa"/>
            <w:vAlign w:val="center"/>
          </w:tcPr>
          <w:p w14:paraId="45222C84" w14:textId="7028715E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BR 3299 </w:t>
            </w:r>
          </w:p>
        </w:tc>
        <w:tc>
          <w:tcPr>
            <w:tcW w:w="1530" w:type="dxa"/>
            <w:vAlign w:val="center"/>
          </w:tcPr>
          <w:p w14:paraId="4B12A104" w14:textId="77777777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virga</w:t>
            </w:r>
            <w:proofErr w:type="spellEnd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gnae</w:t>
            </w:r>
            <w:proofErr w:type="spellEnd"/>
          </w:p>
        </w:tc>
        <w:tc>
          <w:tcPr>
            <w:tcW w:w="1080" w:type="dxa"/>
            <w:vMerge w:val="restart"/>
            <w:vAlign w:val="center"/>
          </w:tcPr>
          <w:p w14:paraId="24B7E0DC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3D3A198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630" w:type="dxa"/>
            <w:vMerge w:val="restart"/>
            <w:vAlign w:val="center"/>
          </w:tcPr>
          <w:p w14:paraId="78F36148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30" w:type="dxa"/>
            <w:vMerge w:val="restart"/>
            <w:vAlign w:val="center"/>
          </w:tcPr>
          <w:p w14:paraId="2BE7FB4C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Merge w:val="restart"/>
            <w:vAlign w:val="center"/>
          </w:tcPr>
          <w:p w14:paraId="7DA05B10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Merge w:val="restart"/>
            <w:vAlign w:val="center"/>
          </w:tcPr>
          <w:p w14:paraId="7E0A836C" w14:textId="76794840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D7A3AF" w14:textId="20DA9ECB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oddey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16</w:t>
            </w:r>
          </w:p>
        </w:tc>
      </w:tr>
      <w:tr w:rsidR="009216B7" w:rsidRPr="009216B7" w14:paraId="4248747B" w14:textId="77777777" w:rsidTr="00CE040E">
        <w:trPr>
          <w:trHeight w:val="255"/>
        </w:trPr>
        <w:tc>
          <w:tcPr>
            <w:tcW w:w="985" w:type="dxa"/>
            <w:vMerge/>
            <w:vAlign w:val="center"/>
          </w:tcPr>
          <w:p w14:paraId="2698C3C3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4D9ACD9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6CD9A61" w14:textId="5A92297E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 3262</w:t>
            </w:r>
          </w:p>
          <w:p w14:paraId="58A85F7E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4E643FF6" w14:textId="77777777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chyrhizi</w:t>
            </w:r>
            <w:proofErr w:type="spellEnd"/>
          </w:p>
        </w:tc>
        <w:tc>
          <w:tcPr>
            <w:tcW w:w="1080" w:type="dxa"/>
            <w:vMerge/>
            <w:vAlign w:val="center"/>
          </w:tcPr>
          <w:p w14:paraId="76F69C60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14:paraId="6DDA112C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61D1C064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46CE9C76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7F55366D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7C03138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7B051AAF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0A8C61D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4692D1C5" w14:textId="7125A21D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ongotra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06/15)</w:t>
            </w:r>
          </w:p>
        </w:tc>
        <w:tc>
          <w:tcPr>
            <w:tcW w:w="1350" w:type="dxa"/>
            <w:vAlign w:val="center"/>
          </w:tcPr>
          <w:p w14:paraId="098649C9" w14:textId="4DBBA493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KNUST 1002 KNUST 1006</w:t>
            </w:r>
          </w:p>
        </w:tc>
        <w:tc>
          <w:tcPr>
            <w:tcW w:w="1530" w:type="dxa"/>
            <w:vAlign w:val="center"/>
          </w:tcPr>
          <w:p w14:paraId="7FC967F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dyrhizobium sp.</w:t>
            </w:r>
          </w:p>
        </w:tc>
        <w:tc>
          <w:tcPr>
            <w:tcW w:w="1080" w:type="dxa"/>
            <w:vAlign w:val="center"/>
          </w:tcPr>
          <w:p w14:paraId="6CA6D85B" w14:textId="1ABE217B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7C702AF" w14:textId="0F47354F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630" w:type="dxa"/>
            <w:vAlign w:val="center"/>
          </w:tcPr>
          <w:p w14:paraId="08BED58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30" w:type="dxa"/>
            <w:vAlign w:val="center"/>
          </w:tcPr>
          <w:p w14:paraId="1C119F37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6B15C34A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3051560C" w14:textId="25D5B5F0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DA8417" w14:textId="77F5EB50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Osei et al. 2020</w:t>
            </w:r>
          </w:p>
        </w:tc>
      </w:tr>
      <w:tr w:rsidR="009216B7" w:rsidRPr="009216B7" w14:paraId="1272AE97" w14:textId="77777777" w:rsidTr="00CE040E">
        <w:trPr>
          <w:trHeight w:val="136"/>
        </w:trPr>
        <w:tc>
          <w:tcPr>
            <w:tcW w:w="985" w:type="dxa"/>
            <w:vMerge/>
            <w:vAlign w:val="center"/>
          </w:tcPr>
          <w:p w14:paraId="2A2E4848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4C97B0CC" w14:textId="3E9155DF" w:rsidR="00B47A6D" w:rsidRPr="009216B7" w:rsidRDefault="00B47A6D" w:rsidP="00157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Wang-Kae</w:t>
            </w:r>
            <w:r w:rsidR="003B5582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(GH/Vu/007/16)</w:t>
            </w:r>
          </w:p>
        </w:tc>
        <w:tc>
          <w:tcPr>
            <w:tcW w:w="1350" w:type="dxa"/>
            <w:vAlign w:val="center"/>
          </w:tcPr>
          <w:p w14:paraId="72665640" w14:textId="32A56848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KNUST 1002 </w:t>
            </w:r>
          </w:p>
        </w:tc>
        <w:tc>
          <w:tcPr>
            <w:tcW w:w="1530" w:type="dxa"/>
            <w:vMerge w:val="restart"/>
            <w:vAlign w:val="center"/>
          </w:tcPr>
          <w:p w14:paraId="5B07D4C7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dyrhizobium sp.</w:t>
            </w:r>
          </w:p>
        </w:tc>
        <w:tc>
          <w:tcPr>
            <w:tcW w:w="1080" w:type="dxa"/>
            <w:vMerge w:val="restart"/>
            <w:vAlign w:val="center"/>
          </w:tcPr>
          <w:p w14:paraId="567AB620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Merge w:val="restart"/>
            <w:vAlign w:val="center"/>
          </w:tcPr>
          <w:p w14:paraId="3CA9CFA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630" w:type="dxa"/>
            <w:vMerge w:val="restart"/>
            <w:vAlign w:val="center"/>
          </w:tcPr>
          <w:p w14:paraId="599108D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  <w:vMerge w:val="restart"/>
            <w:vAlign w:val="center"/>
          </w:tcPr>
          <w:p w14:paraId="2C0C4C7D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Merge w:val="restart"/>
            <w:vAlign w:val="center"/>
          </w:tcPr>
          <w:p w14:paraId="6EDF15F9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Merge w:val="restart"/>
            <w:vAlign w:val="center"/>
          </w:tcPr>
          <w:p w14:paraId="36561512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D0FE812" w14:textId="59809EB9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Mintah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20</w:t>
            </w:r>
          </w:p>
        </w:tc>
      </w:tr>
      <w:tr w:rsidR="009216B7" w:rsidRPr="009216B7" w14:paraId="752A9676" w14:textId="77777777" w:rsidTr="00CE040E">
        <w:trPr>
          <w:trHeight w:val="195"/>
        </w:trPr>
        <w:tc>
          <w:tcPr>
            <w:tcW w:w="985" w:type="dxa"/>
            <w:vMerge/>
            <w:vAlign w:val="center"/>
          </w:tcPr>
          <w:p w14:paraId="2939BD4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271F759C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CEF9E36" w14:textId="0E9E5392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KNUST 1006 </w:t>
            </w:r>
          </w:p>
        </w:tc>
        <w:tc>
          <w:tcPr>
            <w:tcW w:w="1530" w:type="dxa"/>
            <w:vMerge/>
            <w:vAlign w:val="center"/>
          </w:tcPr>
          <w:p w14:paraId="0F9574D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73AFC28D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14:paraId="38C79DC0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5CFB9269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3A2CA0C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5D21F6CB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2704ADC1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119980C4" w14:textId="77777777" w:rsidTr="00CE040E">
        <w:trPr>
          <w:trHeight w:val="147"/>
        </w:trPr>
        <w:tc>
          <w:tcPr>
            <w:tcW w:w="985" w:type="dxa"/>
            <w:vMerge/>
            <w:vAlign w:val="center"/>
          </w:tcPr>
          <w:p w14:paraId="53D8E124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42421398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BF68F2C" w14:textId="344EBAD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KNUST 1006 </w:t>
            </w:r>
          </w:p>
        </w:tc>
        <w:tc>
          <w:tcPr>
            <w:tcW w:w="1530" w:type="dxa"/>
            <w:vMerge/>
            <w:vAlign w:val="center"/>
          </w:tcPr>
          <w:p w14:paraId="3CDF8CD6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672ABF56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14:paraId="6DFB3F06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5AADC1E3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56F41348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6C94879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0DF45516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43841A9C" w14:textId="77777777" w:rsidTr="00CE040E">
        <w:trPr>
          <w:trHeight w:val="180"/>
        </w:trPr>
        <w:tc>
          <w:tcPr>
            <w:tcW w:w="985" w:type="dxa"/>
            <w:vMerge/>
            <w:vAlign w:val="center"/>
          </w:tcPr>
          <w:p w14:paraId="14E6F02C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7A987490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5BCBB70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 3267</w:t>
            </w:r>
          </w:p>
          <w:p w14:paraId="746F8CB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676C1FD" w14:textId="77777777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uamingense</w:t>
            </w:r>
            <w:proofErr w:type="spellEnd"/>
          </w:p>
          <w:p w14:paraId="44FD0204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9433E14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3B14AF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630" w:type="dxa"/>
            <w:vMerge/>
            <w:vAlign w:val="center"/>
          </w:tcPr>
          <w:p w14:paraId="23952345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2B76E37C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0B01E896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564E872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31255096" w14:textId="77777777" w:rsidTr="00CE040E">
        <w:trPr>
          <w:trHeight w:val="195"/>
        </w:trPr>
        <w:tc>
          <w:tcPr>
            <w:tcW w:w="985" w:type="dxa"/>
            <w:vMerge/>
            <w:vAlign w:val="center"/>
          </w:tcPr>
          <w:p w14:paraId="44DD9B4E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049BE4C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BA4F0F9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NC 92</w:t>
            </w:r>
          </w:p>
        </w:tc>
        <w:tc>
          <w:tcPr>
            <w:tcW w:w="1530" w:type="dxa"/>
            <w:vAlign w:val="center"/>
          </w:tcPr>
          <w:p w14:paraId="31BD6743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dyrhizobium sp.</w:t>
            </w:r>
          </w:p>
        </w:tc>
        <w:tc>
          <w:tcPr>
            <w:tcW w:w="1080" w:type="dxa"/>
            <w:vAlign w:val="center"/>
          </w:tcPr>
          <w:p w14:paraId="4A2F30E8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F741DA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74A19229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75712594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10BB942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68F0C53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28349C60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2A4A0A3C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405037E6" w14:textId="607D55D5" w:rsidR="008A40C6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somdwee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GH/Vu/010/15)</w:t>
            </w:r>
            <w:r w:rsidRPr="009216B7" w:rsidDel="00625A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5777570" w14:textId="3F9DFAD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ongotra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06/15)</w:t>
            </w:r>
          </w:p>
        </w:tc>
        <w:tc>
          <w:tcPr>
            <w:tcW w:w="1350" w:type="dxa"/>
            <w:vAlign w:val="center"/>
          </w:tcPr>
          <w:p w14:paraId="02E13B22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 3262</w:t>
            </w:r>
          </w:p>
        </w:tc>
        <w:tc>
          <w:tcPr>
            <w:tcW w:w="1530" w:type="dxa"/>
            <w:vAlign w:val="center"/>
          </w:tcPr>
          <w:p w14:paraId="15A63B21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chyrhizi</w:t>
            </w:r>
            <w:proofErr w:type="spellEnd"/>
          </w:p>
        </w:tc>
        <w:tc>
          <w:tcPr>
            <w:tcW w:w="1080" w:type="dxa"/>
            <w:vAlign w:val="center"/>
          </w:tcPr>
          <w:p w14:paraId="2537282D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00CFFE4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630" w:type="dxa"/>
            <w:vAlign w:val="center"/>
          </w:tcPr>
          <w:p w14:paraId="1DC1BADA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2C29FBB0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61A95525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181ED430" w14:textId="2AACCF1E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9B5CC4" w14:textId="6566141F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Miheretu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arkodie-addo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2017</w:t>
            </w:r>
          </w:p>
        </w:tc>
      </w:tr>
      <w:tr w:rsidR="009216B7" w:rsidRPr="009216B7" w14:paraId="20CEB61F" w14:textId="77777777" w:rsidTr="00CE040E">
        <w:trPr>
          <w:trHeight w:val="233"/>
        </w:trPr>
        <w:tc>
          <w:tcPr>
            <w:tcW w:w="985" w:type="dxa"/>
            <w:vMerge/>
            <w:vAlign w:val="center"/>
          </w:tcPr>
          <w:p w14:paraId="608E7F7C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55BD9FBF" w14:textId="6BFD6E1F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Omondaw</w:t>
            </w:r>
            <w:proofErr w:type="spellEnd"/>
            <w:r w:rsidR="005E5972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not registered)</w:t>
            </w:r>
          </w:p>
        </w:tc>
        <w:tc>
          <w:tcPr>
            <w:tcW w:w="1350" w:type="dxa"/>
            <w:vAlign w:val="center"/>
          </w:tcPr>
          <w:p w14:paraId="66A64B36" w14:textId="320A40B4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 3267</w:t>
            </w:r>
          </w:p>
        </w:tc>
        <w:tc>
          <w:tcPr>
            <w:tcW w:w="1530" w:type="dxa"/>
            <w:vAlign w:val="center"/>
          </w:tcPr>
          <w:p w14:paraId="14A034E1" w14:textId="77777777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uamingense</w:t>
            </w:r>
            <w:proofErr w:type="spellEnd"/>
          </w:p>
        </w:tc>
        <w:tc>
          <w:tcPr>
            <w:tcW w:w="1080" w:type="dxa"/>
            <w:vAlign w:val="center"/>
          </w:tcPr>
          <w:p w14:paraId="6119628B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eastAsia="Arial Unicode MS" w:hAnsi="Times New Roman" w:cs="Times New Roman"/>
                <w:sz w:val="16"/>
                <w:szCs w:val="16"/>
              </w:rPr>
              <w:t>SARIFIX</w:t>
            </w:r>
          </w:p>
        </w:tc>
        <w:tc>
          <w:tcPr>
            <w:tcW w:w="810" w:type="dxa"/>
            <w:vAlign w:val="center"/>
          </w:tcPr>
          <w:p w14:paraId="25E6614A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630" w:type="dxa"/>
            <w:vAlign w:val="center"/>
          </w:tcPr>
          <w:p w14:paraId="122F11DA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32CC93FD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6D5628CC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40" w:type="dxa"/>
            <w:vAlign w:val="center"/>
          </w:tcPr>
          <w:p w14:paraId="3BA2A947" w14:textId="4292708A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251C78" w14:textId="6823ACA2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Emmanuel et al. 2021</w:t>
            </w:r>
          </w:p>
        </w:tc>
      </w:tr>
      <w:tr w:rsidR="009216B7" w:rsidRPr="009216B7" w14:paraId="57263447" w14:textId="77777777" w:rsidTr="00CE040E">
        <w:trPr>
          <w:trHeight w:val="70"/>
        </w:trPr>
        <w:tc>
          <w:tcPr>
            <w:tcW w:w="985" w:type="dxa"/>
            <w:vMerge/>
            <w:vAlign w:val="center"/>
          </w:tcPr>
          <w:p w14:paraId="1A8A95D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51A3BD30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 -</w:t>
            </w:r>
          </w:p>
        </w:tc>
        <w:tc>
          <w:tcPr>
            <w:tcW w:w="1350" w:type="dxa"/>
            <w:vAlign w:val="center"/>
          </w:tcPr>
          <w:p w14:paraId="119DB0FC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99B5F27" w14:textId="672A9FCF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japonicum</w:t>
            </w:r>
          </w:p>
        </w:tc>
        <w:tc>
          <w:tcPr>
            <w:tcW w:w="1080" w:type="dxa"/>
            <w:vAlign w:val="center"/>
          </w:tcPr>
          <w:p w14:paraId="089E506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C807011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630" w:type="dxa"/>
            <w:vAlign w:val="center"/>
          </w:tcPr>
          <w:p w14:paraId="2658096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1A6E7EDB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1C054C63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280C8DF9" w14:textId="0E3D84B3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djei-Nsiah et al. 2018</w:t>
            </w:r>
          </w:p>
        </w:tc>
      </w:tr>
      <w:tr w:rsidR="009216B7" w:rsidRPr="009216B7" w14:paraId="50B6C3E5" w14:textId="77777777" w:rsidTr="00CE040E">
        <w:trPr>
          <w:trHeight w:val="153"/>
        </w:trPr>
        <w:tc>
          <w:tcPr>
            <w:tcW w:w="985" w:type="dxa"/>
            <w:vMerge/>
            <w:vAlign w:val="center"/>
          </w:tcPr>
          <w:p w14:paraId="56C654B0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6C23596C" w14:textId="52E32737" w:rsidR="002E0975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somdwee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435A9" w:rsidRPr="009216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GH/Vu/010/15)</w:t>
            </w:r>
            <w:r w:rsidRPr="009216B7" w:rsidDel="00625A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AB4ABBC" w14:textId="6139A6F5" w:rsidR="005435A9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GH-2200</w:t>
            </w:r>
          </w:p>
          <w:p w14:paraId="50F06AA0" w14:textId="7BC6E4AF" w:rsidR="005435A9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GH-2309</w:t>
            </w:r>
          </w:p>
          <w:p w14:paraId="106270F9" w14:textId="18400C0E" w:rsidR="005435A9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F2T2K66</w:t>
            </w:r>
          </w:p>
          <w:p w14:paraId="058509F2" w14:textId="6C1B3FF0" w:rsidR="005435A9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GH-6060</w:t>
            </w:r>
          </w:p>
          <w:p w14:paraId="5CF10808" w14:textId="1A688B0B" w:rsidR="005435A9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GH-5344</w:t>
            </w:r>
            <w:r w:rsidR="005435A9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8F614F9" w14:textId="37AAD76C" w:rsidR="00292500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Hans </w:t>
            </w: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dua</w:t>
            </w:r>
            <w:proofErr w:type="spellEnd"/>
            <w:r w:rsidR="005435A9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01/16)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2BD03A2" w14:textId="7E4A1E45" w:rsidR="005435A9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Nketewade</w:t>
            </w:r>
            <w:proofErr w:type="spellEnd"/>
            <w:r w:rsidR="00106C0E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03/16)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1ABBCA8" w14:textId="30172D71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F2T2A36</w:t>
            </w:r>
          </w:p>
        </w:tc>
        <w:tc>
          <w:tcPr>
            <w:tcW w:w="1350" w:type="dxa"/>
            <w:vAlign w:val="center"/>
          </w:tcPr>
          <w:p w14:paraId="04712EE9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052144C4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6857B571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7D8B0A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vAlign w:val="center"/>
          </w:tcPr>
          <w:p w14:paraId="1EFCDEA4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5F5FE5C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30" w:type="dxa"/>
            <w:vAlign w:val="center"/>
          </w:tcPr>
          <w:p w14:paraId="292C05E3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79942BB6" w14:textId="6941AC73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dusei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20</w:t>
            </w:r>
          </w:p>
        </w:tc>
      </w:tr>
      <w:tr w:rsidR="009216B7" w:rsidRPr="009216B7" w14:paraId="741B6EE1" w14:textId="77777777" w:rsidTr="00CE040E">
        <w:trPr>
          <w:trHeight w:val="426"/>
        </w:trPr>
        <w:tc>
          <w:tcPr>
            <w:tcW w:w="985" w:type="dxa"/>
            <w:vMerge/>
            <w:vAlign w:val="center"/>
          </w:tcPr>
          <w:p w14:paraId="5DE91280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5177B208" w14:textId="6E2B768D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sontem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10/15)</w:t>
            </w:r>
          </w:p>
        </w:tc>
        <w:tc>
          <w:tcPr>
            <w:tcW w:w="1350" w:type="dxa"/>
            <w:vAlign w:val="center"/>
          </w:tcPr>
          <w:p w14:paraId="77F5CE92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2C02A5EF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7CA49511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50F7A5C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vAlign w:val="center"/>
          </w:tcPr>
          <w:p w14:paraId="47A0E11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01E943D3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6CDB95CB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2BD21413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Ofosu-</w:t>
            </w: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udu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07</w:t>
            </w:r>
          </w:p>
        </w:tc>
      </w:tr>
      <w:tr w:rsidR="009216B7" w:rsidRPr="009216B7" w14:paraId="5E330AAC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2BF402C4" w14:textId="77777777" w:rsidR="003911DD" w:rsidRPr="009216B7" w:rsidRDefault="003911D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4B1AD525" w14:textId="77777777" w:rsidR="003911DD" w:rsidRPr="009216B7" w:rsidRDefault="003911D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IT × P 148</w:t>
            </w:r>
          </w:p>
        </w:tc>
        <w:tc>
          <w:tcPr>
            <w:tcW w:w="1350" w:type="dxa"/>
            <w:vAlign w:val="center"/>
          </w:tcPr>
          <w:p w14:paraId="5F6FD244" w14:textId="77777777" w:rsidR="003911DD" w:rsidRPr="009216B7" w:rsidRDefault="003911D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5FE27522" w14:textId="77777777" w:rsidR="003911DD" w:rsidRPr="009216B7" w:rsidRDefault="003911D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0DB491EA" w14:textId="77777777" w:rsidR="003911DD" w:rsidRPr="009216B7" w:rsidRDefault="003911D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634E7B72" w14:textId="77777777" w:rsidR="003911DD" w:rsidRPr="009216B7" w:rsidRDefault="003911D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vAlign w:val="center"/>
          </w:tcPr>
          <w:p w14:paraId="54E2C284" w14:textId="77777777" w:rsidR="003911DD" w:rsidRPr="009216B7" w:rsidRDefault="003911D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1A4D36B2" w14:textId="04370E6A" w:rsidR="003911DD" w:rsidRPr="009216B7" w:rsidRDefault="003911D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1F37FDFE" w14:textId="77777777" w:rsidR="003911DD" w:rsidRPr="009216B7" w:rsidRDefault="003911D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Merge w:val="restart"/>
            <w:vAlign w:val="center"/>
          </w:tcPr>
          <w:p w14:paraId="23BAD75C" w14:textId="77777777" w:rsidR="003911DD" w:rsidRPr="009216B7" w:rsidRDefault="003911D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Karikari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15</w:t>
            </w:r>
          </w:p>
        </w:tc>
      </w:tr>
      <w:tr w:rsidR="009216B7" w:rsidRPr="009216B7" w14:paraId="2326979A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170D662A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78152A2D" w14:textId="7463C278" w:rsidR="003911DD" w:rsidRPr="009216B7" w:rsidRDefault="003911DD" w:rsidP="00D33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IT89KD-347-57</w:t>
            </w:r>
          </w:p>
        </w:tc>
        <w:tc>
          <w:tcPr>
            <w:tcW w:w="1350" w:type="dxa"/>
            <w:vAlign w:val="center"/>
          </w:tcPr>
          <w:p w14:paraId="5F000724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F1EE797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FA75AD4" w14:textId="77777777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2546216" w14:textId="77777777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A43D590" w14:textId="23691837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6764BA8B" w14:textId="59C73EA8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1E556068" w14:textId="4BBBA24D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Merge/>
            <w:vAlign w:val="center"/>
          </w:tcPr>
          <w:p w14:paraId="4C603D90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704C1AB0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5EC1E909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5015F2EF" w14:textId="6EBBC3AD" w:rsidR="003911DD" w:rsidRPr="009216B7" w:rsidRDefault="003911DD" w:rsidP="00D334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setenapa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75158D8B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56E3FBB7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033C7CD1" w14:textId="77777777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28D0F87" w14:textId="77777777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8999153" w14:textId="784E33B1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7669017A" w14:textId="15F3CE06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356AADD7" w14:textId="4533853C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Merge/>
            <w:vAlign w:val="center"/>
          </w:tcPr>
          <w:p w14:paraId="589BE925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29731371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2D64061A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714AE3B1" w14:textId="1ED90CC1" w:rsidR="003911DD" w:rsidRPr="009216B7" w:rsidRDefault="003911DD" w:rsidP="00157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somdwee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10/15)</w:t>
            </w:r>
            <w:r w:rsidRPr="009216B7" w:rsidDel="00625A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610DEBBE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E19CE55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6F0D8BD0" w14:textId="77777777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5B98AFE" w14:textId="77777777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A1629C8" w14:textId="648B2C75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6F4DD311" w14:textId="7CBBE446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17A72538" w14:textId="4F315920" w:rsidR="003911DD" w:rsidRPr="009216B7" w:rsidRDefault="003911DD" w:rsidP="00D334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Merge/>
            <w:vAlign w:val="center"/>
          </w:tcPr>
          <w:p w14:paraId="024B9A82" w14:textId="77777777" w:rsidR="003911DD" w:rsidRPr="009216B7" w:rsidRDefault="003911DD" w:rsidP="00D334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205FB62A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454E6211" w14:textId="77777777" w:rsidR="003911DD" w:rsidRPr="009216B7" w:rsidRDefault="003911DD" w:rsidP="003911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6B15028F" w14:textId="12868A5F" w:rsidR="003911DD" w:rsidRPr="009216B7" w:rsidRDefault="003911DD" w:rsidP="003911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Valenga</w:t>
            </w:r>
            <w:proofErr w:type="spellEnd"/>
            <w:r w:rsidR="00452DEE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01/15)</w:t>
            </w:r>
          </w:p>
        </w:tc>
        <w:tc>
          <w:tcPr>
            <w:tcW w:w="1350" w:type="dxa"/>
            <w:vAlign w:val="center"/>
          </w:tcPr>
          <w:p w14:paraId="201026BB" w14:textId="77777777" w:rsidR="003911DD" w:rsidRPr="009216B7" w:rsidRDefault="003911DD" w:rsidP="003911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26AA944D" w14:textId="77777777" w:rsidR="003911DD" w:rsidRPr="009216B7" w:rsidRDefault="003911DD" w:rsidP="003911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9080292" w14:textId="77777777" w:rsidR="003911DD" w:rsidRPr="009216B7" w:rsidRDefault="003911DD" w:rsidP="00391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3578882" w14:textId="77777777" w:rsidR="003911DD" w:rsidRPr="009216B7" w:rsidRDefault="003911DD" w:rsidP="00391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01CCB9B" w14:textId="02ED525D" w:rsidR="003911DD" w:rsidRPr="009216B7" w:rsidRDefault="003911DD" w:rsidP="00391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3BBBADC2" w14:textId="162EE807" w:rsidR="003911DD" w:rsidRPr="009216B7" w:rsidRDefault="003911DD" w:rsidP="00391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2A05CB03" w14:textId="2088168F" w:rsidR="003911DD" w:rsidRPr="009216B7" w:rsidRDefault="003911DD" w:rsidP="00391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Merge/>
            <w:vAlign w:val="center"/>
          </w:tcPr>
          <w:p w14:paraId="3B49FC45" w14:textId="77777777" w:rsidR="003911DD" w:rsidRPr="009216B7" w:rsidRDefault="003911DD" w:rsidP="003911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4F78E5A7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4FFAE045" w14:textId="77777777" w:rsidR="003911DD" w:rsidRPr="009216B7" w:rsidRDefault="003911DD" w:rsidP="003911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667A93FA" w14:textId="7ECFDE8C" w:rsidR="003911DD" w:rsidRPr="009216B7" w:rsidRDefault="00452DEE" w:rsidP="003911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engpla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02/15</w:t>
            </w:r>
          </w:p>
        </w:tc>
        <w:tc>
          <w:tcPr>
            <w:tcW w:w="1350" w:type="dxa"/>
            <w:vAlign w:val="center"/>
          </w:tcPr>
          <w:p w14:paraId="078BC0A8" w14:textId="77777777" w:rsidR="003911DD" w:rsidRPr="009216B7" w:rsidRDefault="003911DD" w:rsidP="003911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76A908D" w14:textId="77777777" w:rsidR="003911DD" w:rsidRPr="009216B7" w:rsidRDefault="003911DD" w:rsidP="003911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6E382871" w14:textId="77777777" w:rsidR="003911DD" w:rsidRPr="009216B7" w:rsidRDefault="003911DD" w:rsidP="00391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B74723B" w14:textId="77777777" w:rsidR="003911DD" w:rsidRPr="009216B7" w:rsidRDefault="003911DD" w:rsidP="00391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D4F32F3" w14:textId="1FD62067" w:rsidR="003911DD" w:rsidRPr="009216B7" w:rsidRDefault="003911DD" w:rsidP="00391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22627550" w14:textId="170D130A" w:rsidR="003911DD" w:rsidRPr="009216B7" w:rsidRDefault="003911DD" w:rsidP="00391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363B3A28" w14:textId="6BA01383" w:rsidR="003911DD" w:rsidRPr="009216B7" w:rsidRDefault="003911DD" w:rsidP="003911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Merge/>
            <w:vAlign w:val="center"/>
          </w:tcPr>
          <w:p w14:paraId="1932DDEF" w14:textId="77777777" w:rsidR="003911DD" w:rsidRPr="009216B7" w:rsidRDefault="003911DD" w:rsidP="003911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6B5DBEDE" w14:textId="77777777" w:rsidTr="00CE040E">
        <w:trPr>
          <w:trHeight w:val="310"/>
        </w:trPr>
        <w:tc>
          <w:tcPr>
            <w:tcW w:w="985" w:type="dxa"/>
            <w:vMerge/>
            <w:vAlign w:val="center"/>
          </w:tcPr>
          <w:p w14:paraId="4D89975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2802685" w14:textId="4F309B20" w:rsidR="00B47A6D" w:rsidRPr="009216B7" w:rsidRDefault="003B5582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Padi-Tuya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05/15)</w:t>
            </w:r>
          </w:p>
        </w:tc>
        <w:tc>
          <w:tcPr>
            <w:tcW w:w="1350" w:type="dxa"/>
            <w:vAlign w:val="center"/>
          </w:tcPr>
          <w:p w14:paraId="79529973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70D5C883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547A2D9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6E34F31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vAlign w:val="center"/>
          </w:tcPr>
          <w:p w14:paraId="005FB53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72B8E25D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39D0F7A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6CDCBD79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takora et al. 2014</w:t>
            </w:r>
          </w:p>
        </w:tc>
      </w:tr>
      <w:tr w:rsidR="009216B7" w:rsidRPr="009216B7" w14:paraId="50A9DC24" w14:textId="77777777" w:rsidTr="00CE040E">
        <w:trPr>
          <w:trHeight w:val="174"/>
        </w:trPr>
        <w:tc>
          <w:tcPr>
            <w:tcW w:w="985" w:type="dxa"/>
            <w:vMerge/>
            <w:vAlign w:val="center"/>
          </w:tcPr>
          <w:p w14:paraId="06704AD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1CF45EF2" w14:textId="23DB360F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sontem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Vu/010/15)</w:t>
            </w:r>
          </w:p>
        </w:tc>
        <w:tc>
          <w:tcPr>
            <w:tcW w:w="1350" w:type="dxa"/>
            <w:vAlign w:val="center"/>
          </w:tcPr>
          <w:p w14:paraId="65EB23E8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08CD6BC1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center"/>
          </w:tcPr>
          <w:p w14:paraId="4BAB70E0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B163033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vAlign w:val="center"/>
          </w:tcPr>
          <w:p w14:paraId="6D43BA70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5A545771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70AB7485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7151229D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Daramy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17</w:t>
            </w:r>
          </w:p>
        </w:tc>
      </w:tr>
      <w:tr w:rsidR="009216B7" w:rsidRPr="009216B7" w14:paraId="16C467AF" w14:textId="77777777" w:rsidTr="00CE040E">
        <w:trPr>
          <w:trHeight w:val="310"/>
        </w:trPr>
        <w:tc>
          <w:tcPr>
            <w:tcW w:w="985" w:type="dxa"/>
            <w:vMerge w:val="restart"/>
            <w:vAlign w:val="center"/>
          </w:tcPr>
          <w:p w14:paraId="1F6F3BB4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16B7">
              <w:rPr>
                <w:rFonts w:ascii="Times New Roman" w:hAnsi="Times New Roman" w:cs="Times New Roman"/>
                <w:sz w:val="18"/>
                <w:szCs w:val="18"/>
              </w:rPr>
              <w:t xml:space="preserve">Soybean </w:t>
            </w:r>
          </w:p>
        </w:tc>
        <w:tc>
          <w:tcPr>
            <w:tcW w:w="2340" w:type="dxa"/>
            <w:vAlign w:val="center"/>
          </w:tcPr>
          <w:p w14:paraId="09522E14" w14:textId="43259056" w:rsidR="00B47A6D" w:rsidRPr="009216B7" w:rsidRDefault="00D23B1A" w:rsidP="00FC5E61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8-2E (GH/Gm/005/15</w:t>
            </w:r>
            <w:r w:rsidR="004F4BC2" w:rsidRPr="009216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vAlign w:val="center"/>
          </w:tcPr>
          <w:p w14:paraId="30BE65E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 -</w:t>
            </w:r>
          </w:p>
        </w:tc>
        <w:tc>
          <w:tcPr>
            <w:tcW w:w="1530" w:type="dxa"/>
            <w:vAlign w:val="center"/>
          </w:tcPr>
          <w:p w14:paraId="1357D79D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Rhizobium sp.</w:t>
            </w:r>
          </w:p>
        </w:tc>
        <w:tc>
          <w:tcPr>
            <w:tcW w:w="1080" w:type="dxa"/>
            <w:vAlign w:val="center"/>
          </w:tcPr>
          <w:p w14:paraId="2BF75836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AFFCF9B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2CC4BCB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02848676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31271CE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  <w:vAlign w:val="center"/>
          </w:tcPr>
          <w:p w14:paraId="05E358F5" w14:textId="131EF9E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6EEE9B" w14:textId="6FD628AD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vornyo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20</w:t>
            </w:r>
          </w:p>
        </w:tc>
      </w:tr>
      <w:tr w:rsidR="009216B7" w:rsidRPr="009216B7" w14:paraId="6D5714C4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07CA60F8" w14:textId="77777777" w:rsidR="003A1731" w:rsidRPr="009216B7" w:rsidRDefault="003A1731" w:rsidP="003A1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79F6CD00" w14:textId="2665D169" w:rsidR="003A1731" w:rsidRPr="009216B7" w:rsidRDefault="00D23B1A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8-2E (GH/Gm/005/15</w:t>
            </w:r>
            <w:r w:rsidR="004F4BC2" w:rsidRPr="009216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vAlign w:val="center"/>
          </w:tcPr>
          <w:p w14:paraId="0C238113" w14:textId="77777777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532 c </w:t>
            </w:r>
          </w:p>
        </w:tc>
        <w:tc>
          <w:tcPr>
            <w:tcW w:w="1530" w:type="dxa"/>
            <w:vAlign w:val="center"/>
          </w:tcPr>
          <w:p w14:paraId="491B63FC" w14:textId="1781B955" w:rsidR="003A1731" w:rsidRPr="009216B7" w:rsidRDefault="003A1731" w:rsidP="003A173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 japonicum</w:t>
            </w:r>
          </w:p>
        </w:tc>
        <w:tc>
          <w:tcPr>
            <w:tcW w:w="1080" w:type="dxa"/>
            <w:vAlign w:val="center"/>
          </w:tcPr>
          <w:p w14:paraId="3AD78939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Legumefix</w:t>
            </w:r>
            <w:proofErr w:type="spellEnd"/>
          </w:p>
        </w:tc>
        <w:tc>
          <w:tcPr>
            <w:tcW w:w="810" w:type="dxa"/>
          </w:tcPr>
          <w:p w14:paraId="79B81EE7" w14:textId="2B1F6F5B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630" w:type="dxa"/>
            <w:vAlign w:val="center"/>
          </w:tcPr>
          <w:p w14:paraId="278683E6" w14:textId="6FFFB119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630" w:type="dxa"/>
            <w:vAlign w:val="center"/>
          </w:tcPr>
          <w:p w14:paraId="6E7ECB52" w14:textId="3F3A1161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630" w:type="dxa"/>
            <w:vAlign w:val="center"/>
          </w:tcPr>
          <w:p w14:paraId="114AEE8B" w14:textId="31B99579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440" w:type="dxa"/>
            <w:vAlign w:val="center"/>
          </w:tcPr>
          <w:p w14:paraId="635E96E3" w14:textId="37A817A0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D1DEA3" w14:textId="057E8FC8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lzen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18</w:t>
            </w:r>
          </w:p>
        </w:tc>
      </w:tr>
      <w:tr w:rsidR="009216B7" w:rsidRPr="009216B7" w14:paraId="1C2E81DA" w14:textId="77777777" w:rsidTr="00CE040E">
        <w:trPr>
          <w:trHeight w:val="360"/>
        </w:trPr>
        <w:tc>
          <w:tcPr>
            <w:tcW w:w="985" w:type="dxa"/>
            <w:vMerge/>
            <w:vAlign w:val="center"/>
          </w:tcPr>
          <w:p w14:paraId="40C49638" w14:textId="77777777" w:rsidR="003A1731" w:rsidRPr="009216B7" w:rsidRDefault="003A1731" w:rsidP="003A1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50C3B54A" w14:textId="654F3A97" w:rsidR="003A1731" w:rsidRPr="009216B7" w:rsidRDefault="00D23B1A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8-2E (GH/Gm/005/15</w:t>
            </w:r>
          </w:p>
        </w:tc>
        <w:tc>
          <w:tcPr>
            <w:tcW w:w="1350" w:type="dxa"/>
            <w:vAlign w:val="center"/>
          </w:tcPr>
          <w:p w14:paraId="7F0EB4A4" w14:textId="77777777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SDA 110</w:t>
            </w:r>
          </w:p>
        </w:tc>
        <w:tc>
          <w:tcPr>
            <w:tcW w:w="1530" w:type="dxa"/>
            <w:vAlign w:val="center"/>
          </w:tcPr>
          <w:p w14:paraId="7234F2D5" w14:textId="66AFA787" w:rsidR="003A1731" w:rsidRPr="009216B7" w:rsidRDefault="003A1731" w:rsidP="003A173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B.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diazoefficiens</w:t>
            </w:r>
            <w:proofErr w:type="spellEnd"/>
          </w:p>
        </w:tc>
        <w:tc>
          <w:tcPr>
            <w:tcW w:w="1080" w:type="dxa"/>
            <w:vAlign w:val="center"/>
          </w:tcPr>
          <w:p w14:paraId="7454CDF0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Biofix </w:t>
            </w:r>
          </w:p>
        </w:tc>
        <w:tc>
          <w:tcPr>
            <w:tcW w:w="810" w:type="dxa"/>
          </w:tcPr>
          <w:p w14:paraId="746D5410" w14:textId="2B878D98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630" w:type="dxa"/>
            <w:vMerge w:val="restart"/>
            <w:vAlign w:val="center"/>
          </w:tcPr>
          <w:p w14:paraId="213EEEF6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  <w:vMerge w:val="restart"/>
            <w:vAlign w:val="center"/>
          </w:tcPr>
          <w:p w14:paraId="066224AB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Merge w:val="restart"/>
            <w:vAlign w:val="center"/>
          </w:tcPr>
          <w:p w14:paraId="7E256AAA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Merge w:val="restart"/>
            <w:vAlign w:val="center"/>
          </w:tcPr>
          <w:p w14:paraId="136A4CEE" w14:textId="0A4FD8CA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1CCE98" w14:textId="67ED3DD7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lzen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16</w:t>
            </w:r>
          </w:p>
        </w:tc>
      </w:tr>
      <w:tr w:rsidR="009216B7" w:rsidRPr="009216B7" w14:paraId="4E4926DD" w14:textId="77777777" w:rsidTr="00CE040E">
        <w:trPr>
          <w:trHeight w:val="361"/>
        </w:trPr>
        <w:tc>
          <w:tcPr>
            <w:tcW w:w="985" w:type="dxa"/>
            <w:vMerge/>
            <w:vAlign w:val="center"/>
          </w:tcPr>
          <w:p w14:paraId="3F383993" w14:textId="77777777" w:rsidR="003A1731" w:rsidRPr="009216B7" w:rsidRDefault="003A1731" w:rsidP="003A1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6B058AC6" w14:textId="77777777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EA9CDFB" w14:textId="77777777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32 c</w:t>
            </w:r>
          </w:p>
        </w:tc>
        <w:tc>
          <w:tcPr>
            <w:tcW w:w="1530" w:type="dxa"/>
            <w:vAlign w:val="center"/>
          </w:tcPr>
          <w:p w14:paraId="6350005B" w14:textId="45746242" w:rsidR="003A1731" w:rsidRPr="009216B7" w:rsidRDefault="003A1731" w:rsidP="003A173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B. japonicum</w:t>
            </w:r>
          </w:p>
        </w:tc>
        <w:tc>
          <w:tcPr>
            <w:tcW w:w="1080" w:type="dxa"/>
            <w:vAlign w:val="center"/>
          </w:tcPr>
          <w:p w14:paraId="0F2A8BA9" w14:textId="077F3032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Legum</w:t>
            </w:r>
            <w:r w:rsidR="00B75E89" w:rsidRPr="009216B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fix</w:t>
            </w:r>
            <w:proofErr w:type="spellEnd"/>
          </w:p>
        </w:tc>
        <w:tc>
          <w:tcPr>
            <w:tcW w:w="810" w:type="dxa"/>
          </w:tcPr>
          <w:p w14:paraId="6E3C9BBF" w14:textId="343C6552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630" w:type="dxa"/>
            <w:vMerge/>
            <w:vAlign w:val="center"/>
          </w:tcPr>
          <w:p w14:paraId="262FE7EC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16E11431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53D04BE7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1582998B" w14:textId="77777777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3CE42696" w14:textId="77777777" w:rsidTr="00CE040E">
        <w:trPr>
          <w:trHeight w:val="404"/>
        </w:trPr>
        <w:tc>
          <w:tcPr>
            <w:tcW w:w="985" w:type="dxa"/>
            <w:vMerge/>
            <w:vAlign w:val="center"/>
          </w:tcPr>
          <w:p w14:paraId="6764BD0E" w14:textId="77777777" w:rsidR="003A1731" w:rsidRPr="009216B7" w:rsidRDefault="003A1731" w:rsidP="003A1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1EB5BAF3" w14:textId="0C07CD83" w:rsidR="003A1731" w:rsidRPr="009216B7" w:rsidRDefault="00D23B1A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8-2E (GH/Gm/005/15</w:t>
            </w:r>
            <w:r w:rsidR="004F4BC2" w:rsidRPr="009216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vAlign w:val="center"/>
          </w:tcPr>
          <w:p w14:paraId="3CD1AF3B" w14:textId="77777777" w:rsidR="003A1731" w:rsidRPr="009216B7" w:rsidRDefault="003A1731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32 c</w:t>
            </w:r>
          </w:p>
        </w:tc>
        <w:tc>
          <w:tcPr>
            <w:tcW w:w="1530" w:type="dxa"/>
            <w:vAlign w:val="center"/>
          </w:tcPr>
          <w:p w14:paraId="533C31B1" w14:textId="7BBAC1FA" w:rsidR="003A1731" w:rsidRPr="009216B7" w:rsidRDefault="003A1731" w:rsidP="003A173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japonicum</w:t>
            </w:r>
          </w:p>
        </w:tc>
        <w:tc>
          <w:tcPr>
            <w:tcW w:w="1080" w:type="dxa"/>
            <w:vAlign w:val="center"/>
          </w:tcPr>
          <w:p w14:paraId="474B232D" w14:textId="4148D802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Legum</w:t>
            </w:r>
            <w:r w:rsidR="00B75E89" w:rsidRPr="009216B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fix</w:t>
            </w:r>
            <w:proofErr w:type="spellEnd"/>
          </w:p>
        </w:tc>
        <w:tc>
          <w:tcPr>
            <w:tcW w:w="810" w:type="dxa"/>
          </w:tcPr>
          <w:p w14:paraId="289140F4" w14:textId="2263E273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630" w:type="dxa"/>
            <w:vAlign w:val="center"/>
          </w:tcPr>
          <w:p w14:paraId="67758EAE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23EF9256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38CDC103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41463A2F" w14:textId="6CF310AB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C3DC37" w14:textId="05239636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Masso et al. 2016</w:t>
            </w:r>
          </w:p>
        </w:tc>
      </w:tr>
      <w:tr w:rsidR="009216B7" w:rsidRPr="009216B7" w14:paraId="55B8A6BD" w14:textId="77777777" w:rsidTr="00CE040E">
        <w:trPr>
          <w:trHeight w:val="233"/>
        </w:trPr>
        <w:tc>
          <w:tcPr>
            <w:tcW w:w="985" w:type="dxa"/>
            <w:vMerge/>
            <w:vAlign w:val="center"/>
          </w:tcPr>
          <w:p w14:paraId="17A924F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4EFB8406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CES 486</w:t>
            </w:r>
          </w:p>
        </w:tc>
        <w:tc>
          <w:tcPr>
            <w:tcW w:w="1350" w:type="dxa"/>
            <w:vAlign w:val="center"/>
          </w:tcPr>
          <w:p w14:paraId="2204BCCA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Nitragin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</w:p>
        </w:tc>
        <w:tc>
          <w:tcPr>
            <w:tcW w:w="1530" w:type="dxa"/>
            <w:vAlign w:val="center"/>
          </w:tcPr>
          <w:p w14:paraId="2ACB465C" w14:textId="46B08F27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 japonicum</w:t>
            </w:r>
          </w:p>
        </w:tc>
        <w:tc>
          <w:tcPr>
            <w:tcW w:w="1080" w:type="dxa"/>
            <w:vAlign w:val="center"/>
          </w:tcPr>
          <w:p w14:paraId="5356FB0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4AE84F6C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D3BB7F4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070CDDB1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13A17EC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15B48E81" w14:textId="43D3677B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1639EB" w14:textId="21C8215C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Dadson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&amp; Acquaah, 1984 </w:t>
            </w:r>
          </w:p>
        </w:tc>
      </w:tr>
      <w:tr w:rsidR="009216B7" w:rsidRPr="009216B7" w14:paraId="53A5C430" w14:textId="77777777" w:rsidTr="00CE040E">
        <w:trPr>
          <w:trHeight w:val="233"/>
        </w:trPr>
        <w:tc>
          <w:tcPr>
            <w:tcW w:w="985" w:type="dxa"/>
            <w:vMerge/>
            <w:vAlign w:val="center"/>
          </w:tcPr>
          <w:p w14:paraId="27E18D9C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61871884" w14:textId="27E48BF5" w:rsidR="00BB5151" w:rsidRPr="009216B7" w:rsidRDefault="00653AE6" w:rsidP="00BB5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813-6D</w:t>
            </w:r>
            <w:r w:rsidR="00BB5151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Gm/003/15)</w:t>
            </w:r>
          </w:p>
          <w:p w14:paraId="50DB6AAF" w14:textId="494015D0" w:rsidR="00E47C23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8-2E</w:t>
            </w:r>
            <w:r w:rsidR="00BB5151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Gm/005/15)</w:t>
            </w:r>
          </w:p>
          <w:p w14:paraId="28579A54" w14:textId="017FE642" w:rsidR="00B47A6D" w:rsidRPr="009216B7" w:rsidRDefault="003B5582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799-8F</w:t>
            </w:r>
            <w:r w:rsidR="00FE14D9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Gm/011/15)</w:t>
            </w:r>
          </w:p>
          <w:p w14:paraId="13025132" w14:textId="4DDDF98A" w:rsidR="00FE14D9" w:rsidRPr="009216B7" w:rsidRDefault="00FE14D9" w:rsidP="00157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835-10E (GH/Gm/001/16)</w:t>
            </w:r>
          </w:p>
        </w:tc>
        <w:tc>
          <w:tcPr>
            <w:tcW w:w="1350" w:type="dxa"/>
            <w:vAlign w:val="center"/>
          </w:tcPr>
          <w:p w14:paraId="5AF1B57E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32 c</w:t>
            </w:r>
          </w:p>
        </w:tc>
        <w:tc>
          <w:tcPr>
            <w:tcW w:w="1530" w:type="dxa"/>
            <w:vAlign w:val="center"/>
          </w:tcPr>
          <w:p w14:paraId="05CC83CF" w14:textId="7E70A467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japonicum</w:t>
            </w:r>
          </w:p>
        </w:tc>
        <w:tc>
          <w:tcPr>
            <w:tcW w:w="1080" w:type="dxa"/>
            <w:vAlign w:val="center"/>
          </w:tcPr>
          <w:p w14:paraId="11E9584B" w14:textId="229389E3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Legum</w:t>
            </w:r>
            <w:r w:rsidR="00B75E89" w:rsidRPr="009216B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fix</w:t>
            </w:r>
            <w:proofErr w:type="spellEnd"/>
          </w:p>
        </w:tc>
        <w:tc>
          <w:tcPr>
            <w:tcW w:w="810" w:type="dxa"/>
            <w:vAlign w:val="center"/>
          </w:tcPr>
          <w:p w14:paraId="3FED02A6" w14:textId="004D2372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3A1731" w:rsidRPr="009216B7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630" w:type="dxa"/>
            <w:vAlign w:val="center"/>
          </w:tcPr>
          <w:p w14:paraId="028B6623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  <w:vAlign w:val="center"/>
          </w:tcPr>
          <w:p w14:paraId="38D9F94C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1D3DB560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63D537AA" w14:textId="2A557032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FE2A34" w14:textId="46591DB3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Heerwaarden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18</w:t>
            </w:r>
          </w:p>
        </w:tc>
      </w:tr>
      <w:tr w:rsidR="009216B7" w:rsidRPr="009216B7" w14:paraId="673623CC" w14:textId="77777777" w:rsidTr="00CE040E">
        <w:trPr>
          <w:trHeight w:val="233"/>
        </w:trPr>
        <w:tc>
          <w:tcPr>
            <w:tcW w:w="985" w:type="dxa"/>
            <w:vMerge/>
            <w:vAlign w:val="center"/>
          </w:tcPr>
          <w:p w14:paraId="1964413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3627151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center"/>
          </w:tcPr>
          <w:p w14:paraId="146167C8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SDA 110</w:t>
            </w:r>
          </w:p>
        </w:tc>
        <w:tc>
          <w:tcPr>
            <w:tcW w:w="1530" w:type="dxa"/>
            <w:vAlign w:val="center"/>
          </w:tcPr>
          <w:p w14:paraId="77D71541" w14:textId="4260106F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B.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diazoefficiens</w:t>
            </w:r>
            <w:proofErr w:type="spellEnd"/>
          </w:p>
        </w:tc>
        <w:tc>
          <w:tcPr>
            <w:tcW w:w="1080" w:type="dxa"/>
            <w:vAlign w:val="center"/>
          </w:tcPr>
          <w:p w14:paraId="1157684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1477960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630" w:type="dxa"/>
            <w:vAlign w:val="center"/>
          </w:tcPr>
          <w:p w14:paraId="0E084A1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30" w:type="dxa"/>
            <w:vAlign w:val="center"/>
          </w:tcPr>
          <w:p w14:paraId="6F0E411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30" w:type="dxa"/>
            <w:vAlign w:val="center"/>
          </w:tcPr>
          <w:p w14:paraId="10E51F07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40" w:type="dxa"/>
            <w:vAlign w:val="center"/>
          </w:tcPr>
          <w:p w14:paraId="059CB0C5" w14:textId="6D737DC3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djei-Nsiah et al. 2018</w:t>
            </w:r>
          </w:p>
        </w:tc>
      </w:tr>
      <w:tr w:rsidR="009216B7" w:rsidRPr="009216B7" w14:paraId="330F9A15" w14:textId="77777777" w:rsidTr="00CE040E">
        <w:trPr>
          <w:trHeight w:val="233"/>
        </w:trPr>
        <w:tc>
          <w:tcPr>
            <w:tcW w:w="985" w:type="dxa"/>
            <w:vMerge/>
            <w:vAlign w:val="center"/>
          </w:tcPr>
          <w:p w14:paraId="230825B9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403E6E19" w14:textId="2ABDEA99" w:rsidR="00F45685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834-5E</w:t>
            </w:r>
            <w:r w:rsidR="004F4BC2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Gm/009/15)</w:t>
            </w:r>
          </w:p>
          <w:p w14:paraId="702338DD" w14:textId="1DE31FBF" w:rsidR="00F45685" w:rsidRPr="009216B7" w:rsidRDefault="00F45685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8-2E (GH/Gm/005/15</w:t>
            </w:r>
            <w:r w:rsidR="004F4BC2" w:rsidRPr="009216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B47A6D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47A6D"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="00B47A6D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5-2E</w:t>
            </w:r>
            <w:r w:rsidR="00AD6C79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Gm/006/15)</w:t>
            </w:r>
            <w:r w:rsidR="00B47A6D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61A1955" w14:textId="2FC5CBA4" w:rsidR="00F45685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5-3E </w:t>
            </w:r>
            <w:r w:rsidR="004F4BC2" w:rsidRPr="009216B7">
              <w:rPr>
                <w:rFonts w:ascii="Times New Roman" w:hAnsi="Times New Roman" w:cs="Times New Roman"/>
                <w:sz w:val="16"/>
                <w:szCs w:val="16"/>
              </w:rPr>
              <w:t>(GH/Gm/010/15)</w:t>
            </w:r>
          </w:p>
          <w:p w14:paraId="0A9BF12B" w14:textId="2D459F15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799-8F</w:t>
            </w:r>
            <w:r w:rsidR="00AD6C79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Gm/011/15)</w:t>
            </w:r>
          </w:p>
        </w:tc>
        <w:tc>
          <w:tcPr>
            <w:tcW w:w="1350" w:type="dxa"/>
            <w:vAlign w:val="center"/>
          </w:tcPr>
          <w:p w14:paraId="1B7FB2A0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SDA 110</w:t>
            </w:r>
          </w:p>
        </w:tc>
        <w:tc>
          <w:tcPr>
            <w:tcW w:w="1530" w:type="dxa"/>
            <w:vAlign w:val="center"/>
          </w:tcPr>
          <w:p w14:paraId="0CF459DA" w14:textId="7A634677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B.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diazoefficiens</w:t>
            </w:r>
            <w:proofErr w:type="spellEnd"/>
          </w:p>
        </w:tc>
        <w:tc>
          <w:tcPr>
            <w:tcW w:w="1080" w:type="dxa"/>
            <w:vAlign w:val="center"/>
          </w:tcPr>
          <w:p w14:paraId="1527BCB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0806F8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630" w:type="dxa"/>
            <w:vAlign w:val="center"/>
          </w:tcPr>
          <w:p w14:paraId="4A42A7B1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7A28067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6C8DFDC4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69087266" w14:textId="62F4A10C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DA26CF" w14:textId="5D5034DA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wuni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20</w:t>
            </w:r>
          </w:p>
        </w:tc>
      </w:tr>
      <w:tr w:rsidR="009216B7" w:rsidRPr="009216B7" w14:paraId="35215069" w14:textId="77777777" w:rsidTr="00CE040E">
        <w:trPr>
          <w:trHeight w:val="233"/>
        </w:trPr>
        <w:tc>
          <w:tcPr>
            <w:tcW w:w="985" w:type="dxa"/>
            <w:vMerge/>
            <w:vAlign w:val="center"/>
          </w:tcPr>
          <w:p w14:paraId="7896EB0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50275497" w14:textId="5DD340F2" w:rsidR="003B5582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8-2E</w:t>
            </w:r>
            <w:r w:rsidR="00BB5151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Gm/005/15)</w:t>
            </w:r>
          </w:p>
          <w:p w14:paraId="5FCF3B8A" w14:textId="5E567C6F" w:rsidR="003B5582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5-2E</w:t>
            </w:r>
            <w:r w:rsidR="00F45685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Gm/006/15)</w:t>
            </w:r>
          </w:p>
          <w:p w14:paraId="50C32563" w14:textId="26D70D83" w:rsidR="00B47A6D" w:rsidRPr="009216B7" w:rsidRDefault="00653AE6" w:rsidP="001573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813-6D</w:t>
            </w:r>
            <w:r w:rsidR="00BB5151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Gm/003/15)</w:t>
            </w:r>
          </w:p>
        </w:tc>
        <w:tc>
          <w:tcPr>
            <w:tcW w:w="1350" w:type="dxa"/>
            <w:vAlign w:val="center"/>
          </w:tcPr>
          <w:p w14:paraId="697E297E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280AC182" w14:textId="4D9342C2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 japonicum</w:t>
            </w:r>
          </w:p>
        </w:tc>
        <w:tc>
          <w:tcPr>
            <w:tcW w:w="1080" w:type="dxa"/>
            <w:vAlign w:val="center"/>
          </w:tcPr>
          <w:p w14:paraId="3FAE5FE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FA32726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1218FA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0F91ECD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6C38AE47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7CE1B534" w14:textId="232E2419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C15688" w14:textId="10934599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Lambon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18</w:t>
            </w:r>
          </w:p>
        </w:tc>
      </w:tr>
      <w:tr w:rsidR="009216B7" w:rsidRPr="009216B7" w14:paraId="2E7D05E9" w14:textId="77777777" w:rsidTr="00CE040E">
        <w:trPr>
          <w:trHeight w:val="233"/>
        </w:trPr>
        <w:tc>
          <w:tcPr>
            <w:tcW w:w="985" w:type="dxa"/>
            <w:vMerge/>
            <w:vAlign w:val="center"/>
          </w:tcPr>
          <w:p w14:paraId="5A169E0A" w14:textId="77777777" w:rsidR="003A1731" w:rsidRPr="009216B7" w:rsidRDefault="003A1731" w:rsidP="003A1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45E2FE3D" w14:textId="77777777" w:rsidR="00AC3497" w:rsidRPr="009216B7" w:rsidRDefault="00AC3497" w:rsidP="00AC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8-2E (GH/Gm/005/15)</w:t>
            </w:r>
          </w:p>
          <w:p w14:paraId="30B9D3EE" w14:textId="3C2B8DD4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4041352" w14:textId="77777777" w:rsidR="003A1731" w:rsidRPr="009216B7" w:rsidRDefault="003A1731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32c</w:t>
            </w:r>
          </w:p>
        </w:tc>
        <w:tc>
          <w:tcPr>
            <w:tcW w:w="1530" w:type="dxa"/>
            <w:vAlign w:val="center"/>
          </w:tcPr>
          <w:p w14:paraId="0B662408" w14:textId="2574EC50" w:rsidR="003A1731" w:rsidRPr="009216B7" w:rsidRDefault="003A1731" w:rsidP="003A173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 japonicum</w:t>
            </w:r>
          </w:p>
        </w:tc>
        <w:tc>
          <w:tcPr>
            <w:tcW w:w="1080" w:type="dxa"/>
            <w:vAlign w:val="center"/>
          </w:tcPr>
          <w:p w14:paraId="68810851" w14:textId="46443242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Legum</w:t>
            </w:r>
            <w:r w:rsidR="00B75E89" w:rsidRPr="009216B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fix</w:t>
            </w:r>
            <w:proofErr w:type="spellEnd"/>
          </w:p>
        </w:tc>
        <w:tc>
          <w:tcPr>
            <w:tcW w:w="810" w:type="dxa"/>
          </w:tcPr>
          <w:p w14:paraId="3928FB38" w14:textId="6DECC113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630" w:type="dxa"/>
            <w:vAlign w:val="center"/>
          </w:tcPr>
          <w:p w14:paraId="743A6D7B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0086F53C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547AA17D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628D74FB" w14:textId="2EB7E58C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6597CB" w14:textId="2CE83030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hiabor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14</w:t>
            </w:r>
          </w:p>
        </w:tc>
      </w:tr>
      <w:tr w:rsidR="009216B7" w:rsidRPr="009216B7" w14:paraId="29C7A543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0D589A35" w14:textId="77777777" w:rsidR="003A1731" w:rsidRPr="009216B7" w:rsidRDefault="003A1731" w:rsidP="003A1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79E030D4" w14:textId="77777777" w:rsidR="00AC3497" w:rsidRPr="009216B7" w:rsidRDefault="00AC3497" w:rsidP="00AC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8-2E (GH/Gm/005/15)</w:t>
            </w:r>
          </w:p>
          <w:p w14:paraId="71E2F47F" w14:textId="47580CFA" w:rsidR="00BB515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nidaso</w:t>
            </w:r>
            <w:proofErr w:type="spellEnd"/>
            <w:r w:rsidR="00BB5151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Gm/003/15)</w:t>
            </w:r>
          </w:p>
          <w:p w14:paraId="1B209F93" w14:textId="17F6B91A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5-2E</w:t>
            </w:r>
            <w:r w:rsidR="00F45685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Gm/006/15)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4D968658" w14:textId="77777777" w:rsidR="003A1731" w:rsidRPr="009216B7" w:rsidRDefault="003A1731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32c</w:t>
            </w:r>
          </w:p>
        </w:tc>
        <w:tc>
          <w:tcPr>
            <w:tcW w:w="1530" w:type="dxa"/>
            <w:vAlign w:val="center"/>
          </w:tcPr>
          <w:p w14:paraId="22ACC3CC" w14:textId="119A78C1" w:rsidR="003A1731" w:rsidRPr="009216B7" w:rsidRDefault="003A1731" w:rsidP="003A173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 japonicum</w:t>
            </w:r>
          </w:p>
        </w:tc>
        <w:tc>
          <w:tcPr>
            <w:tcW w:w="1080" w:type="dxa"/>
            <w:vAlign w:val="center"/>
          </w:tcPr>
          <w:p w14:paraId="58E03D2D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D97DFE9" w14:textId="6F27CB99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630" w:type="dxa"/>
            <w:vAlign w:val="center"/>
          </w:tcPr>
          <w:p w14:paraId="3675AB16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5B3142BB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0BD9F4AD" w14:textId="77777777" w:rsidR="003A1731" w:rsidRPr="009216B7" w:rsidRDefault="003A1731" w:rsidP="003A17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6AFA63BB" w14:textId="64BA8C6A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203614" w14:textId="5E332409" w:rsidR="003A1731" w:rsidRPr="009216B7" w:rsidRDefault="003A1731" w:rsidP="003A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ziz et al. 2016</w:t>
            </w:r>
          </w:p>
        </w:tc>
      </w:tr>
      <w:tr w:rsidR="009216B7" w:rsidRPr="009216B7" w14:paraId="693DB10D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6B1BC8E3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25D2A2A9" w14:textId="77777777" w:rsidR="00AC3497" w:rsidRPr="009216B7" w:rsidRDefault="00AC3497" w:rsidP="00AC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8-2E (GH/Gm/005/15)</w:t>
            </w:r>
          </w:p>
          <w:p w14:paraId="23F6AC98" w14:textId="63A9A4A2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9480E12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C50B3FC" w14:textId="6E1746B9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japonicum</w:t>
            </w:r>
          </w:p>
        </w:tc>
        <w:tc>
          <w:tcPr>
            <w:tcW w:w="1080" w:type="dxa"/>
            <w:vAlign w:val="center"/>
          </w:tcPr>
          <w:p w14:paraId="6F15B684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ARIFIX</w:t>
            </w:r>
          </w:p>
        </w:tc>
        <w:tc>
          <w:tcPr>
            <w:tcW w:w="810" w:type="dxa"/>
            <w:vAlign w:val="center"/>
          </w:tcPr>
          <w:p w14:paraId="2F07DC6B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B9FAF17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180CE45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41A1A9EA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center"/>
          </w:tcPr>
          <w:p w14:paraId="7A8EAFF4" w14:textId="7E1DCACA" w:rsidR="00B47A6D" w:rsidRPr="009216B7" w:rsidDel="003B608C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944592" w14:textId="76ECEEB6" w:rsidR="00B47A6D" w:rsidRPr="009216B7" w:rsidDel="003B608C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nani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21</w:t>
            </w:r>
          </w:p>
        </w:tc>
      </w:tr>
      <w:tr w:rsidR="009216B7" w:rsidRPr="009216B7" w14:paraId="71EAD20E" w14:textId="77777777" w:rsidTr="00CE040E">
        <w:trPr>
          <w:trHeight w:val="156"/>
        </w:trPr>
        <w:tc>
          <w:tcPr>
            <w:tcW w:w="985" w:type="dxa"/>
            <w:vMerge/>
            <w:vAlign w:val="center"/>
          </w:tcPr>
          <w:p w14:paraId="7EBE36B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2FFFEF9F" w14:textId="77777777" w:rsidR="00AC3497" w:rsidRPr="009216B7" w:rsidRDefault="00AC3497" w:rsidP="00AC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TGx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1448-2E (GH/Gm/005/15)</w:t>
            </w:r>
          </w:p>
          <w:p w14:paraId="6245A8AD" w14:textId="57F9B5D2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564D67B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32c</w:t>
            </w:r>
          </w:p>
        </w:tc>
        <w:tc>
          <w:tcPr>
            <w:tcW w:w="1530" w:type="dxa"/>
            <w:vAlign w:val="center"/>
          </w:tcPr>
          <w:p w14:paraId="2884FA29" w14:textId="0E011368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 japonicum</w:t>
            </w:r>
          </w:p>
        </w:tc>
        <w:tc>
          <w:tcPr>
            <w:tcW w:w="1080" w:type="dxa"/>
            <w:vAlign w:val="center"/>
          </w:tcPr>
          <w:p w14:paraId="107DC9B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Legumefix</w:t>
            </w:r>
            <w:proofErr w:type="spellEnd"/>
          </w:p>
        </w:tc>
        <w:tc>
          <w:tcPr>
            <w:tcW w:w="810" w:type="dxa"/>
            <w:vAlign w:val="center"/>
          </w:tcPr>
          <w:p w14:paraId="44AF5A20" w14:textId="21C11EAB" w:rsidR="00B47A6D" w:rsidRPr="009216B7" w:rsidRDefault="003A1731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630" w:type="dxa"/>
            <w:vAlign w:val="center"/>
          </w:tcPr>
          <w:p w14:paraId="16215AC4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18A3BC37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5C78477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14:paraId="2C545FDA" w14:textId="08C256BF" w:rsidR="00B47A6D" w:rsidRPr="009216B7" w:rsidDel="003B608C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C29C17" w14:textId="754D2A15" w:rsidR="00B47A6D" w:rsidRPr="009216B7" w:rsidDel="003B608C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Ezekiel-</w:t>
            </w: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dewoyin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17</w:t>
            </w:r>
          </w:p>
        </w:tc>
      </w:tr>
      <w:tr w:rsidR="009216B7" w:rsidRPr="009216B7" w14:paraId="4F36EE78" w14:textId="77777777" w:rsidTr="00CE040E">
        <w:trPr>
          <w:trHeight w:val="315"/>
        </w:trPr>
        <w:tc>
          <w:tcPr>
            <w:tcW w:w="985" w:type="dxa"/>
            <w:vMerge w:val="restart"/>
            <w:vAlign w:val="center"/>
          </w:tcPr>
          <w:p w14:paraId="588949A9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16B7">
              <w:rPr>
                <w:rFonts w:ascii="Times New Roman" w:hAnsi="Times New Roman" w:cs="Times New Roman"/>
                <w:sz w:val="18"/>
                <w:szCs w:val="18"/>
              </w:rPr>
              <w:t>Groundnut</w:t>
            </w:r>
          </w:p>
        </w:tc>
        <w:tc>
          <w:tcPr>
            <w:tcW w:w="2340" w:type="dxa"/>
            <w:vMerge w:val="restart"/>
            <w:vAlign w:val="center"/>
          </w:tcPr>
          <w:p w14:paraId="51B5F062" w14:textId="32A227AD" w:rsidR="00981D21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Obolo</w:t>
            </w:r>
            <w:proofErr w:type="spellEnd"/>
            <w:r w:rsidR="00981D21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Ah/013/15)</w:t>
            </w:r>
          </w:p>
          <w:p w14:paraId="7115CA35" w14:textId="6708C276" w:rsidR="00106C0E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Oboshie</w:t>
            </w:r>
            <w:proofErr w:type="spellEnd"/>
            <w:r w:rsidR="00981D21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74751" w:rsidRPr="009216B7">
              <w:rPr>
                <w:rFonts w:ascii="Times New Roman" w:hAnsi="Times New Roman" w:cs="Times New Roman"/>
                <w:sz w:val="16"/>
                <w:szCs w:val="16"/>
              </w:rPr>
              <w:t>GH/Ah/015/15</w:t>
            </w:r>
            <w:r w:rsidR="0027194A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14:paraId="25DBCBDC" w14:textId="1DD94E42" w:rsidR="00B47A6D" w:rsidRPr="009216B7" w:rsidRDefault="0027194A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arinut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2 (GH/Ah/002/19)</w:t>
            </w:r>
          </w:p>
        </w:tc>
        <w:tc>
          <w:tcPr>
            <w:tcW w:w="1350" w:type="dxa"/>
            <w:vAlign w:val="bottom"/>
          </w:tcPr>
          <w:p w14:paraId="7C288D3C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USDA 3456 </w:t>
            </w:r>
          </w:p>
        </w:tc>
        <w:tc>
          <w:tcPr>
            <w:tcW w:w="1530" w:type="dxa"/>
            <w:vAlign w:val="center"/>
          </w:tcPr>
          <w:p w14:paraId="3ABF4097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561DBC31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DC98DC0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630" w:type="dxa"/>
            <w:vMerge w:val="restart"/>
            <w:vAlign w:val="center"/>
          </w:tcPr>
          <w:p w14:paraId="484FD27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vMerge w:val="restart"/>
            <w:vAlign w:val="center"/>
          </w:tcPr>
          <w:p w14:paraId="3949352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30" w:type="dxa"/>
            <w:vMerge w:val="restart"/>
            <w:vAlign w:val="center"/>
          </w:tcPr>
          <w:p w14:paraId="48882B66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40" w:type="dxa"/>
            <w:vMerge w:val="restart"/>
            <w:vAlign w:val="center"/>
          </w:tcPr>
          <w:p w14:paraId="72766F31" w14:textId="349BF446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83E6B8" w14:textId="18363405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sante et al. 2020</w:t>
            </w:r>
          </w:p>
        </w:tc>
      </w:tr>
      <w:tr w:rsidR="009216B7" w:rsidRPr="009216B7" w14:paraId="0C628A59" w14:textId="77777777" w:rsidTr="00CE040E">
        <w:trPr>
          <w:trHeight w:val="222"/>
        </w:trPr>
        <w:tc>
          <w:tcPr>
            <w:tcW w:w="985" w:type="dxa"/>
            <w:vMerge/>
            <w:vAlign w:val="center"/>
          </w:tcPr>
          <w:p w14:paraId="09675254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5BCE2719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0EBEC7F8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 3267</w:t>
            </w:r>
          </w:p>
        </w:tc>
        <w:tc>
          <w:tcPr>
            <w:tcW w:w="1530" w:type="dxa"/>
            <w:vAlign w:val="center"/>
          </w:tcPr>
          <w:p w14:paraId="7487CADB" w14:textId="77777777" w:rsidR="00B47A6D" w:rsidRPr="009216B7" w:rsidRDefault="00B47A6D" w:rsidP="00323B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uamingense</w:t>
            </w:r>
            <w:proofErr w:type="spellEnd"/>
          </w:p>
          <w:p w14:paraId="480A3F6C" w14:textId="5A523B58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C2FF344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6945A28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630" w:type="dxa"/>
            <w:vMerge/>
            <w:vAlign w:val="center"/>
          </w:tcPr>
          <w:p w14:paraId="6453A44B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77D2C36F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6BA072A1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7DFA74DF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38B438FB" w14:textId="77777777" w:rsidTr="00CE040E">
        <w:trPr>
          <w:trHeight w:val="77"/>
        </w:trPr>
        <w:tc>
          <w:tcPr>
            <w:tcW w:w="985" w:type="dxa"/>
            <w:vMerge/>
            <w:vAlign w:val="center"/>
          </w:tcPr>
          <w:p w14:paraId="3B622B3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2FAAC875" w14:textId="6F59CE78" w:rsidR="00D874D0" w:rsidRPr="009216B7" w:rsidRDefault="00D874D0" w:rsidP="00D874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hitaochi</w:t>
            </w:r>
            <w:proofErr w:type="spellEnd"/>
            <w:r w:rsidRPr="009216B7" w:rsidDel="0064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(GH/Ah/001/15</w:t>
            </w:r>
            <w:r w:rsidR="00247FEE" w:rsidRPr="009216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02076E8" w14:textId="5DF6E10B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350" w:type="dxa"/>
            <w:vAlign w:val="bottom"/>
          </w:tcPr>
          <w:p w14:paraId="387E7647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KNUST 1002, KNUST 1006</w:t>
            </w:r>
          </w:p>
        </w:tc>
        <w:tc>
          <w:tcPr>
            <w:tcW w:w="1530" w:type="dxa"/>
            <w:vAlign w:val="center"/>
          </w:tcPr>
          <w:p w14:paraId="668C4D0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2F73A0BE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vAlign w:val="center"/>
          </w:tcPr>
          <w:p w14:paraId="01EA706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630" w:type="dxa"/>
            <w:vAlign w:val="center"/>
          </w:tcPr>
          <w:p w14:paraId="19E67E3A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30" w:type="dxa"/>
            <w:vAlign w:val="center"/>
          </w:tcPr>
          <w:p w14:paraId="3A853F01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24CEE23B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5EA8B893" w14:textId="63244500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683AF41F" w14:textId="7BC56460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Osei et al. 2020</w:t>
            </w:r>
          </w:p>
        </w:tc>
      </w:tr>
      <w:tr w:rsidR="009216B7" w:rsidRPr="009216B7" w14:paraId="14CD0C3F" w14:textId="77777777" w:rsidTr="00CE040E">
        <w:trPr>
          <w:trHeight w:val="540"/>
        </w:trPr>
        <w:tc>
          <w:tcPr>
            <w:tcW w:w="985" w:type="dxa"/>
            <w:vMerge/>
            <w:vAlign w:val="center"/>
          </w:tcPr>
          <w:p w14:paraId="74FAC85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53E5165C" w14:textId="01780152" w:rsidR="00B47A6D" w:rsidRPr="009216B7" w:rsidRDefault="00D874D0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Nkatiesari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Ah/005/15)</w:t>
            </w:r>
          </w:p>
        </w:tc>
        <w:tc>
          <w:tcPr>
            <w:tcW w:w="1350" w:type="dxa"/>
            <w:vAlign w:val="bottom"/>
          </w:tcPr>
          <w:p w14:paraId="1697B665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KNUST 1002, KNUST 1006, KNUST 1003</w:t>
            </w:r>
          </w:p>
        </w:tc>
        <w:tc>
          <w:tcPr>
            <w:tcW w:w="1530" w:type="dxa"/>
            <w:vAlign w:val="center"/>
          </w:tcPr>
          <w:p w14:paraId="553CF48A" w14:textId="77777777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dyrhizobium sp.</w:t>
            </w:r>
          </w:p>
        </w:tc>
        <w:tc>
          <w:tcPr>
            <w:tcW w:w="1080" w:type="dxa"/>
            <w:vAlign w:val="center"/>
          </w:tcPr>
          <w:p w14:paraId="1E7E46A6" w14:textId="77777777" w:rsidR="00B47A6D" w:rsidRPr="009216B7" w:rsidRDefault="00B47A6D" w:rsidP="00FC5E61">
            <w:pPr>
              <w:pStyle w:val="ListParagraph"/>
              <w:numPr>
                <w:ilvl w:val="0"/>
                <w:numId w:val="22"/>
              </w:num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D691316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630" w:type="dxa"/>
            <w:vMerge w:val="restart"/>
            <w:vAlign w:val="center"/>
          </w:tcPr>
          <w:p w14:paraId="730E2973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  <w:vMerge w:val="restart"/>
            <w:vAlign w:val="center"/>
          </w:tcPr>
          <w:p w14:paraId="015927BA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Merge w:val="restart"/>
            <w:vAlign w:val="center"/>
          </w:tcPr>
          <w:p w14:paraId="5455C34A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Merge w:val="restart"/>
            <w:vAlign w:val="center"/>
          </w:tcPr>
          <w:p w14:paraId="741666CF" w14:textId="73D764FA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AAA01C" w14:textId="3B4C2AE5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Mintah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20</w:t>
            </w:r>
          </w:p>
        </w:tc>
      </w:tr>
      <w:tr w:rsidR="009216B7" w:rsidRPr="009216B7" w14:paraId="630CCAF3" w14:textId="77777777" w:rsidTr="00CE040E">
        <w:trPr>
          <w:trHeight w:val="181"/>
        </w:trPr>
        <w:tc>
          <w:tcPr>
            <w:tcW w:w="985" w:type="dxa"/>
            <w:vMerge/>
            <w:vAlign w:val="center"/>
          </w:tcPr>
          <w:p w14:paraId="195B7799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6507F096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CA599AF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NC 92</w:t>
            </w:r>
          </w:p>
        </w:tc>
        <w:tc>
          <w:tcPr>
            <w:tcW w:w="1530" w:type="dxa"/>
            <w:vAlign w:val="center"/>
          </w:tcPr>
          <w:p w14:paraId="7805BDB1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dyrhizobium sp.</w:t>
            </w:r>
          </w:p>
        </w:tc>
        <w:tc>
          <w:tcPr>
            <w:tcW w:w="1080" w:type="dxa"/>
            <w:vAlign w:val="center"/>
          </w:tcPr>
          <w:p w14:paraId="0F4B1788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ED262FE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782C9904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61F71A20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5FB21836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1784F738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3B80F1CF" w14:textId="77777777" w:rsidTr="00CE040E">
        <w:trPr>
          <w:trHeight w:val="233"/>
        </w:trPr>
        <w:tc>
          <w:tcPr>
            <w:tcW w:w="985" w:type="dxa"/>
            <w:vMerge/>
            <w:vAlign w:val="center"/>
          </w:tcPr>
          <w:p w14:paraId="7CD2C189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3C57AF3D" w14:textId="2949C1E2" w:rsidR="00B47A6D" w:rsidRPr="009216B7" w:rsidRDefault="00D874D0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Nkatiesari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(GH/Ah/005/15)</w:t>
            </w:r>
          </w:p>
        </w:tc>
        <w:tc>
          <w:tcPr>
            <w:tcW w:w="1350" w:type="dxa"/>
            <w:vAlign w:val="bottom"/>
          </w:tcPr>
          <w:p w14:paraId="0AEA846A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SDA 110</w:t>
            </w:r>
          </w:p>
        </w:tc>
        <w:tc>
          <w:tcPr>
            <w:tcW w:w="1530" w:type="dxa"/>
            <w:vAlign w:val="center"/>
          </w:tcPr>
          <w:p w14:paraId="61E69466" w14:textId="16001AE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B.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diazoefficiens</w:t>
            </w:r>
            <w:proofErr w:type="spellEnd"/>
          </w:p>
        </w:tc>
        <w:tc>
          <w:tcPr>
            <w:tcW w:w="1080" w:type="dxa"/>
            <w:vAlign w:val="center"/>
          </w:tcPr>
          <w:p w14:paraId="65D7E83E" w14:textId="3DCC1E3B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Nodule max</w:t>
            </w:r>
          </w:p>
        </w:tc>
        <w:tc>
          <w:tcPr>
            <w:tcW w:w="810" w:type="dxa"/>
            <w:vAlign w:val="center"/>
          </w:tcPr>
          <w:p w14:paraId="26F56E8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630" w:type="dxa"/>
            <w:vAlign w:val="center"/>
          </w:tcPr>
          <w:p w14:paraId="309E59B5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45E449B9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61ED174C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450CD225" w14:textId="0D9FD23F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F12764" w14:textId="04F4F94E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Naabe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21a</w:t>
            </w:r>
          </w:p>
        </w:tc>
      </w:tr>
      <w:tr w:rsidR="009216B7" w:rsidRPr="009216B7" w14:paraId="70BEFFD2" w14:textId="77777777" w:rsidTr="00CE040E">
        <w:trPr>
          <w:trHeight w:val="233"/>
        </w:trPr>
        <w:tc>
          <w:tcPr>
            <w:tcW w:w="985" w:type="dxa"/>
            <w:vMerge/>
            <w:vAlign w:val="center"/>
          </w:tcPr>
          <w:p w14:paraId="5CC95ACE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7DBB5423" w14:textId="475177E1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hitaochi</w:t>
            </w:r>
            <w:proofErr w:type="spellEnd"/>
            <w:r w:rsidRPr="009216B7" w:rsidDel="0064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874D0" w:rsidRPr="009216B7">
              <w:rPr>
                <w:rFonts w:ascii="Times New Roman" w:hAnsi="Times New Roman" w:cs="Times New Roman"/>
                <w:sz w:val="16"/>
                <w:szCs w:val="16"/>
              </w:rPr>
              <w:t>(GH/Ah/001/15)</w:t>
            </w:r>
          </w:p>
          <w:p w14:paraId="33AD6B0D" w14:textId="1B70C709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874D0" w:rsidRPr="009216B7">
              <w:rPr>
                <w:rFonts w:ascii="Times New Roman" w:hAnsi="Times New Roman" w:cs="Times New Roman"/>
                <w:sz w:val="16"/>
                <w:szCs w:val="16"/>
              </w:rPr>
              <w:t>Nkatiesari</w:t>
            </w:r>
            <w:proofErr w:type="spellEnd"/>
            <w:r w:rsidR="00D874D0"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GH/Ah/005/15)</w:t>
            </w:r>
          </w:p>
        </w:tc>
        <w:tc>
          <w:tcPr>
            <w:tcW w:w="1350" w:type="dxa"/>
            <w:vAlign w:val="center"/>
          </w:tcPr>
          <w:p w14:paraId="1EF09FE0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 3267</w:t>
            </w:r>
          </w:p>
        </w:tc>
        <w:tc>
          <w:tcPr>
            <w:tcW w:w="1530" w:type="dxa"/>
            <w:vAlign w:val="center"/>
          </w:tcPr>
          <w:p w14:paraId="1032192A" w14:textId="1D14C532" w:rsidR="00B47A6D" w:rsidRPr="009216B7" w:rsidRDefault="00B47A6D" w:rsidP="00FC5E6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japonicum</w:t>
            </w:r>
          </w:p>
        </w:tc>
        <w:tc>
          <w:tcPr>
            <w:tcW w:w="1080" w:type="dxa"/>
            <w:vAlign w:val="center"/>
          </w:tcPr>
          <w:p w14:paraId="6CFC09FE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ARIFIX</w:t>
            </w:r>
          </w:p>
        </w:tc>
        <w:tc>
          <w:tcPr>
            <w:tcW w:w="810" w:type="dxa"/>
            <w:vAlign w:val="center"/>
          </w:tcPr>
          <w:p w14:paraId="1C1835C9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630" w:type="dxa"/>
            <w:vAlign w:val="center"/>
          </w:tcPr>
          <w:p w14:paraId="67D411B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4DB7C3E9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1DE3B137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  <w:vAlign w:val="center"/>
          </w:tcPr>
          <w:p w14:paraId="655772D8" w14:textId="50906502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9C2187" w14:textId="3DCC6550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Naabe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21b</w:t>
            </w:r>
          </w:p>
        </w:tc>
      </w:tr>
      <w:tr w:rsidR="009216B7" w:rsidRPr="009216B7" w14:paraId="110621C0" w14:textId="77777777" w:rsidTr="00CE040E">
        <w:trPr>
          <w:trHeight w:val="1065"/>
        </w:trPr>
        <w:tc>
          <w:tcPr>
            <w:tcW w:w="985" w:type="dxa"/>
            <w:vMerge/>
            <w:vAlign w:val="center"/>
          </w:tcPr>
          <w:p w14:paraId="6A691BF0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234E179F" w14:textId="5D2CD3DA" w:rsidR="00D874D0" w:rsidRPr="009216B7" w:rsidRDefault="00D874D0" w:rsidP="00D874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hitaochi</w:t>
            </w:r>
            <w:proofErr w:type="spellEnd"/>
            <w:r w:rsidRPr="009216B7" w:rsidDel="0064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(GH/Ah/001/15)</w:t>
            </w:r>
          </w:p>
          <w:p w14:paraId="5D61C1BE" w14:textId="1921AB7D" w:rsidR="00B47A6D" w:rsidRPr="009216B7" w:rsidRDefault="0027194A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arinut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2 (GH/Ah/002/19)</w:t>
            </w:r>
          </w:p>
        </w:tc>
        <w:tc>
          <w:tcPr>
            <w:tcW w:w="1350" w:type="dxa"/>
            <w:vAlign w:val="bottom"/>
          </w:tcPr>
          <w:p w14:paraId="0A528406" w14:textId="606109F0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KNUST 1001, KNUST 1002, KNUST 1003, KNUST 1031, KNUST 1032 </w:t>
            </w:r>
          </w:p>
        </w:tc>
        <w:tc>
          <w:tcPr>
            <w:tcW w:w="1530" w:type="dxa"/>
            <w:vAlign w:val="center"/>
          </w:tcPr>
          <w:p w14:paraId="1A9F802C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dyrhizobium sp.</w:t>
            </w:r>
          </w:p>
        </w:tc>
        <w:tc>
          <w:tcPr>
            <w:tcW w:w="1080" w:type="dxa"/>
            <w:vAlign w:val="center"/>
          </w:tcPr>
          <w:p w14:paraId="7404CEF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7785597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630" w:type="dxa"/>
            <w:vMerge w:val="restart"/>
            <w:vAlign w:val="center"/>
          </w:tcPr>
          <w:p w14:paraId="51C5DB75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30" w:type="dxa"/>
            <w:vMerge w:val="restart"/>
            <w:vAlign w:val="center"/>
          </w:tcPr>
          <w:p w14:paraId="2E80FE62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Merge w:val="restart"/>
            <w:vAlign w:val="center"/>
          </w:tcPr>
          <w:p w14:paraId="25ABB824" w14:textId="77777777" w:rsidR="00B47A6D" w:rsidRPr="009216B7" w:rsidRDefault="00B47A6D" w:rsidP="00FC5E61">
            <w:pPr>
              <w:pStyle w:val="ListParagraph"/>
              <w:jc w:val="center"/>
              <w:rPr>
                <w:rFonts w:cs="Times New Roman"/>
                <w:sz w:val="16"/>
                <w:szCs w:val="16"/>
              </w:rPr>
            </w:pPr>
            <w:r w:rsidRPr="009216B7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440" w:type="dxa"/>
            <w:vMerge w:val="restart"/>
            <w:vAlign w:val="center"/>
          </w:tcPr>
          <w:p w14:paraId="0291DC7B" w14:textId="3BBC9E39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A5359A" w14:textId="7D640E9F" w:rsidR="00B47A6D" w:rsidRPr="009216B7" w:rsidRDefault="00B47A6D" w:rsidP="00FC5E61">
            <w:pPr>
              <w:ind w:hanging="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Wilson et al. 2021</w:t>
            </w:r>
          </w:p>
        </w:tc>
      </w:tr>
      <w:tr w:rsidR="009216B7" w:rsidRPr="009216B7" w14:paraId="524D623D" w14:textId="77777777" w:rsidTr="00CE040E">
        <w:trPr>
          <w:trHeight w:val="210"/>
        </w:trPr>
        <w:tc>
          <w:tcPr>
            <w:tcW w:w="985" w:type="dxa"/>
            <w:vMerge/>
            <w:vAlign w:val="center"/>
          </w:tcPr>
          <w:p w14:paraId="33497D32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2554B4B8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3DA5AA3F" w14:textId="786B2CF4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 3267</w:t>
            </w:r>
          </w:p>
        </w:tc>
        <w:tc>
          <w:tcPr>
            <w:tcW w:w="1530" w:type="dxa"/>
            <w:vAlign w:val="center"/>
          </w:tcPr>
          <w:p w14:paraId="056D5568" w14:textId="77777777" w:rsidR="00B47A6D" w:rsidRPr="009216B7" w:rsidRDefault="00B47A6D" w:rsidP="0096161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uamingense</w:t>
            </w:r>
            <w:proofErr w:type="spellEnd"/>
          </w:p>
          <w:p w14:paraId="1780FD98" w14:textId="40DDC842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A8D675E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ARIFIX</w:t>
            </w:r>
          </w:p>
        </w:tc>
        <w:tc>
          <w:tcPr>
            <w:tcW w:w="810" w:type="dxa"/>
            <w:vAlign w:val="center"/>
          </w:tcPr>
          <w:p w14:paraId="2DC34F00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630" w:type="dxa"/>
            <w:vMerge/>
            <w:vAlign w:val="center"/>
          </w:tcPr>
          <w:p w14:paraId="38BA8246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66249803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24E88A1A" w14:textId="77777777" w:rsidR="00B47A6D" w:rsidRPr="009216B7" w:rsidRDefault="00B47A6D" w:rsidP="00FC5E61">
            <w:pPr>
              <w:pStyle w:val="ListParagraph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07152C33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372B3186" w14:textId="77777777" w:rsidTr="00CE040E">
        <w:trPr>
          <w:trHeight w:val="180"/>
        </w:trPr>
        <w:tc>
          <w:tcPr>
            <w:tcW w:w="985" w:type="dxa"/>
            <w:vMerge/>
            <w:vAlign w:val="center"/>
          </w:tcPr>
          <w:p w14:paraId="7DBEA376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1591D5E3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16C72E39" w14:textId="05C72038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SDA 110</w:t>
            </w:r>
          </w:p>
        </w:tc>
        <w:tc>
          <w:tcPr>
            <w:tcW w:w="1530" w:type="dxa"/>
            <w:vAlign w:val="center"/>
          </w:tcPr>
          <w:p w14:paraId="7245027E" w14:textId="6F19A802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B.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diazoefficiens</w:t>
            </w:r>
            <w:proofErr w:type="spellEnd"/>
          </w:p>
        </w:tc>
        <w:tc>
          <w:tcPr>
            <w:tcW w:w="1080" w:type="dxa"/>
            <w:vAlign w:val="center"/>
          </w:tcPr>
          <w:p w14:paraId="5C7D880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6D8F9F7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630" w:type="dxa"/>
            <w:vMerge/>
            <w:vAlign w:val="center"/>
          </w:tcPr>
          <w:p w14:paraId="5CFA6F1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0E85AB71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14:paraId="390EC3DA" w14:textId="77777777" w:rsidR="00B47A6D" w:rsidRPr="009216B7" w:rsidRDefault="00B47A6D" w:rsidP="00FC5E61">
            <w:pPr>
              <w:pStyle w:val="ListParagraph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688AFD7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6B7" w:rsidRPr="009216B7" w14:paraId="4E8AED31" w14:textId="77777777" w:rsidTr="00CE040E">
        <w:trPr>
          <w:trHeight w:val="310"/>
        </w:trPr>
        <w:tc>
          <w:tcPr>
            <w:tcW w:w="985" w:type="dxa"/>
            <w:vMerge/>
            <w:vAlign w:val="center"/>
          </w:tcPr>
          <w:p w14:paraId="0F17B35B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1B485D16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vAlign w:val="bottom"/>
          </w:tcPr>
          <w:p w14:paraId="4227E338" w14:textId="77777777" w:rsidR="00B47A6D" w:rsidRPr="009216B7" w:rsidRDefault="00B47A6D" w:rsidP="001D10D3">
            <w:pPr>
              <w:ind w:firstLine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USDA 110 </w:t>
            </w:r>
          </w:p>
        </w:tc>
        <w:tc>
          <w:tcPr>
            <w:tcW w:w="1530" w:type="dxa"/>
            <w:vAlign w:val="center"/>
          </w:tcPr>
          <w:p w14:paraId="0F44A719" w14:textId="0DEE559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 xml:space="preserve">B. </w:t>
            </w:r>
            <w:proofErr w:type="spellStart"/>
            <w:r w:rsidRPr="009216B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"/>
              </w:rPr>
              <w:t>diazoefficiens</w:t>
            </w:r>
            <w:proofErr w:type="spellEnd"/>
          </w:p>
        </w:tc>
        <w:tc>
          <w:tcPr>
            <w:tcW w:w="1080" w:type="dxa"/>
            <w:vAlign w:val="center"/>
          </w:tcPr>
          <w:p w14:paraId="57CB360F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Nodule max</w:t>
            </w:r>
          </w:p>
        </w:tc>
        <w:tc>
          <w:tcPr>
            <w:tcW w:w="810" w:type="dxa"/>
            <w:vAlign w:val="center"/>
          </w:tcPr>
          <w:p w14:paraId="29E5BE5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630" w:type="dxa"/>
            <w:vAlign w:val="center"/>
          </w:tcPr>
          <w:p w14:paraId="6DC39765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393F9B4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30" w:type="dxa"/>
            <w:vAlign w:val="center"/>
          </w:tcPr>
          <w:p w14:paraId="5EDF132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0DD1E6B9" w14:textId="4E0EB2F1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BFF79C" w14:textId="004FBB52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Adjei-Nsiah et al. 2018</w:t>
            </w:r>
          </w:p>
        </w:tc>
      </w:tr>
      <w:tr w:rsidR="009216B7" w:rsidRPr="009216B7" w14:paraId="78E76ADB" w14:textId="77777777" w:rsidTr="00CE040E">
        <w:trPr>
          <w:trHeight w:val="310"/>
        </w:trPr>
        <w:tc>
          <w:tcPr>
            <w:tcW w:w="985" w:type="dxa"/>
            <w:vMerge/>
            <w:vAlign w:val="center"/>
          </w:tcPr>
          <w:p w14:paraId="42BA629E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61EDCEE7" w14:textId="78F30DCE" w:rsidR="00D874D0" w:rsidRPr="009216B7" w:rsidRDefault="00D874D0" w:rsidP="00D874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Shitaochi</w:t>
            </w:r>
            <w:proofErr w:type="spellEnd"/>
            <w:r w:rsidRPr="009216B7" w:rsidDel="006405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(GH/Ah/001/15)</w:t>
            </w:r>
          </w:p>
          <w:p w14:paraId="03661DDF" w14:textId="24F3B745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7F9498A6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30" w:type="dxa"/>
            <w:vAlign w:val="center"/>
          </w:tcPr>
          <w:p w14:paraId="02B111B1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5E0070AA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1EF20E5" w14:textId="77777777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DCDDAB0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3D4B888D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15C2514E" w14:textId="77777777" w:rsidR="00B47A6D" w:rsidRPr="009216B7" w:rsidRDefault="00B47A6D" w:rsidP="00FC5E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10571C5A" w14:textId="32D8F63C" w:rsidR="00B47A6D" w:rsidRPr="009216B7" w:rsidRDefault="00B47A6D" w:rsidP="00FC5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>Dzomeku</w:t>
            </w:r>
            <w:proofErr w:type="spellEnd"/>
            <w:r w:rsidRPr="009216B7">
              <w:rPr>
                <w:rFonts w:ascii="Times New Roman" w:hAnsi="Times New Roman" w:cs="Times New Roman"/>
                <w:sz w:val="16"/>
                <w:szCs w:val="16"/>
              </w:rPr>
              <w:t xml:space="preserve"> et al. 2019</w:t>
            </w:r>
          </w:p>
        </w:tc>
      </w:tr>
    </w:tbl>
    <w:p w14:paraId="09D88E97" w14:textId="6F7BC326" w:rsidR="00D95FDE" w:rsidRPr="009216B7" w:rsidRDefault="00D95FDE">
      <w:pPr>
        <w:rPr>
          <w:rFonts w:ascii="Times New Roman" w:eastAsia="Arial Unicode MS" w:hAnsi="Times New Roman" w:cs="Times New Roman"/>
          <w:u w:val="single"/>
        </w:rPr>
      </w:pPr>
    </w:p>
    <w:p w14:paraId="1FA4EC6E" w14:textId="77777777" w:rsidR="00CF0737" w:rsidRPr="009216B7" w:rsidRDefault="006C6357">
      <w:pPr>
        <w:rPr>
          <w:rFonts w:ascii="Times New Roman" w:eastAsia="Arial Unicode MS" w:hAnsi="Times New Roman" w:cs="Times New Roman"/>
          <w:sz w:val="16"/>
          <w:szCs w:val="16"/>
        </w:rPr>
      </w:pPr>
      <w:r w:rsidRPr="009216B7">
        <w:rPr>
          <w:rFonts w:ascii="Times New Roman" w:eastAsia="Arial Unicode MS" w:hAnsi="Times New Roman" w:cs="Times New Roman"/>
          <w:sz w:val="16"/>
          <w:szCs w:val="16"/>
        </w:rPr>
        <w:br w:type="page"/>
      </w:r>
    </w:p>
    <w:p w14:paraId="6803D403" w14:textId="5D31E076" w:rsidR="00A958AA" w:rsidRPr="00C70053" w:rsidRDefault="00A958AA" w:rsidP="004435BF">
      <w:pPr>
        <w:spacing w:after="0" w:line="240" w:lineRule="atLeast"/>
        <w:rPr>
          <w:rFonts w:ascii="Times New Roman" w:eastAsia="Arial Unicode MS" w:hAnsi="Times New Roman" w:cs="Times New Roman"/>
        </w:rPr>
      </w:pPr>
      <w:r w:rsidRPr="009216B7">
        <w:rPr>
          <w:rFonts w:ascii="Times New Roman" w:eastAsia="Arial Unicode MS" w:hAnsi="Times New Roman" w:cs="Times New Roman"/>
        </w:rPr>
        <w:lastRenderedPageBreak/>
        <w:t>Supple</w:t>
      </w:r>
      <w:r w:rsidRPr="00C70053">
        <w:rPr>
          <w:rFonts w:ascii="Times New Roman" w:eastAsia="Arial Unicode MS" w:hAnsi="Times New Roman" w:cs="Times New Roman"/>
        </w:rPr>
        <w:t xml:space="preserve">mentary Table </w:t>
      </w:r>
      <w:r w:rsidR="00916970" w:rsidRPr="00C70053">
        <w:rPr>
          <w:rFonts w:ascii="Times New Roman" w:eastAsia="Arial Unicode MS" w:hAnsi="Times New Roman" w:cs="Times New Roman"/>
        </w:rPr>
        <w:t>2</w:t>
      </w:r>
      <w:r w:rsidR="00D925DE" w:rsidRPr="00C70053">
        <w:rPr>
          <w:rFonts w:ascii="Times New Roman" w:eastAsia="Arial Unicode MS" w:hAnsi="Times New Roman" w:cs="Times New Roman"/>
        </w:rPr>
        <w:t>.</w:t>
      </w:r>
      <w:r w:rsidRPr="00C70053">
        <w:rPr>
          <w:rFonts w:ascii="Times New Roman" w:eastAsia="Arial Unicode MS" w:hAnsi="Times New Roman" w:cs="Times New Roman"/>
        </w:rPr>
        <w:t xml:space="preserve"> Grain yield</w:t>
      </w:r>
      <w:r w:rsidR="003805E3" w:rsidRPr="00C70053">
        <w:rPr>
          <w:rFonts w:ascii="Times New Roman" w:eastAsia="Arial Unicode MS" w:hAnsi="Times New Roman" w:cs="Times New Roman"/>
        </w:rPr>
        <w:t xml:space="preserve"> </w:t>
      </w:r>
      <w:r w:rsidR="00144D23">
        <w:rPr>
          <w:rFonts w:ascii="Times New Roman" w:eastAsia="Arial Unicode MS" w:hAnsi="Times New Roman" w:cs="Times New Roman"/>
        </w:rPr>
        <w:t>(kg ha-</w:t>
      </w:r>
      <w:r w:rsidR="00144D23" w:rsidRPr="001D10D3">
        <w:rPr>
          <w:rFonts w:ascii="Times New Roman" w:eastAsia="Arial Unicode MS" w:hAnsi="Times New Roman" w:cs="Times New Roman"/>
          <w:vertAlign w:val="superscript"/>
        </w:rPr>
        <w:t>1</w:t>
      </w:r>
      <w:r w:rsidR="00144D23">
        <w:rPr>
          <w:rFonts w:ascii="Times New Roman" w:eastAsia="Arial Unicode MS" w:hAnsi="Times New Roman" w:cs="Times New Roman"/>
        </w:rPr>
        <w:t xml:space="preserve">) </w:t>
      </w:r>
      <w:r w:rsidR="003805E3" w:rsidRPr="00C70053">
        <w:rPr>
          <w:rFonts w:ascii="Times New Roman" w:eastAsia="Arial Unicode MS" w:hAnsi="Times New Roman" w:cs="Times New Roman"/>
        </w:rPr>
        <w:t>o</w:t>
      </w:r>
      <w:r w:rsidRPr="00C70053">
        <w:rPr>
          <w:rFonts w:ascii="Times New Roman" w:eastAsia="Arial Unicode MS" w:hAnsi="Times New Roman" w:cs="Times New Roman"/>
        </w:rPr>
        <w:t>f</w:t>
      </w:r>
      <w:r w:rsidR="006B4DDB" w:rsidRPr="00C70053">
        <w:rPr>
          <w:rFonts w:ascii="Times New Roman" w:eastAsia="Arial Unicode MS" w:hAnsi="Times New Roman" w:cs="Times New Roman"/>
        </w:rPr>
        <w:t xml:space="preserve"> rhizobia non-</w:t>
      </w:r>
      <w:r w:rsidRPr="00C70053">
        <w:rPr>
          <w:rFonts w:ascii="Times New Roman" w:eastAsia="Arial Unicode MS" w:hAnsi="Times New Roman" w:cs="Times New Roman"/>
        </w:rPr>
        <w:t>inoculated (-</w:t>
      </w:r>
      <w:proofErr w:type="spellStart"/>
      <w:r w:rsidR="00D605E0" w:rsidRPr="00C70053">
        <w:rPr>
          <w:rFonts w:ascii="Times New Roman" w:eastAsia="Arial Unicode MS" w:hAnsi="Times New Roman" w:cs="Times New Roman"/>
        </w:rPr>
        <w:t>Rhz</w:t>
      </w:r>
      <w:proofErr w:type="spellEnd"/>
      <w:r w:rsidRPr="00C70053">
        <w:rPr>
          <w:rFonts w:ascii="Times New Roman" w:eastAsia="Arial Unicode MS" w:hAnsi="Times New Roman" w:cs="Times New Roman"/>
        </w:rPr>
        <w:t>) and inoculated (+</w:t>
      </w:r>
      <w:proofErr w:type="spellStart"/>
      <w:r w:rsidRPr="00C70053">
        <w:rPr>
          <w:rFonts w:ascii="Times New Roman" w:eastAsia="Arial Unicode MS" w:hAnsi="Times New Roman" w:cs="Times New Roman"/>
        </w:rPr>
        <w:t>Rhz</w:t>
      </w:r>
      <w:proofErr w:type="spellEnd"/>
      <w:r w:rsidRPr="00C70053">
        <w:rPr>
          <w:rFonts w:ascii="Times New Roman" w:eastAsia="Arial Unicode MS" w:hAnsi="Times New Roman" w:cs="Times New Roman"/>
        </w:rPr>
        <w:t>) strain</w:t>
      </w:r>
      <w:r w:rsidR="006B4DDB" w:rsidRPr="00C70053">
        <w:rPr>
          <w:rFonts w:ascii="Times New Roman" w:eastAsia="Arial Unicode MS" w:hAnsi="Times New Roman" w:cs="Times New Roman"/>
        </w:rPr>
        <w:t>s</w:t>
      </w:r>
      <w:r w:rsidRPr="00C70053">
        <w:rPr>
          <w:rFonts w:ascii="Times New Roman" w:eastAsia="Arial Unicode MS" w:hAnsi="Times New Roman" w:cs="Times New Roman"/>
        </w:rPr>
        <w:t xml:space="preserve"> on </w:t>
      </w:r>
      <w:r w:rsidR="006B4DDB" w:rsidRPr="00C70053">
        <w:rPr>
          <w:rFonts w:ascii="Times New Roman" w:eastAsia="Arial Unicode MS" w:hAnsi="Times New Roman" w:cs="Times New Roman"/>
        </w:rPr>
        <w:t xml:space="preserve">soybean, </w:t>
      </w:r>
      <w:r w:rsidRPr="00C70053">
        <w:rPr>
          <w:rFonts w:ascii="Times New Roman" w:eastAsia="Arial Unicode MS" w:hAnsi="Times New Roman" w:cs="Times New Roman"/>
        </w:rPr>
        <w:t xml:space="preserve">cowpea, and </w:t>
      </w:r>
      <w:r w:rsidR="006B4DDB" w:rsidRPr="00C70053">
        <w:rPr>
          <w:rFonts w:ascii="Times New Roman" w:eastAsia="Arial Unicode MS" w:hAnsi="Times New Roman" w:cs="Times New Roman"/>
        </w:rPr>
        <w:t xml:space="preserve">groundnut </w:t>
      </w:r>
      <w:r w:rsidRPr="00C70053">
        <w:rPr>
          <w:rFonts w:ascii="Times New Roman" w:eastAsia="Arial Unicode MS" w:hAnsi="Times New Roman" w:cs="Times New Roman"/>
        </w:rPr>
        <w:t>plants</w:t>
      </w:r>
      <w:r w:rsidR="008974E3" w:rsidRPr="00C70053">
        <w:rPr>
          <w:rFonts w:ascii="Times New Roman" w:eastAsia="Arial Unicode MS" w:hAnsi="Times New Roman" w:cs="Times New Roman"/>
        </w:rPr>
        <w:t xml:space="preserve">, respectively </w:t>
      </w:r>
      <w:r w:rsidR="00144D23">
        <w:rPr>
          <w:rFonts w:ascii="Times New Roman" w:eastAsia="Arial Unicode MS" w:hAnsi="Times New Roman" w:cs="Times New Roman"/>
        </w:rPr>
        <w:t xml:space="preserve">in </w:t>
      </w:r>
      <w:r w:rsidR="009E64D9" w:rsidRPr="00C70053">
        <w:rPr>
          <w:rFonts w:ascii="Times New Roman" w:eastAsia="Arial Unicode MS" w:hAnsi="Times New Roman" w:cs="Times New Roman"/>
        </w:rPr>
        <w:t>Ghana soil conditions</w:t>
      </w:r>
      <w:r w:rsidRPr="00C70053">
        <w:rPr>
          <w:rFonts w:ascii="Times New Roman" w:eastAsia="Arial Unicode MS" w:hAnsi="Times New Roman" w:cs="Times New Roman"/>
        </w:rPr>
        <w:t xml:space="preserve">. Minimum, mean, maximum values, and the sample size (n) are presented. </w:t>
      </w:r>
    </w:p>
    <w:tbl>
      <w:tblPr>
        <w:tblpPr w:leftFromText="180" w:rightFromText="180" w:vertAnchor="text" w:horzAnchor="margin" w:tblpXSpec="center" w:tblpY="387"/>
        <w:tblW w:w="57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1168"/>
        <w:gridCol w:w="1093"/>
        <w:gridCol w:w="657"/>
        <w:gridCol w:w="607"/>
        <w:gridCol w:w="763"/>
      </w:tblGrid>
      <w:tr w:rsidR="00976F0B" w:rsidRPr="00026A9E" w14:paraId="79EFF5CC" w14:textId="77777777" w:rsidTr="00DF1DB6">
        <w:trPr>
          <w:trHeight w:val="218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B5227" w14:textId="77777777" w:rsidR="00944434" w:rsidRPr="00E84127" w:rsidRDefault="00944434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B666E" w14:textId="77777777" w:rsidR="00944434" w:rsidRPr="00E84127" w:rsidRDefault="00944434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F54FA5" w14:textId="77777777" w:rsidR="00944434" w:rsidRPr="00E84127" w:rsidRDefault="0094443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12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E8412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Rhz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D43EF" w14:textId="77777777" w:rsidR="00944434" w:rsidRPr="00E84127" w:rsidRDefault="0094443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12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+</w:t>
            </w:r>
            <w:proofErr w:type="spellStart"/>
            <w:r w:rsidRPr="00E8412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Rhz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523FD3E" w14:textId="77777777" w:rsidR="00944434" w:rsidRPr="00E84127" w:rsidRDefault="0094443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12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E8412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Rhz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0B71010" w14:textId="77777777" w:rsidR="00944434" w:rsidRPr="00E84127" w:rsidRDefault="0094443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12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+</w:t>
            </w:r>
            <w:proofErr w:type="spellStart"/>
            <w:r w:rsidRPr="00E8412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Rhz</w:t>
            </w:r>
            <w:proofErr w:type="spellEnd"/>
          </w:p>
        </w:tc>
      </w:tr>
      <w:tr w:rsidR="00670AEB" w:rsidRPr="00026A9E" w14:paraId="223C378B" w14:textId="77777777" w:rsidTr="00DF1DB6">
        <w:trPr>
          <w:trHeight w:hRule="exact" w:val="28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186DD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8412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  <w:t>Soybean</w:t>
            </w:r>
          </w:p>
          <w:p w14:paraId="669FA287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  <w:p w14:paraId="05B597F6" w14:textId="77777777" w:rsidR="00670AEB" w:rsidRPr="00E84127" w:rsidRDefault="00670AEB" w:rsidP="00DF1DB6">
            <w:pPr>
              <w:spacing w:after="0" w:line="30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36DCB" w14:textId="77777777" w:rsidR="00670AEB" w:rsidRPr="00E84127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172A0" w14:textId="3EBA7D46" w:rsidR="00670AEB" w:rsidRPr="00E84127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1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c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E6921A2" w14:textId="3EF141E1" w:rsidR="00670AEB" w:rsidRPr="00E84127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1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A 110</w:t>
            </w:r>
          </w:p>
        </w:tc>
      </w:tr>
      <w:tr w:rsidR="00670AEB" w:rsidRPr="00026A9E" w14:paraId="54D4FC6D" w14:textId="77777777" w:rsidTr="00DF1DB6">
        <w:trPr>
          <w:trHeight w:val="24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72E2A" w14:textId="77777777" w:rsidR="00670AEB" w:rsidRPr="00E84127" w:rsidRDefault="00670AEB" w:rsidP="00DF1DB6">
            <w:pPr>
              <w:spacing w:after="0" w:line="30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2C13F" w14:textId="77777777" w:rsidR="00670AEB" w:rsidRPr="00960750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7C6C5F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0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6543A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CE9F523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66DFECE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8</w:t>
            </w:r>
          </w:p>
        </w:tc>
      </w:tr>
      <w:tr w:rsidR="00670AEB" w:rsidRPr="00026A9E" w14:paraId="49AA30E7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4C867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8D2FD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F2F6E6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719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697DE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87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C2CEFF8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200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FEF282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391</w:t>
            </w:r>
          </w:p>
        </w:tc>
      </w:tr>
      <w:tr w:rsidR="00670AEB" w:rsidRPr="00026A9E" w14:paraId="454AEE55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2F94B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270E3" w14:textId="77777777" w:rsidR="00670AEB" w:rsidRPr="00960750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F71889D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2A1D6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1576E6D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23423B7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</w:tr>
      <w:tr w:rsidR="00670AEB" w:rsidRPr="00026A9E" w14:paraId="54042A83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61E53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64221" w14:textId="77777777" w:rsidR="00670AEB" w:rsidRPr="00960750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ample size (n)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58395A6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0DAD8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A86CA2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C465D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670AEB" w:rsidRPr="00026A9E" w14:paraId="2BBBE7FD" w14:textId="77777777" w:rsidTr="00DF1DB6">
        <w:trPr>
          <w:trHeight w:hRule="exact" w:val="229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FBD6E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2F6A2" w14:textId="77777777" w:rsidR="00670AEB" w:rsidRPr="00960750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3DEC0" w14:textId="5865BCB4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agen</w:t>
            </w:r>
            <w:proofErr w:type="spellEnd"/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F1BD8" w14:textId="5D7CFDC2" w:rsidR="00670AEB" w:rsidRPr="006E2FC6" w:rsidRDefault="002C2D0C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FC6">
              <w:rPr>
                <w:rFonts w:ascii="Times New Roman" w:hAnsi="Times New Roman" w:cs="Times New Roman"/>
                <w:sz w:val="16"/>
                <w:szCs w:val="16"/>
              </w:rPr>
              <w:t>Rhizobium sp.</w:t>
            </w:r>
          </w:p>
        </w:tc>
      </w:tr>
      <w:tr w:rsidR="00326D78" w:rsidRPr="00026A9E" w14:paraId="2A64D854" w14:textId="77777777" w:rsidTr="001D10D3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FA96D" w14:textId="77777777" w:rsidR="00326D78" w:rsidRPr="00E84127" w:rsidRDefault="00326D78" w:rsidP="00326D78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3B69A" w14:textId="77777777" w:rsidR="00326D78" w:rsidRPr="00960750" w:rsidRDefault="00326D78" w:rsidP="00326D78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112362" w14:textId="77777777" w:rsidR="00326D78" w:rsidRPr="00C70053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7671B" w14:textId="77777777" w:rsidR="00326D78" w:rsidRPr="00C70053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bottom"/>
          </w:tcPr>
          <w:p w14:paraId="3F8B3E11" w14:textId="6C3F2F79" w:rsidR="00326D78" w:rsidRPr="006E2FC6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FC6">
              <w:rPr>
                <w:rFonts w:ascii="Times New Roman" w:eastAsia="Times New Roman" w:hAnsi="Times New Roman" w:cs="Times New Roman"/>
                <w:sz w:val="16"/>
                <w:szCs w:val="16"/>
              </w:rPr>
              <w:t>190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BD8E20C" w14:textId="4F0D3216" w:rsidR="00326D78" w:rsidRPr="006E2FC6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FC6">
              <w:rPr>
                <w:rFonts w:ascii="Times New Roman" w:eastAsia="Times New Roman" w:hAnsi="Times New Roman" w:cs="Times New Roman"/>
                <w:sz w:val="16"/>
                <w:szCs w:val="16"/>
              </w:rPr>
              <w:t>2250</w:t>
            </w:r>
          </w:p>
        </w:tc>
      </w:tr>
      <w:tr w:rsidR="00326D78" w:rsidRPr="00026A9E" w14:paraId="205C0733" w14:textId="77777777" w:rsidTr="001D10D3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BCC8E" w14:textId="77777777" w:rsidR="00326D78" w:rsidRPr="00E84127" w:rsidRDefault="00326D78" w:rsidP="00326D78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34CB7" w14:textId="77777777" w:rsidR="00326D78" w:rsidRPr="00C70053" w:rsidRDefault="00326D78" w:rsidP="00326D78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452B5F6" w14:textId="43972D52" w:rsidR="00326D78" w:rsidRPr="00C70053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0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B8207" w14:textId="19B26999" w:rsidR="00326D78" w:rsidRPr="00C70053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0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bottom"/>
          </w:tcPr>
          <w:p w14:paraId="2E57E9FC" w14:textId="1F1FF516" w:rsidR="00326D78" w:rsidRPr="006E2FC6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FC6">
              <w:rPr>
                <w:rFonts w:ascii="Times New Roman" w:eastAsia="Times New Roman" w:hAnsi="Times New Roman" w:cs="Times New Roman"/>
                <w:sz w:val="16"/>
                <w:szCs w:val="16"/>
              </w:rPr>
              <w:t>1825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DB83F29" w14:textId="280A1F44" w:rsidR="00326D78" w:rsidRPr="006E2FC6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FC6">
              <w:rPr>
                <w:rFonts w:ascii="Times New Roman" w:eastAsia="Times New Roman" w:hAnsi="Times New Roman" w:cs="Times New Roman"/>
                <w:sz w:val="16"/>
                <w:szCs w:val="16"/>
              </w:rPr>
              <w:t>2125</w:t>
            </w:r>
          </w:p>
        </w:tc>
      </w:tr>
      <w:tr w:rsidR="00326D78" w:rsidRPr="00026A9E" w14:paraId="6BD53388" w14:textId="77777777" w:rsidTr="001D10D3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CFA62" w14:textId="77777777" w:rsidR="00326D78" w:rsidRPr="00E84127" w:rsidRDefault="00326D78" w:rsidP="00326D78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E46B0" w14:textId="77777777" w:rsidR="00326D78" w:rsidRPr="00960750" w:rsidRDefault="00326D78" w:rsidP="00326D78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D9A938B" w14:textId="77777777" w:rsidR="00326D78" w:rsidRPr="00C70053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B31E2" w14:textId="77777777" w:rsidR="00326D78" w:rsidRPr="00C70053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bottom"/>
          </w:tcPr>
          <w:p w14:paraId="645584A4" w14:textId="451648DE" w:rsidR="00326D78" w:rsidRPr="006E2FC6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FC6">
              <w:rPr>
                <w:rFonts w:ascii="Times New Roman" w:eastAsia="Times New Roman" w:hAnsi="Times New Roman" w:cs="Times New Roman"/>
                <w:sz w:val="16"/>
                <w:szCs w:val="16"/>
              </w:rPr>
              <w:t>1900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FCE63BE" w14:textId="02F65687" w:rsidR="00326D78" w:rsidRPr="006E2FC6" w:rsidRDefault="00326D78" w:rsidP="00326D78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FC6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</w:tr>
      <w:tr w:rsidR="00670AEB" w:rsidRPr="00026A9E" w14:paraId="5AA8CF99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6DB7E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F70FB" w14:textId="77777777" w:rsidR="00670AEB" w:rsidRPr="00960750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ample size (n)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95DF890" w14:textId="46247056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5B309" w14:textId="5BFD0AEE" w:rsidR="00670AEB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822A86" w14:textId="275E381D" w:rsidR="00670AEB" w:rsidRPr="006E2FC6" w:rsidRDefault="00FB6130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FC6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630BF" w14:textId="649B8427" w:rsidR="00670AEB" w:rsidRPr="006E2FC6" w:rsidRDefault="00FB6130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FC6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A1D56" w:rsidRPr="00026A9E" w14:paraId="306D7B68" w14:textId="77777777" w:rsidTr="00DF1DB6">
        <w:trPr>
          <w:trHeight w:val="12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113F9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84127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  <w:t>Cowpea</w:t>
            </w:r>
          </w:p>
          <w:p w14:paraId="0AD806CF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  <w:p w14:paraId="1C89F464" w14:textId="77777777" w:rsidR="000A1D56" w:rsidRPr="00E84127" w:rsidRDefault="000A1D56" w:rsidP="00DF1DB6">
            <w:pPr>
              <w:spacing w:after="0" w:line="30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154DA" w14:textId="4B8AF02B" w:rsidR="000A1D56" w:rsidRPr="00960750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A3A16" w14:textId="6FB27C1F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BR 3267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D630C" w14:textId="26D5F7DF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BR 3262</w:t>
            </w:r>
          </w:p>
        </w:tc>
      </w:tr>
      <w:tr w:rsidR="008B3CB5" w:rsidRPr="00E84127" w14:paraId="3B94DA02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41986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4143A" w14:textId="2CDF3B55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0B8DA4D" w14:textId="14E2C3F1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Times New Roman" w:hAnsi="Times New Roman" w:cs="Times New Roman"/>
                <w:sz w:val="16"/>
                <w:szCs w:val="16"/>
              </w:rPr>
              <w:t>1368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B7EA9" w14:textId="065F16E7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Times New Roman" w:hAnsi="Times New Roman" w:cs="Times New Roman"/>
                <w:sz w:val="16"/>
                <w:szCs w:val="16"/>
              </w:rPr>
              <w:t>204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E56E632" w14:textId="40B0B8F5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Times New Roman" w:hAnsi="Times New Roman" w:cs="Times New Roman"/>
                <w:sz w:val="16"/>
                <w:szCs w:val="16"/>
              </w:rPr>
              <w:t>136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6C9ECF8" w14:textId="56B468FE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Times New Roman" w:hAnsi="Times New Roman" w:cs="Times New Roman"/>
                <w:sz w:val="16"/>
                <w:szCs w:val="16"/>
              </w:rPr>
              <w:t>2232</w:t>
            </w:r>
          </w:p>
        </w:tc>
      </w:tr>
      <w:tr w:rsidR="008B3CB5" w:rsidRPr="00E84127" w14:paraId="674289DE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C5890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E8459" w14:textId="0AF40725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0823BA" w14:textId="1E559195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915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F3E70" w14:textId="58DDF08E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30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581AF413" w14:textId="622CB7E1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837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126F3F" w14:textId="68972A3F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227</w:t>
            </w:r>
          </w:p>
        </w:tc>
      </w:tr>
      <w:tr w:rsidR="008B3CB5" w:rsidRPr="00E84127" w14:paraId="54D9830A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FFC83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718E3" w14:textId="4EC2D30F" w:rsidR="000A1D56" w:rsidRPr="00960750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0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029A80" w14:textId="3730FBE7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DF8C4" w14:textId="46F67EC4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6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6D4FFE" w14:textId="0A3CA83A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7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2A67B" w14:textId="540E7DC7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410</w:t>
            </w:r>
          </w:p>
        </w:tc>
      </w:tr>
      <w:tr w:rsidR="008B3CB5" w:rsidRPr="00E84127" w14:paraId="6097AA48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505FA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31E84" w14:textId="2327BE44" w:rsidR="000A1D56" w:rsidRPr="00960750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Sample size (n)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F6677F" w14:textId="72B4D74D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7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D6028" w14:textId="2DB98BAD" w:rsidR="000A1D56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8EC377" w14:textId="4AFC2AC9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D530B" w14:textId="1C84C0DC" w:rsidR="000A1D56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B3CB5" w:rsidRPr="00E84127" w14:paraId="5A9348B6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C8278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6082B" w14:textId="77777777" w:rsidR="000A1D56" w:rsidRPr="00960750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E7EA1" w14:textId="6B14100C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BR 3299</w:t>
            </w:r>
          </w:p>
        </w:tc>
        <w:tc>
          <w:tcPr>
            <w:tcW w:w="1370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AF699" w14:textId="5CB926F1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KNUST 1002</w:t>
            </w:r>
          </w:p>
        </w:tc>
      </w:tr>
      <w:tr w:rsidR="008B3CB5" w:rsidRPr="00E84127" w14:paraId="2AA49AA2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95524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43CEB" w14:textId="67EA8E76" w:rsidR="000A1D56" w:rsidRPr="00960750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641B9FE" w14:textId="6AC1BC61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368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92F14" w14:textId="25C23FBA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2153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DFBD1F" w14:textId="79091525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229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74A93" w14:textId="19E71F1A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563</w:t>
            </w:r>
          </w:p>
        </w:tc>
      </w:tr>
      <w:tr w:rsidR="008B3CB5" w:rsidRPr="00E84127" w14:paraId="5384372C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CF94B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46DD0" w14:textId="2C6829F2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75ADEA" w14:textId="12DFFFC5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120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DAC53" w14:textId="2F95E853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81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E8961E" w14:textId="0107B410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683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3A595" w14:textId="7A7EF76E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086</w:t>
            </w:r>
          </w:p>
        </w:tc>
      </w:tr>
      <w:tr w:rsidR="008B3CB5" w:rsidRPr="00E84127" w14:paraId="6C9AE591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56389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83C5D" w14:textId="331E0407" w:rsidR="000A1D56" w:rsidRPr="00960750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6007B19" w14:textId="545ED884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891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F5A93" w14:textId="397F568F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459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C2BA35" w14:textId="05DF0345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E4005" w14:textId="5B94AB72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465</w:t>
            </w:r>
          </w:p>
        </w:tc>
      </w:tr>
      <w:tr w:rsidR="008B3CB5" w:rsidRPr="00E84127" w14:paraId="2EF7499C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5DF25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E3E79" w14:textId="218D5597" w:rsidR="000A1D56" w:rsidRPr="00960750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Sample size (n)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11F6BFE" w14:textId="5B544E13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EC66A" w14:textId="4DA761C7" w:rsidR="000A1D56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8EB3DD" w14:textId="24A06E57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6F9BC" w14:textId="413E98EA" w:rsidR="000A1D56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8B3CB5" w:rsidRPr="00E84127" w14:paraId="7043961A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FB4DF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AA8A0" w14:textId="77777777" w:rsidR="000A1D56" w:rsidRPr="00960750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ED45E" w14:textId="670111CD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KNUST 1006</w:t>
            </w:r>
          </w:p>
        </w:tc>
        <w:tc>
          <w:tcPr>
            <w:tcW w:w="1370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55891" w14:textId="57D67D54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KNUST 1003</w:t>
            </w:r>
          </w:p>
        </w:tc>
      </w:tr>
      <w:tr w:rsidR="008B3CB5" w:rsidRPr="00E84127" w14:paraId="49A8175B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26512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C46AB" w14:textId="1DD5D9D4" w:rsidR="000A1D56" w:rsidRPr="00960750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43FF3F2" w14:textId="375C7C46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229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E8559" w14:textId="2DBED311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720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CE79AE" w14:textId="77777777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ED397" w14:textId="77777777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3CB5" w:rsidRPr="00E84127" w14:paraId="42096239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FB43B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23591" w14:textId="30124BFE" w:rsidR="000A1D56" w:rsidRPr="00C70053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3EDD883" w14:textId="6F4AC7D1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683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7F574" w14:textId="1BE224CB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99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B03123" w14:textId="22B51DC8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110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A0F4A" w14:textId="1944373C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190</w:t>
            </w:r>
          </w:p>
        </w:tc>
      </w:tr>
      <w:tr w:rsidR="008B3CB5" w:rsidRPr="00E84127" w14:paraId="5165A76F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A0476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A2852" w14:textId="48FA2F08" w:rsidR="000A1D56" w:rsidRPr="00960750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1C9723C" w14:textId="1659396C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03438" w14:textId="3473E354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505309" w14:textId="77777777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E6280" w14:textId="77777777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3CB5" w:rsidRPr="00E84127" w14:paraId="090015B5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19A71" w14:textId="77777777" w:rsidR="000A1D56" w:rsidRPr="00E84127" w:rsidRDefault="000A1D56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EB8DD" w14:textId="40EB24FE" w:rsidR="000A1D56" w:rsidRPr="00960750" w:rsidRDefault="000A1D56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Sample size (n)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2D6F1FD" w14:textId="520E3C71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E72EB" w14:textId="77777777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5B6C86" w14:textId="6907A766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F31A3" w14:textId="65ADF381" w:rsidR="000A1D56" w:rsidRPr="00C70053" w:rsidRDefault="000A1D56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B3CB5" w:rsidRPr="00E84127" w14:paraId="3095D2E2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EC85F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9D55A" w14:textId="77777777" w:rsidR="00670AEB" w:rsidRPr="00960750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A700C" w14:textId="47EA3DE9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NC 92</w:t>
            </w:r>
          </w:p>
        </w:tc>
        <w:tc>
          <w:tcPr>
            <w:tcW w:w="1370" w:type="dxa"/>
            <w:gridSpan w:val="2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D79C58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3CB5" w:rsidRPr="00E84127" w14:paraId="01CA0783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AED19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6CA58" w14:textId="1013694F" w:rsidR="00670AEB" w:rsidRPr="00960750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EDD9253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33366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016DE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3CB5" w:rsidRPr="00E84127" w14:paraId="63EB7D71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7E5C4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67CD9" w14:textId="53BBB671" w:rsidR="00670AEB" w:rsidRPr="00C70053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AB0795C" w14:textId="3E345B52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110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C80D0" w14:textId="79A01DA5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240</w:t>
            </w:r>
          </w:p>
        </w:tc>
        <w:tc>
          <w:tcPr>
            <w:tcW w:w="137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718B3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3CB5" w:rsidRPr="00E84127" w14:paraId="47BBEE6F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83FE6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85150" w14:textId="6352F679" w:rsidR="00670AEB" w:rsidRPr="00960750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5546671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AEAF9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B35476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3CB5" w:rsidRPr="00E84127" w14:paraId="270C2E52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701AD" w14:textId="77777777" w:rsidR="00670AEB" w:rsidRPr="00E84127" w:rsidRDefault="00670AEB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80C28" w14:textId="00C66F9B" w:rsidR="00670AEB" w:rsidRPr="00960750" w:rsidRDefault="00670AEB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Sample size (n)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7875137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3A065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D1786" w14:textId="77777777" w:rsidR="00670AEB" w:rsidRPr="00C70053" w:rsidRDefault="00670AEB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3CB5" w:rsidRPr="00E84127" w14:paraId="0881EA4D" w14:textId="77777777" w:rsidTr="00DF1DB6">
        <w:trPr>
          <w:trHeight w:val="128"/>
        </w:trPr>
        <w:tc>
          <w:tcPr>
            <w:tcW w:w="14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2B737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  <w:r w:rsidRPr="00E84127"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  <w:t>Groundnut</w:t>
            </w:r>
          </w:p>
          <w:p w14:paraId="656BAC5E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  <w:p w14:paraId="4C519924" w14:textId="77777777" w:rsidR="00CF6823" w:rsidRPr="00E84127" w:rsidRDefault="00CF6823" w:rsidP="00DF1DB6">
            <w:pPr>
              <w:spacing w:after="0" w:line="300" w:lineRule="exact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CE5D3" w14:textId="77777777" w:rsidR="00CF6823" w:rsidRPr="00960750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D4B54" w14:textId="3384DD84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USDA 110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CC33982" w14:textId="541A5285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USDA 3456</w:t>
            </w:r>
          </w:p>
        </w:tc>
      </w:tr>
      <w:tr w:rsidR="008B3CB5" w:rsidRPr="00E84127" w14:paraId="164F9C2B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BB818" w14:textId="77777777" w:rsidR="00CF6823" w:rsidRPr="00E84127" w:rsidRDefault="00CF6823" w:rsidP="00DF1DB6">
            <w:pPr>
              <w:spacing w:after="0" w:line="300" w:lineRule="exact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25640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8A38D86" w14:textId="6A995C4D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770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910F7" w14:textId="1876E29F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237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08CB1EB" w14:textId="0B5F21EB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45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924436" w14:textId="5BA4F5A2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</w:tr>
      <w:tr w:rsidR="008B3CB5" w:rsidRPr="00E84127" w14:paraId="5E70188A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6DB37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48C4B" w14:textId="77777777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17705BE" w14:textId="23E0AFC7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243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42477" w14:textId="7DC419BD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38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B97A5ED" w14:textId="627029B5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212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3C52D85" w14:textId="03FCE724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452</w:t>
            </w:r>
          </w:p>
        </w:tc>
      </w:tr>
      <w:tr w:rsidR="008B3CB5" w:rsidRPr="00E84127" w14:paraId="790B5BBD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A3C14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F8BDB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0F51A11" w14:textId="671C6D8E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5B8EB" w14:textId="48A3D134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EC3F8CC" w14:textId="183BF026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085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F2C7EDA" w14:textId="4E78B1C1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145</w:t>
            </w:r>
          </w:p>
        </w:tc>
      </w:tr>
      <w:tr w:rsidR="008B3CB5" w:rsidRPr="00E84127" w14:paraId="6498C0A4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B6D1A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559A1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Sample size (n)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9EC77DD" w14:textId="4F9D91F4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F3538" w14:textId="69D7E113" w:rsidR="00CF6823" w:rsidRPr="00C70053" w:rsidRDefault="004F36E4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69A0AE" w14:textId="07480BB0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5E617" w14:textId="34749283" w:rsidR="00CF6823" w:rsidRPr="00C70053" w:rsidRDefault="004F36E4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B3CB5" w:rsidRPr="00E84127" w14:paraId="6860A306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34DEF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1BB6B" w14:textId="77777777" w:rsidR="00CF6823" w:rsidRPr="00960750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2FB970" w14:textId="55C6B359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BR 3267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9AEB0" w14:textId="77777777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F1975" w14:textId="70066322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KNUST 1001</w:t>
            </w:r>
          </w:p>
        </w:tc>
      </w:tr>
      <w:tr w:rsidR="008B3CB5" w:rsidRPr="00E84127" w14:paraId="598A6E1A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B1164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71EF7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A2BCA51" w14:textId="44A25EF0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510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D3E13" w14:textId="22499B58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210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A431EAB" w14:textId="62042AA0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49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BFC4FB4" w14:textId="54E43967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365</w:t>
            </w:r>
          </w:p>
        </w:tc>
      </w:tr>
      <w:tr w:rsidR="008B3CB5" w:rsidRPr="00E84127" w14:paraId="37BA6239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EC0C0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54F69" w14:textId="77777777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641177" w14:textId="3470E594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EBD0E" w14:textId="075509BF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40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3A77141" w14:textId="527B193B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067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9B09E6B" w14:textId="5783CD17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062</w:t>
            </w:r>
          </w:p>
        </w:tc>
      </w:tr>
      <w:tr w:rsidR="008B3CB5" w:rsidRPr="00E84127" w14:paraId="42776E93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703B8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6699C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77E4F40" w14:textId="5DD0F36B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33254" w14:textId="7A2BDFD1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81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C9E7F75" w14:textId="765FD154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78C7528" w14:textId="54EE8BE2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757</w:t>
            </w:r>
          </w:p>
        </w:tc>
      </w:tr>
      <w:tr w:rsidR="008B3CB5" w:rsidRPr="00E84127" w14:paraId="0325DC63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9DE95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CEA86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Sample size (n)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2FDDBD7" w14:textId="3EFF69A6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793AE" w14:textId="7576DEE3" w:rsidR="00CF6823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196C79" w14:textId="5E794D6B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35E4F" w14:textId="6C51B275" w:rsidR="00CF6823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B3CB5" w:rsidRPr="00E84127" w14:paraId="79EB32E1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473B7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824B4" w14:textId="77777777" w:rsidR="00CF6823" w:rsidRPr="00960750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E1270" w14:textId="3A125C9C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KNUST 1002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DD619" w14:textId="70CB8AAD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KNUST 1003</w:t>
            </w:r>
          </w:p>
        </w:tc>
      </w:tr>
      <w:tr w:rsidR="008B3CB5" w:rsidRPr="00E84127" w14:paraId="7C037DA8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BCB9D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F12D7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5D27C8D" w14:textId="1E96276E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665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0FAC6" w14:textId="017370FF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217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BA157B3" w14:textId="32012645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49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AE125E" w14:textId="7125E979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521</w:t>
            </w:r>
          </w:p>
        </w:tc>
      </w:tr>
      <w:tr w:rsidR="008B3CB5" w:rsidRPr="00E84127" w14:paraId="4639F677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88A3F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C623C" w14:textId="77777777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B17F5A" w14:textId="44C2856F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021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F5438" w14:textId="7585BFE6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19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FFECED9" w14:textId="567AC0F0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977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D5237F8" w14:textId="3E48AC4D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124</w:t>
            </w:r>
          </w:p>
        </w:tc>
      </w:tr>
      <w:tr w:rsidR="008B3CB5" w:rsidRPr="00E84127" w14:paraId="223ED3FB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1171C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06BE1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2C7875B" w14:textId="271FD849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08833" w14:textId="0BB93A92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895D3B5" w14:textId="0506DC25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E7B606" w14:textId="73382692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745</w:t>
            </w:r>
          </w:p>
        </w:tc>
      </w:tr>
      <w:tr w:rsidR="008B3CB5" w:rsidRPr="00E84127" w14:paraId="14E76B20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708D1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A2274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Sample size (n)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F087E88" w14:textId="5C08A28B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AD856" w14:textId="2626B0B6" w:rsidR="00CF6823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7A262D" w14:textId="4C2C928B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7320A" w14:textId="355607CA" w:rsidR="00CF6823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B3CB5" w:rsidRPr="00E84127" w14:paraId="5BA3869F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554AA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DBB12" w14:textId="77777777" w:rsidR="00CF6823" w:rsidRPr="00960750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BCB1C" w14:textId="607C139A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KNUST 1006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BB535" w14:textId="6D785459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KNUST 1031</w:t>
            </w:r>
          </w:p>
        </w:tc>
      </w:tr>
      <w:tr w:rsidR="008B3CB5" w:rsidRPr="00E84127" w14:paraId="531DC3FD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06FD5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F11B4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CD6D945" w14:textId="1307000C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665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9EC5B" w14:textId="0E9992F2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93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9CD330D" w14:textId="2E0CE575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49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2C6B50" w14:textId="3FCB9391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705</w:t>
            </w:r>
          </w:p>
        </w:tc>
      </w:tr>
      <w:tr w:rsidR="008B3CB5" w:rsidRPr="00E84127" w14:paraId="68855FE5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49847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2ADB1" w14:textId="77777777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94E273B" w14:textId="34A70570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003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3EAA9" w14:textId="06886405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340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68E2246" w14:textId="7FE90840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067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5C598D7" w14:textId="29EE72A4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157</w:t>
            </w:r>
          </w:p>
        </w:tc>
      </w:tr>
      <w:tr w:rsidR="008B3CB5" w:rsidRPr="00E84127" w14:paraId="32A1D6BA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CD4B1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877D8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35A88BE" w14:textId="3971CE7C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C8A63" w14:textId="5E0B4D80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495B5A2" w14:textId="3BB0CCEE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E65CE22" w14:textId="08B287A7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756</w:t>
            </w:r>
          </w:p>
        </w:tc>
      </w:tr>
      <w:tr w:rsidR="008B3CB5" w:rsidRPr="00E84127" w14:paraId="415DC395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77863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22722" w14:textId="77777777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Sample size (n)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F433E6" w14:textId="72A91B43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7AB49" w14:textId="7CFEDF27" w:rsidR="00CF6823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F2FA37" w14:textId="440AC631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602FE" w14:textId="58C3CD48" w:rsidR="00CF6823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B3CB5" w:rsidRPr="00E84127" w14:paraId="77EBB78E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6ED50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AF358" w14:textId="77777777" w:rsidR="00CF6823" w:rsidRPr="00960750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9067CA3" w14:textId="62F48821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KNUST 1032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87B37" w14:textId="77777777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ECE43" w14:textId="7216DAC7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NC 92</w:t>
            </w:r>
          </w:p>
        </w:tc>
      </w:tr>
      <w:tr w:rsidR="008B3CB5" w:rsidRPr="00E84127" w14:paraId="5742ADAB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DACE9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F36E5" w14:textId="75E08DE4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aximum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FB9B745" w14:textId="281924E8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490</w:t>
            </w:r>
          </w:p>
        </w:tc>
        <w:tc>
          <w:tcPr>
            <w:tcW w:w="65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8C83B" w14:textId="67A9ABAD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45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5E64424" w14:textId="5D4A259B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DD10891" w14:textId="7C18C4FD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3CB5" w:rsidRPr="00E84127" w14:paraId="435D4E26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D50DD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3FCA8" w14:textId="49BFDABF" w:rsidR="00CF6823" w:rsidRPr="00C70053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Arial Unicode MS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60B916" w14:textId="732BEC0E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067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944CD" w14:textId="770BB79D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03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BC15513" w14:textId="4A4F4C00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2E98342" w14:textId="5F237CF5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170</w:t>
            </w:r>
          </w:p>
        </w:tc>
      </w:tr>
      <w:tr w:rsidR="008B3CB5" w:rsidRPr="00E84127" w14:paraId="76D46343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BD31B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EA1B4" w14:textId="5A672245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Minimum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FFE49A3" w14:textId="178FFCD8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BC47C" w14:textId="09E3B939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757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08DB3D2" w14:textId="66EBA507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73852FB" w14:textId="47E63E2A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B3CB5" w:rsidRPr="00E84127" w14:paraId="757B4A7C" w14:textId="77777777" w:rsidTr="00DF1DB6">
        <w:trPr>
          <w:trHeight w:val="128"/>
        </w:trPr>
        <w:tc>
          <w:tcPr>
            <w:tcW w:w="14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507E4" w14:textId="77777777" w:rsidR="00CF6823" w:rsidRPr="00E84127" w:rsidRDefault="00CF6823" w:rsidP="00DF1DB6">
            <w:pPr>
              <w:spacing w:after="0" w:line="300" w:lineRule="exact"/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6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C8AB9" w14:textId="2C8B6FD1" w:rsidR="00CF6823" w:rsidRPr="00E936D5" w:rsidRDefault="00CF6823" w:rsidP="00DF1DB6">
            <w:pPr>
              <w:spacing w:after="0" w:line="240" w:lineRule="exac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60750">
              <w:rPr>
                <w:rFonts w:ascii="Times New Roman" w:eastAsia="Arial Unicode MS" w:hAnsi="Times New Roman" w:cs="Times New Roman"/>
                <w:sz w:val="16"/>
                <w:szCs w:val="16"/>
              </w:rPr>
              <w:t>Sample size (n)</w:t>
            </w:r>
          </w:p>
        </w:tc>
        <w:tc>
          <w:tcPr>
            <w:tcW w:w="10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E52AD54" w14:textId="00456F84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04C5A" w14:textId="6AA73592" w:rsidR="00CF6823" w:rsidRPr="00C70053" w:rsidRDefault="004F36E4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0DF48E" w14:textId="714CE2A7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BDFF2" w14:textId="2DA0193B" w:rsidR="00CF6823" w:rsidRPr="00C70053" w:rsidRDefault="00CF6823" w:rsidP="00DF1DB6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00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00139799" w14:textId="77777777" w:rsidR="004435BF" w:rsidRPr="00E84127" w:rsidRDefault="004435BF" w:rsidP="004435BF">
      <w:pPr>
        <w:spacing w:after="0" w:line="240" w:lineRule="atLeast"/>
        <w:rPr>
          <w:rFonts w:ascii="Times New Roman" w:eastAsia="Arial Unicode MS" w:hAnsi="Times New Roman" w:cs="Times New Roman"/>
          <w:lang w:val="en-GB"/>
        </w:rPr>
      </w:pPr>
    </w:p>
    <w:p w14:paraId="30492FA1" w14:textId="4A8340BF" w:rsidR="004F4057" w:rsidRPr="00E84127" w:rsidRDefault="004F4057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75269432" w14:textId="3382A700" w:rsidR="004F4057" w:rsidRPr="00E84127" w:rsidRDefault="004F4057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02261F65" w14:textId="77777777" w:rsidR="00185678" w:rsidRPr="00E84127" w:rsidRDefault="00185678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0DD64081" w14:textId="77777777" w:rsidR="00185678" w:rsidRPr="00E84127" w:rsidRDefault="00185678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005F1313" w14:textId="77777777" w:rsidR="00185678" w:rsidRPr="00E84127" w:rsidRDefault="00185678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68F0CDFE" w14:textId="77777777" w:rsidR="00185678" w:rsidRPr="00E84127" w:rsidRDefault="00185678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2F6D6AE4" w14:textId="77777777" w:rsidR="00185678" w:rsidRPr="00E84127" w:rsidRDefault="00185678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0F452813" w14:textId="77777777" w:rsidR="00185678" w:rsidRPr="00E84127" w:rsidRDefault="00185678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219467F7" w14:textId="77777777" w:rsidR="00185678" w:rsidRPr="00E84127" w:rsidRDefault="00185678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26C97B4E" w14:textId="77777777" w:rsidR="00185678" w:rsidRPr="00E84127" w:rsidRDefault="00185678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0B10C35C" w14:textId="77777777" w:rsidR="00185678" w:rsidRPr="00E84127" w:rsidRDefault="00185678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6DFD7FBE" w14:textId="77777777" w:rsidR="00185678" w:rsidRPr="00E84127" w:rsidRDefault="00185678">
      <w:pPr>
        <w:rPr>
          <w:rFonts w:ascii="Times New Roman" w:eastAsia="Arial Unicode MS" w:hAnsi="Times New Roman" w:cs="Times New Roman"/>
          <w:sz w:val="18"/>
          <w:szCs w:val="18"/>
        </w:rPr>
      </w:pPr>
    </w:p>
    <w:p w14:paraId="02A11E89" w14:textId="1D234AE9" w:rsidR="00045C10" w:rsidRPr="00E84127" w:rsidRDefault="005160E9">
      <w:pPr>
        <w:rPr>
          <w:rFonts w:ascii="Times New Roman" w:eastAsia="Arial Unicode MS" w:hAnsi="Times New Roman" w:cs="Times New Roman"/>
          <w:sz w:val="18"/>
          <w:szCs w:val="18"/>
        </w:rPr>
      </w:pPr>
      <w:r w:rsidRPr="00E84127">
        <w:rPr>
          <w:rFonts w:ascii="Times New Roman" w:eastAsia="Arial Unicode MS" w:hAnsi="Times New Roman" w:cs="Times New Roman"/>
          <w:sz w:val="18"/>
          <w:szCs w:val="18"/>
        </w:rPr>
        <w:br w:type="page"/>
      </w:r>
    </w:p>
    <w:p w14:paraId="140FB9EA" w14:textId="0EA2CC4B" w:rsidR="00E11525" w:rsidRPr="00C70053" w:rsidRDefault="006D65CC" w:rsidP="006D65CC">
      <w:pPr>
        <w:rPr>
          <w:rFonts w:ascii="Times New Roman" w:eastAsia="Arial Unicode MS" w:hAnsi="Times New Roman" w:cs="Times New Roman"/>
        </w:rPr>
      </w:pPr>
      <w:r w:rsidRPr="00C70053">
        <w:rPr>
          <w:rFonts w:ascii="Times New Roman" w:eastAsia="Arial Unicode MS" w:hAnsi="Times New Roman" w:cs="Times New Roman"/>
        </w:rPr>
        <w:lastRenderedPageBreak/>
        <w:t xml:space="preserve">Supplementary Figure 1. </w:t>
      </w:r>
      <w:bookmarkStart w:id="3" w:name="_Hlk74254648"/>
      <w:r w:rsidRPr="00C70053">
        <w:rPr>
          <w:rFonts w:ascii="Times New Roman" w:eastAsia="Arial Unicode MS" w:hAnsi="Times New Roman" w:cs="Times New Roman"/>
        </w:rPr>
        <w:t>Geographical coordinates of the experimental sites extracted from the articles published and used in the present work. Purple</w:t>
      </w:r>
      <w:r w:rsidR="00D24C39">
        <w:rPr>
          <w:rFonts w:ascii="Times New Roman" w:eastAsia="Arial Unicode MS" w:hAnsi="Times New Roman" w:cs="Times New Roman"/>
        </w:rPr>
        <w:t xml:space="preserve"> </w:t>
      </w:r>
      <w:r w:rsidRPr="00C70053">
        <w:rPr>
          <w:rFonts w:ascii="Times New Roman" w:eastAsia="Arial Unicode MS" w:hAnsi="Times New Roman" w:cs="Times New Roman"/>
        </w:rPr>
        <w:t xml:space="preserve">bullets represent imported/introduced rhizobia </w:t>
      </w:r>
      <w:r w:rsidR="00E11525" w:rsidRPr="00C70053">
        <w:rPr>
          <w:rFonts w:ascii="Times New Roman" w:eastAsia="Arial Unicode MS" w:hAnsi="Times New Roman" w:cs="Times New Roman"/>
        </w:rPr>
        <w:t xml:space="preserve">inoculant, </w:t>
      </w:r>
      <w:r w:rsidRPr="00C70053">
        <w:rPr>
          <w:rFonts w:ascii="Times New Roman" w:eastAsia="Arial Unicode MS" w:hAnsi="Times New Roman" w:cs="Times New Roman"/>
        </w:rPr>
        <w:t>and yellow</w:t>
      </w:r>
      <w:r w:rsidR="00D24C39">
        <w:rPr>
          <w:rFonts w:ascii="Times New Roman" w:eastAsia="Arial Unicode MS" w:hAnsi="Times New Roman" w:cs="Times New Roman"/>
        </w:rPr>
        <w:t xml:space="preserve"> </w:t>
      </w:r>
      <w:r w:rsidR="00E11525" w:rsidRPr="00C70053">
        <w:rPr>
          <w:rFonts w:ascii="Times New Roman" w:eastAsia="Arial Unicode MS" w:hAnsi="Times New Roman" w:cs="Times New Roman"/>
        </w:rPr>
        <w:t>bullet</w:t>
      </w:r>
      <w:r w:rsidR="00D24C39">
        <w:rPr>
          <w:rFonts w:ascii="Times New Roman" w:eastAsia="Arial Unicode MS" w:hAnsi="Times New Roman" w:cs="Times New Roman"/>
        </w:rPr>
        <w:t>s</w:t>
      </w:r>
      <w:r w:rsidR="00E11525" w:rsidRPr="00C70053">
        <w:rPr>
          <w:rFonts w:ascii="Times New Roman" w:eastAsia="Arial Unicode MS" w:hAnsi="Times New Roman" w:cs="Times New Roman"/>
        </w:rPr>
        <w:t xml:space="preserve"> represent native </w:t>
      </w:r>
      <w:r w:rsidRPr="00C70053">
        <w:rPr>
          <w:rFonts w:ascii="Times New Roman" w:eastAsia="Arial Unicode MS" w:hAnsi="Times New Roman" w:cs="Times New Roman"/>
        </w:rPr>
        <w:t xml:space="preserve">isolated </w:t>
      </w:r>
      <w:r w:rsidR="00E11525" w:rsidRPr="00C70053">
        <w:rPr>
          <w:rFonts w:ascii="Times New Roman" w:eastAsia="Arial Unicode MS" w:hAnsi="Times New Roman" w:cs="Times New Roman"/>
        </w:rPr>
        <w:t>rhizobia species embedded in the inoculant formulations.</w:t>
      </w:r>
    </w:p>
    <w:bookmarkEnd w:id="3"/>
    <w:p w14:paraId="557A72C9" w14:textId="09440F74" w:rsidR="006D65CC" w:rsidRPr="00E84127" w:rsidRDefault="00E11525" w:rsidP="007B77C6">
      <w:pPr>
        <w:rPr>
          <w:rFonts w:ascii="Times New Roman" w:eastAsia="Arial Unicode MS" w:hAnsi="Times New Roman" w:cs="Times New Roman"/>
        </w:rPr>
      </w:pPr>
      <w:r w:rsidRPr="00026A9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5C6982F7" wp14:editId="4DFFCD8A">
            <wp:simplePos x="0" y="0"/>
            <wp:positionH relativeFrom="column">
              <wp:posOffset>47419</wp:posOffset>
            </wp:positionH>
            <wp:positionV relativeFrom="paragraph">
              <wp:posOffset>339393</wp:posOffset>
            </wp:positionV>
            <wp:extent cx="5418455" cy="3848100"/>
            <wp:effectExtent l="0" t="0" r="0" b="0"/>
            <wp:wrapSquare wrapText="bothSides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" r="-360" b="-824"/>
                    <a:stretch/>
                  </pic:blipFill>
                  <pic:spPr bwMode="auto">
                    <a:xfrm>
                      <a:off x="0" y="0"/>
                      <a:ext cx="541845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FC97EB" w14:textId="77777777" w:rsidR="00057A08" w:rsidRDefault="00057A0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br w:type="page"/>
      </w:r>
    </w:p>
    <w:p w14:paraId="5EBA0E0E" w14:textId="2876EABD" w:rsidR="00422C84" w:rsidRDefault="00057A0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lastRenderedPageBreak/>
        <w:t>Papers used to construct the database</w:t>
      </w:r>
    </w:p>
    <w:p w14:paraId="5A0D1235" w14:textId="74D91C46" w:rsidR="00BE7041" w:rsidRPr="006E2FC6" w:rsidRDefault="00BE7041" w:rsidP="00BE7041">
      <w:pPr>
        <w:spacing w:after="0" w:line="240" w:lineRule="auto"/>
        <w:rPr>
          <w:rFonts w:ascii="Times New Roman" w:eastAsia="Arial Unicode MS" w:hAnsi="Times New Roman" w:cs="Times New Roman"/>
        </w:rPr>
      </w:pPr>
      <w:bookmarkStart w:id="4" w:name="_Hlk100853390"/>
      <w:r w:rsidRPr="006E2FC6">
        <w:rPr>
          <w:rFonts w:ascii="Times New Roman" w:eastAsia="Arial Unicode MS" w:hAnsi="Times New Roman" w:cs="Times New Roman"/>
        </w:rPr>
        <w:t xml:space="preserve">Adjei-Nsiah et al. 2018; Adjei-Nsiah et al. 2019; </w:t>
      </w:r>
      <w:r w:rsidRPr="006E2FC6">
        <w:rPr>
          <w:rFonts w:ascii="Times New Roman" w:hAnsi="Times New Roman" w:cs="Times New Roman"/>
        </w:rPr>
        <w:t xml:space="preserve">Adjei-Nsiah et al. 2022; </w:t>
      </w:r>
      <w:proofErr w:type="spellStart"/>
      <w:r w:rsidRPr="006E2FC6">
        <w:rPr>
          <w:rFonts w:ascii="Times New Roman" w:eastAsia="Arial Unicode MS" w:hAnsi="Times New Roman" w:cs="Times New Roman"/>
        </w:rPr>
        <w:t>Adusei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20; </w:t>
      </w:r>
      <w:proofErr w:type="spellStart"/>
      <w:r w:rsidRPr="006E2FC6">
        <w:rPr>
          <w:rFonts w:ascii="Times New Roman" w:eastAsia="Arial Unicode MS" w:hAnsi="Times New Roman" w:cs="Times New Roman"/>
        </w:rPr>
        <w:t>Ahiabor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14; </w:t>
      </w:r>
      <w:proofErr w:type="spellStart"/>
      <w:r w:rsidRPr="006E2FC6">
        <w:rPr>
          <w:rFonts w:ascii="Times New Roman" w:eastAsia="Arial Unicode MS" w:hAnsi="Times New Roman" w:cs="Times New Roman"/>
        </w:rPr>
        <w:t>Anani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21; Asante et al. 2020; Atakora et al. 2014; </w:t>
      </w:r>
      <w:proofErr w:type="spellStart"/>
      <w:r w:rsidRPr="006E2FC6">
        <w:rPr>
          <w:rFonts w:ascii="Times New Roman" w:eastAsia="Arial Unicode MS" w:hAnsi="Times New Roman" w:cs="Times New Roman"/>
        </w:rPr>
        <w:t>Avornyo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20; </w:t>
      </w:r>
      <w:proofErr w:type="spellStart"/>
      <w:r w:rsidRPr="006E2FC6">
        <w:rPr>
          <w:rFonts w:ascii="Times New Roman" w:eastAsia="Arial Unicode MS" w:hAnsi="Times New Roman" w:cs="Times New Roman"/>
        </w:rPr>
        <w:t>Awuni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20; Aziz et al. 2016; </w:t>
      </w:r>
      <w:proofErr w:type="spellStart"/>
      <w:r w:rsidRPr="006E2FC6" w:rsidDel="00621641">
        <w:rPr>
          <w:rFonts w:ascii="Times New Roman" w:eastAsia="Arial Unicode MS" w:hAnsi="Times New Roman" w:cs="Times New Roman"/>
        </w:rPr>
        <w:t>Boddey</w:t>
      </w:r>
      <w:proofErr w:type="spellEnd"/>
      <w:r w:rsidRPr="006E2FC6" w:rsidDel="00621641">
        <w:rPr>
          <w:rFonts w:ascii="Times New Roman" w:eastAsia="Arial Unicode MS" w:hAnsi="Times New Roman" w:cs="Times New Roman"/>
        </w:rPr>
        <w:t xml:space="preserve"> et al. 2016;</w:t>
      </w:r>
      <w:r w:rsidRPr="006E2FC6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6E2FC6">
        <w:rPr>
          <w:rFonts w:ascii="Times New Roman" w:eastAsia="Arial Unicode MS" w:hAnsi="Times New Roman" w:cs="Times New Roman"/>
        </w:rPr>
        <w:t>Boddey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16; </w:t>
      </w:r>
      <w:proofErr w:type="spellStart"/>
      <w:r w:rsidRPr="006E2FC6">
        <w:rPr>
          <w:rFonts w:ascii="Times New Roman" w:eastAsia="Arial Unicode MS" w:hAnsi="Times New Roman" w:cs="Times New Roman"/>
        </w:rPr>
        <w:t>Dadson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&amp; Acquaah, 1984; </w:t>
      </w:r>
      <w:proofErr w:type="spellStart"/>
      <w:r w:rsidRPr="006E2FC6">
        <w:rPr>
          <w:rFonts w:ascii="Times New Roman" w:eastAsia="Arial Unicode MS" w:hAnsi="Times New Roman" w:cs="Times New Roman"/>
        </w:rPr>
        <w:t>Daramy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17; </w:t>
      </w:r>
      <w:proofErr w:type="spellStart"/>
      <w:r w:rsidRPr="006E2FC6">
        <w:rPr>
          <w:rFonts w:ascii="Times New Roman" w:eastAsia="Arial Unicode MS" w:hAnsi="Times New Roman" w:cs="Times New Roman"/>
        </w:rPr>
        <w:t>Dzomeku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19; </w:t>
      </w:r>
      <w:r w:rsidRPr="006E2FC6" w:rsidDel="00621641">
        <w:rPr>
          <w:rFonts w:ascii="Times New Roman" w:eastAsia="Arial Unicode MS" w:hAnsi="Times New Roman" w:cs="Times New Roman"/>
        </w:rPr>
        <w:t xml:space="preserve">Emmanuel et al. 2021; </w:t>
      </w:r>
      <w:r w:rsidRPr="006E2FC6">
        <w:rPr>
          <w:rFonts w:ascii="Times New Roman" w:eastAsia="Arial Unicode MS" w:hAnsi="Times New Roman" w:cs="Times New Roman"/>
        </w:rPr>
        <w:t>Emmanuel et al. 2021; Ezekiel-</w:t>
      </w:r>
      <w:proofErr w:type="spellStart"/>
      <w:r w:rsidRPr="006E2FC6">
        <w:rPr>
          <w:rFonts w:ascii="Times New Roman" w:eastAsia="Arial Unicode MS" w:hAnsi="Times New Roman" w:cs="Times New Roman"/>
        </w:rPr>
        <w:t>Adewoyin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17; </w:t>
      </w:r>
      <w:proofErr w:type="spellStart"/>
      <w:r w:rsidRPr="006E2FC6">
        <w:rPr>
          <w:rFonts w:ascii="Times New Roman" w:eastAsia="Arial Unicode MS" w:hAnsi="Times New Roman" w:cs="Times New Roman"/>
        </w:rPr>
        <w:t>Karikari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15;</w:t>
      </w:r>
      <w:r w:rsidRPr="006E2FC6" w:rsidDel="00621641">
        <w:rPr>
          <w:rFonts w:ascii="Times New Roman" w:eastAsia="Arial Unicode MS" w:hAnsi="Times New Roman" w:cs="Times New Roman"/>
        </w:rPr>
        <w:t xml:space="preserve"> Atakora et al. 2014</w:t>
      </w:r>
      <w:r w:rsidRPr="006E2FC6">
        <w:rPr>
          <w:rFonts w:ascii="Times New Roman" w:eastAsia="Arial Unicode MS" w:hAnsi="Times New Roman" w:cs="Times New Roman"/>
        </w:rPr>
        <w:t xml:space="preserve">; </w:t>
      </w:r>
      <w:proofErr w:type="spellStart"/>
      <w:r w:rsidRPr="006E2FC6">
        <w:rPr>
          <w:rFonts w:ascii="Times New Roman" w:eastAsia="Arial Unicode MS" w:hAnsi="Times New Roman" w:cs="Times New Roman"/>
        </w:rPr>
        <w:t>Lambon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18; Masso et al. 2016; </w:t>
      </w:r>
      <w:proofErr w:type="spellStart"/>
      <w:r w:rsidRPr="006E2FC6" w:rsidDel="00621641">
        <w:rPr>
          <w:rFonts w:ascii="Times New Roman" w:eastAsia="Arial Unicode MS" w:hAnsi="Times New Roman" w:cs="Times New Roman"/>
        </w:rPr>
        <w:t>Miheretu</w:t>
      </w:r>
      <w:proofErr w:type="spellEnd"/>
      <w:r w:rsidRPr="006E2FC6" w:rsidDel="00621641">
        <w:rPr>
          <w:rFonts w:ascii="Times New Roman" w:eastAsia="Arial Unicode MS" w:hAnsi="Times New Roman" w:cs="Times New Roman"/>
        </w:rPr>
        <w:t xml:space="preserve"> &amp; </w:t>
      </w:r>
      <w:proofErr w:type="spellStart"/>
      <w:r w:rsidRPr="006E2FC6" w:rsidDel="00621641">
        <w:rPr>
          <w:rFonts w:ascii="Times New Roman" w:eastAsia="Arial Unicode MS" w:hAnsi="Times New Roman" w:cs="Times New Roman"/>
        </w:rPr>
        <w:t>sarkodie-addo</w:t>
      </w:r>
      <w:proofErr w:type="spellEnd"/>
      <w:r w:rsidRPr="006E2FC6" w:rsidDel="00621641">
        <w:rPr>
          <w:rFonts w:ascii="Times New Roman" w:eastAsia="Arial Unicode MS" w:hAnsi="Times New Roman" w:cs="Times New Roman"/>
        </w:rPr>
        <w:t xml:space="preserve"> 2017;</w:t>
      </w:r>
      <w:r w:rsidRPr="006E2FC6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6E2FC6">
        <w:rPr>
          <w:rFonts w:ascii="Times New Roman" w:eastAsia="Arial Unicode MS" w:hAnsi="Times New Roman" w:cs="Times New Roman"/>
        </w:rPr>
        <w:t>Miheretu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&amp; </w:t>
      </w:r>
      <w:proofErr w:type="spellStart"/>
      <w:r w:rsidRPr="006E2FC6">
        <w:rPr>
          <w:rFonts w:ascii="Times New Roman" w:eastAsia="Arial Unicode MS" w:hAnsi="Times New Roman" w:cs="Times New Roman"/>
        </w:rPr>
        <w:t>sarkodie-addo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2017;</w:t>
      </w:r>
    </w:p>
    <w:p w14:paraId="2CCFA32F" w14:textId="20D1896A" w:rsidR="00BE7041" w:rsidRPr="006B4C60" w:rsidRDefault="00BE7041" w:rsidP="00BE7041">
      <w:pPr>
        <w:spacing w:after="0" w:line="240" w:lineRule="auto"/>
        <w:rPr>
          <w:rFonts w:ascii="Times New Roman" w:eastAsia="Arial Unicode MS" w:hAnsi="Times New Roman" w:cs="Times New Roman"/>
        </w:rPr>
      </w:pPr>
      <w:proofErr w:type="spellStart"/>
      <w:r w:rsidRPr="006E2FC6" w:rsidDel="00621641">
        <w:rPr>
          <w:rFonts w:ascii="Times New Roman" w:eastAsia="Arial Unicode MS" w:hAnsi="Times New Roman" w:cs="Times New Roman"/>
        </w:rPr>
        <w:t>Mintah</w:t>
      </w:r>
      <w:proofErr w:type="spellEnd"/>
      <w:r w:rsidRPr="006E2FC6" w:rsidDel="00621641">
        <w:rPr>
          <w:rFonts w:ascii="Times New Roman" w:eastAsia="Arial Unicode MS" w:hAnsi="Times New Roman" w:cs="Times New Roman"/>
        </w:rPr>
        <w:t xml:space="preserve"> et al. 2020;</w:t>
      </w:r>
      <w:r w:rsidRPr="006E2FC6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6E2FC6">
        <w:rPr>
          <w:rFonts w:ascii="Times New Roman" w:eastAsia="Arial Unicode MS" w:hAnsi="Times New Roman" w:cs="Times New Roman"/>
        </w:rPr>
        <w:t>Mintah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20; </w:t>
      </w:r>
      <w:proofErr w:type="spellStart"/>
      <w:r w:rsidRPr="006E2FC6">
        <w:rPr>
          <w:rFonts w:ascii="Times New Roman" w:eastAsia="Arial Unicode MS" w:hAnsi="Times New Roman" w:cs="Times New Roman"/>
        </w:rPr>
        <w:t>Naabe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21a; </w:t>
      </w:r>
      <w:proofErr w:type="spellStart"/>
      <w:r w:rsidRPr="006E2FC6">
        <w:rPr>
          <w:rFonts w:ascii="Times New Roman" w:eastAsia="Arial Unicode MS" w:hAnsi="Times New Roman" w:cs="Times New Roman"/>
        </w:rPr>
        <w:t>Naabe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21b; Ofosu-</w:t>
      </w:r>
      <w:proofErr w:type="spellStart"/>
      <w:r w:rsidRPr="006E2FC6">
        <w:rPr>
          <w:rFonts w:ascii="Times New Roman" w:eastAsia="Arial Unicode MS" w:hAnsi="Times New Roman" w:cs="Times New Roman"/>
        </w:rPr>
        <w:t>budu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07; </w:t>
      </w:r>
      <w:r w:rsidRPr="006E2FC6" w:rsidDel="00621641">
        <w:rPr>
          <w:rFonts w:ascii="Times New Roman" w:eastAsia="Arial Unicode MS" w:hAnsi="Times New Roman" w:cs="Times New Roman"/>
        </w:rPr>
        <w:t>Osei et al. 2</w:t>
      </w:r>
      <w:r w:rsidRPr="006E2FC6">
        <w:rPr>
          <w:rFonts w:ascii="Times New Roman" w:eastAsia="Arial Unicode MS" w:hAnsi="Times New Roman" w:cs="Times New Roman"/>
        </w:rPr>
        <w:t>018</w:t>
      </w:r>
      <w:r w:rsidRPr="006E2FC6" w:rsidDel="00621641">
        <w:rPr>
          <w:rFonts w:ascii="Times New Roman" w:eastAsia="Arial Unicode MS" w:hAnsi="Times New Roman" w:cs="Times New Roman"/>
        </w:rPr>
        <w:t>;</w:t>
      </w:r>
      <w:r w:rsidRPr="006E2FC6">
        <w:rPr>
          <w:rFonts w:ascii="Times New Roman" w:eastAsia="Arial Unicode MS" w:hAnsi="Times New Roman" w:cs="Times New Roman"/>
        </w:rPr>
        <w:t xml:space="preserve"> Osei et al. 2020; </w:t>
      </w:r>
      <w:proofErr w:type="spellStart"/>
      <w:r w:rsidRPr="006E2FC6">
        <w:rPr>
          <w:rFonts w:ascii="Times New Roman" w:eastAsia="Arial Unicode MS" w:hAnsi="Times New Roman" w:cs="Times New Roman"/>
        </w:rPr>
        <w:t>Ulzen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16; </w:t>
      </w:r>
      <w:proofErr w:type="spellStart"/>
      <w:r w:rsidRPr="006E2FC6">
        <w:rPr>
          <w:rFonts w:ascii="Times New Roman" w:eastAsia="Arial Unicode MS" w:hAnsi="Times New Roman" w:cs="Times New Roman"/>
        </w:rPr>
        <w:t>Ulzen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18; </w:t>
      </w:r>
      <w:proofErr w:type="spellStart"/>
      <w:r w:rsidRPr="006E2FC6" w:rsidDel="00621641">
        <w:rPr>
          <w:rFonts w:ascii="Times New Roman" w:eastAsia="Arial Unicode MS" w:hAnsi="Times New Roman" w:cs="Times New Roman"/>
        </w:rPr>
        <w:t>Ulzen</w:t>
      </w:r>
      <w:proofErr w:type="spellEnd"/>
      <w:r w:rsidRPr="006E2FC6" w:rsidDel="00621641">
        <w:rPr>
          <w:rFonts w:ascii="Times New Roman" w:eastAsia="Arial Unicode MS" w:hAnsi="Times New Roman" w:cs="Times New Roman"/>
        </w:rPr>
        <w:t xml:space="preserve"> et al. 2019; </w:t>
      </w:r>
      <w:proofErr w:type="spellStart"/>
      <w:r w:rsidRPr="006E2FC6">
        <w:rPr>
          <w:rFonts w:ascii="Times New Roman" w:eastAsia="Arial Unicode MS" w:hAnsi="Times New Roman" w:cs="Times New Roman"/>
        </w:rPr>
        <w:t>Ulzen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19; van </w:t>
      </w:r>
      <w:proofErr w:type="spellStart"/>
      <w:r w:rsidRPr="006E2FC6">
        <w:rPr>
          <w:rFonts w:ascii="Times New Roman" w:eastAsia="Arial Unicode MS" w:hAnsi="Times New Roman" w:cs="Times New Roman"/>
        </w:rPr>
        <w:t>Heerwaarden</w:t>
      </w:r>
      <w:proofErr w:type="spellEnd"/>
      <w:r w:rsidRPr="006E2FC6">
        <w:rPr>
          <w:rFonts w:ascii="Times New Roman" w:eastAsia="Arial Unicode MS" w:hAnsi="Times New Roman" w:cs="Times New Roman"/>
        </w:rPr>
        <w:t xml:space="preserve"> et al. 2018; Wilson et al. </w:t>
      </w:r>
      <w:r w:rsidRPr="006E2FC6" w:rsidDel="00621641">
        <w:rPr>
          <w:rFonts w:ascii="Times New Roman" w:eastAsia="Arial Unicode MS" w:hAnsi="Times New Roman" w:cs="Times New Roman"/>
        </w:rPr>
        <w:t>2021;</w:t>
      </w:r>
      <w:r w:rsidRPr="006E2FC6">
        <w:rPr>
          <w:rFonts w:ascii="Times New Roman" w:eastAsia="Arial Unicode MS" w:hAnsi="Times New Roman" w:cs="Times New Roman"/>
        </w:rPr>
        <w:t>2021</w:t>
      </w:r>
      <w:r w:rsidRPr="006B4C60">
        <w:rPr>
          <w:rFonts w:ascii="Times New Roman" w:eastAsia="Arial Unicode MS" w:hAnsi="Times New Roman" w:cs="Times New Roman"/>
        </w:rPr>
        <w:t xml:space="preserve">. </w:t>
      </w:r>
    </w:p>
    <w:bookmarkEnd w:id="4"/>
    <w:p w14:paraId="090671DD" w14:textId="77777777" w:rsidR="00057A08" w:rsidRPr="00BE7041" w:rsidRDefault="00057A08" w:rsidP="00BE7041">
      <w:pPr>
        <w:spacing w:after="0" w:line="240" w:lineRule="auto"/>
        <w:rPr>
          <w:rFonts w:ascii="Times New Roman" w:eastAsia="Arial Unicode MS" w:hAnsi="Times New Roman" w:cs="Times New Roman"/>
        </w:rPr>
      </w:pPr>
    </w:p>
    <w:sectPr w:rsidR="00057A08" w:rsidRPr="00BE7041" w:rsidSect="00640946">
      <w:footerReference w:type="default" r:id="rId9"/>
      <w:pgSz w:w="11906" w:h="16838"/>
      <w:pgMar w:top="1418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A306E" w14:textId="77777777" w:rsidR="00221454" w:rsidRDefault="00221454" w:rsidP="000A0685">
      <w:pPr>
        <w:spacing w:after="0" w:line="240" w:lineRule="auto"/>
      </w:pPr>
      <w:r>
        <w:separator/>
      </w:r>
    </w:p>
  </w:endnote>
  <w:endnote w:type="continuationSeparator" w:id="0">
    <w:p w14:paraId="46DBA1DF" w14:textId="77777777" w:rsidR="00221454" w:rsidRDefault="00221454" w:rsidP="000A0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7057771"/>
      <w:docPartObj>
        <w:docPartGallery w:val="Page Numbers (Bottom of Page)"/>
        <w:docPartUnique/>
      </w:docPartObj>
    </w:sdtPr>
    <w:sdtEndPr>
      <w:rPr>
        <w:rFonts w:ascii="Arial Unicode MS" w:eastAsia="Arial Unicode MS" w:hAnsi="Arial Unicode MS" w:cs="Arial Unicode MS"/>
        <w:noProof/>
        <w:sz w:val="18"/>
        <w:szCs w:val="18"/>
      </w:rPr>
    </w:sdtEndPr>
    <w:sdtContent>
      <w:p w14:paraId="656B267F" w14:textId="496FA391" w:rsidR="00B5418C" w:rsidRPr="000A0685" w:rsidRDefault="00B5418C">
        <w:pPr>
          <w:jc w:val="center"/>
          <w:rPr>
            <w:rFonts w:ascii="Arial Unicode MS" w:eastAsia="Arial Unicode MS" w:hAnsi="Arial Unicode MS" w:cs="Arial Unicode MS"/>
            <w:sz w:val="18"/>
            <w:szCs w:val="18"/>
          </w:rPr>
        </w:pPr>
        <w:r w:rsidRPr="000A0685">
          <w:rPr>
            <w:rFonts w:ascii="Arial Unicode MS" w:eastAsia="Arial Unicode MS" w:hAnsi="Arial Unicode MS" w:cs="Arial Unicode MS"/>
            <w:sz w:val="18"/>
            <w:szCs w:val="18"/>
          </w:rPr>
          <w:fldChar w:fldCharType="begin"/>
        </w:r>
        <w:r w:rsidRPr="000A0685">
          <w:rPr>
            <w:rFonts w:ascii="Arial Unicode MS" w:eastAsia="Arial Unicode MS" w:hAnsi="Arial Unicode MS" w:cs="Arial Unicode MS"/>
            <w:sz w:val="18"/>
            <w:szCs w:val="18"/>
          </w:rPr>
          <w:instrText xml:space="preserve"> PAGE   \* MERGEFORMAT </w:instrText>
        </w:r>
        <w:r w:rsidRPr="000A0685">
          <w:rPr>
            <w:rFonts w:ascii="Arial Unicode MS" w:eastAsia="Arial Unicode MS" w:hAnsi="Arial Unicode MS" w:cs="Arial Unicode MS"/>
            <w:sz w:val="18"/>
            <w:szCs w:val="18"/>
          </w:rPr>
          <w:fldChar w:fldCharType="separate"/>
        </w:r>
        <w:r w:rsidRPr="000A0685">
          <w:rPr>
            <w:rFonts w:ascii="Arial Unicode MS" w:eastAsia="Arial Unicode MS" w:hAnsi="Arial Unicode MS" w:cs="Arial Unicode MS"/>
            <w:noProof/>
            <w:sz w:val="18"/>
            <w:szCs w:val="18"/>
          </w:rPr>
          <w:t>2</w:t>
        </w:r>
        <w:r w:rsidRPr="000A0685">
          <w:rPr>
            <w:rFonts w:ascii="Arial Unicode MS" w:eastAsia="Arial Unicode MS" w:hAnsi="Arial Unicode MS" w:cs="Arial Unicode MS"/>
            <w:noProof/>
            <w:sz w:val="18"/>
            <w:szCs w:val="18"/>
          </w:rPr>
          <w:fldChar w:fldCharType="end"/>
        </w:r>
      </w:p>
    </w:sdtContent>
  </w:sdt>
  <w:p w14:paraId="0EB1C111" w14:textId="77777777" w:rsidR="00B5418C" w:rsidRDefault="00B5418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4BD8B" w14:textId="77777777" w:rsidR="00221454" w:rsidRDefault="00221454" w:rsidP="000A0685">
      <w:pPr>
        <w:spacing w:after="0" w:line="240" w:lineRule="auto"/>
      </w:pPr>
      <w:r>
        <w:separator/>
      </w:r>
    </w:p>
  </w:footnote>
  <w:footnote w:type="continuationSeparator" w:id="0">
    <w:p w14:paraId="0264EE70" w14:textId="77777777" w:rsidR="00221454" w:rsidRDefault="00221454" w:rsidP="000A06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6D17"/>
    <w:multiLevelType w:val="hybridMultilevel"/>
    <w:tmpl w:val="8E5614AE"/>
    <w:lvl w:ilvl="0" w:tplc="BA5E266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DC3143C"/>
    <w:multiLevelType w:val="hybridMultilevel"/>
    <w:tmpl w:val="C74C4304"/>
    <w:lvl w:ilvl="0" w:tplc="C574734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F727C"/>
    <w:multiLevelType w:val="multilevel"/>
    <w:tmpl w:val="E3B2AD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3195B94"/>
    <w:multiLevelType w:val="multilevel"/>
    <w:tmpl w:val="40C8A0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4" w15:restartNumberingAfterBreak="0">
    <w:nsid w:val="151911CD"/>
    <w:multiLevelType w:val="multilevel"/>
    <w:tmpl w:val="13ECC6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5785F43"/>
    <w:multiLevelType w:val="multilevel"/>
    <w:tmpl w:val="C71E6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F6237D"/>
    <w:multiLevelType w:val="multilevel"/>
    <w:tmpl w:val="66462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C26F48"/>
    <w:multiLevelType w:val="hybridMultilevel"/>
    <w:tmpl w:val="501E1B84"/>
    <w:lvl w:ilvl="0" w:tplc="34947F40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" w15:restartNumberingAfterBreak="0">
    <w:nsid w:val="25B96DEF"/>
    <w:multiLevelType w:val="multilevel"/>
    <w:tmpl w:val="72F8261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4042CBF"/>
    <w:multiLevelType w:val="multilevel"/>
    <w:tmpl w:val="947A718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93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04" w:hanging="1800"/>
      </w:pPr>
      <w:rPr>
        <w:rFonts w:hint="default"/>
      </w:rPr>
    </w:lvl>
  </w:abstractNum>
  <w:abstractNum w:abstractNumId="10" w15:restartNumberingAfterBreak="0">
    <w:nsid w:val="3A5632DB"/>
    <w:multiLevelType w:val="multilevel"/>
    <w:tmpl w:val="7C6A5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324704"/>
    <w:multiLevelType w:val="multilevel"/>
    <w:tmpl w:val="4788A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B25067"/>
    <w:multiLevelType w:val="multilevel"/>
    <w:tmpl w:val="E3B2AD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54B9108E"/>
    <w:multiLevelType w:val="hybridMultilevel"/>
    <w:tmpl w:val="759AFA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69902DD"/>
    <w:multiLevelType w:val="multilevel"/>
    <w:tmpl w:val="FC944FA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06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5" w15:restartNumberingAfterBreak="0">
    <w:nsid w:val="57397017"/>
    <w:multiLevelType w:val="multilevel"/>
    <w:tmpl w:val="E3B2AD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A301A37"/>
    <w:multiLevelType w:val="hybridMultilevel"/>
    <w:tmpl w:val="741E3408"/>
    <w:lvl w:ilvl="0" w:tplc="3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C0019" w:tentative="1">
      <w:start w:val="1"/>
      <w:numFmt w:val="lowerLetter"/>
      <w:lvlText w:val="%2."/>
      <w:lvlJc w:val="left"/>
      <w:pPr>
        <w:ind w:left="1440" w:hanging="360"/>
      </w:pPr>
    </w:lvl>
    <w:lvl w:ilvl="2" w:tplc="380C001B" w:tentative="1">
      <w:start w:val="1"/>
      <w:numFmt w:val="lowerRoman"/>
      <w:lvlText w:val="%3."/>
      <w:lvlJc w:val="right"/>
      <w:pPr>
        <w:ind w:left="2160" w:hanging="180"/>
      </w:pPr>
    </w:lvl>
    <w:lvl w:ilvl="3" w:tplc="380C000F" w:tentative="1">
      <w:start w:val="1"/>
      <w:numFmt w:val="decimal"/>
      <w:lvlText w:val="%4."/>
      <w:lvlJc w:val="left"/>
      <w:pPr>
        <w:ind w:left="2880" w:hanging="360"/>
      </w:pPr>
    </w:lvl>
    <w:lvl w:ilvl="4" w:tplc="380C0019" w:tentative="1">
      <w:start w:val="1"/>
      <w:numFmt w:val="lowerLetter"/>
      <w:lvlText w:val="%5."/>
      <w:lvlJc w:val="left"/>
      <w:pPr>
        <w:ind w:left="3600" w:hanging="360"/>
      </w:pPr>
    </w:lvl>
    <w:lvl w:ilvl="5" w:tplc="380C001B" w:tentative="1">
      <w:start w:val="1"/>
      <w:numFmt w:val="lowerRoman"/>
      <w:lvlText w:val="%6."/>
      <w:lvlJc w:val="right"/>
      <w:pPr>
        <w:ind w:left="4320" w:hanging="180"/>
      </w:pPr>
    </w:lvl>
    <w:lvl w:ilvl="6" w:tplc="380C000F" w:tentative="1">
      <w:start w:val="1"/>
      <w:numFmt w:val="decimal"/>
      <w:lvlText w:val="%7."/>
      <w:lvlJc w:val="left"/>
      <w:pPr>
        <w:ind w:left="5040" w:hanging="360"/>
      </w:pPr>
    </w:lvl>
    <w:lvl w:ilvl="7" w:tplc="380C0019" w:tentative="1">
      <w:start w:val="1"/>
      <w:numFmt w:val="lowerLetter"/>
      <w:lvlText w:val="%8."/>
      <w:lvlJc w:val="left"/>
      <w:pPr>
        <w:ind w:left="5760" w:hanging="360"/>
      </w:pPr>
    </w:lvl>
    <w:lvl w:ilvl="8" w:tplc="3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9B323D"/>
    <w:multiLevelType w:val="hybridMultilevel"/>
    <w:tmpl w:val="FA30C6EA"/>
    <w:lvl w:ilvl="0" w:tplc="040C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0D2F7D"/>
    <w:multiLevelType w:val="hybridMultilevel"/>
    <w:tmpl w:val="741E3408"/>
    <w:lvl w:ilvl="0" w:tplc="3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C0019" w:tentative="1">
      <w:start w:val="1"/>
      <w:numFmt w:val="lowerLetter"/>
      <w:lvlText w:val="%2."/>
      <w:lvlJc w:val="left"/>
      <w:pPr>
        <w:ind w:left="1440" w:hanging="360"/>
      </w:pPr>
    </w:lvl>
    <w:lvl w:ilvl="2" w:tplc="380C001B" w:tentative="1">
      <w:start w:val="1"/>
      <w:numFmt w:val="lowerRoman"/>
      <w:lvlText w:val="%3."/>
      <w:lvlJc w:val="right"/>
      <w:pPr>
        <w:ind w:left="2160" w:hanging="180"/>
      </w:pPr>
    </w:lvl>
    <w:lvl w:ilvl="3" w:tplc="380C000F" w:tentative="1">
      <w:start w:val="1"/>
      <w:numFmt w:val="decimal"/>
      <w:lvlText w:val="%4."/>
      <w:lvlJc w:val="left"/>
      <w:pPr>
        <w:ind w:left="2880" w:hanging="360"/>
      </w:pPr>
    </w:lvl>
    <w:lvl w:ilvl="4" w:tplc="380C0019" w:tentative="1">
      <w:start w:val="1"/>
      <w:numFmt w:val="lowerLetter"/>
      <w:lvlText w:val="%5."/>
      <w:lvlJc w:val="left"/>
      <w:pPr>
        <w:ind w:left="3600" w:hanging="360"/>
      </w:pPr>
    </w:lvl>
    <w:lvl w:ilvl="5" w:tplc="380C001B" w:tentative="1">
      <w:start w:val="1"/>
      <w:numFmt w:val="lowerRoman"/>
      <w:lvlText w:val="%6."/>
      <w:lvlJc w:val="right"/>
      <w:pPr>
        <w:ind w:left="4320" w:hanging="180"/>
      </w:pPr>
    </w:lvl>
    <w:lvl w:ilvl="6" w:tplc="380C000F" w:tentative="1">
      <w:start w:val="1"/>
      <w:numFmt w:val="decimal"/>
      <w:lvlText w:val="%7."/>
      <w:lvlJc w:val="left"/>
      <w:pPr>
        <w:ind w:left="5040" w:hanging="360"/>
      </w:pPr>
    </w:lvl>
    <w:lvl w:ilvl="7" w:tplc="380C0019" w:tentative="1">
      <w:start w:val="1"/>
      <w:numFmt w:val="lowerLetter"/>
      <w:lvlText w:val="%8."/>
      <w:lvlJc w:val="left"/>
      <w:pPr>
        <w:ind w:left="5760" w:hanging="360"/>
      </w:pPr>
    </w:lvl>
    <w:lvl w:ilvl="8" w:tplc="3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9B680B"/>
    <w:multiLevelType w:val="multilevel"/>
    <w:tmpl w:val="72886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7F139A5"/>
    <w:multiLevelType w:val="multilevel"/>
    <w:tmpl w:val="71AA0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060810"/>
    <w:multiLevelType w:val="hybridMultilevel"/>
    <w:tmpl w:val="0C486E6C"/>
    <w:lvl w:ilvl="0" w:tplc="86B09FFA">
      <w:start w:val="1"/>
      <w:numFmt w:val="decimal"/>
      <w:lvlText w:val="(%1)"/>
      <w:lvlJc w:val="left"/>
      <w:pPr>
        <w:ind w:left="360" w:hanging="360"/>
      </w:pPr>
      <w:rPr>
        <w:rFonts w:hint="default"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7339688">
    <w:abstractNumId w:val="16"/>
  </w:num>
  <w:num w:numId="2" w16cid:durableId="1059328387">
    <w:abstractNumId w:val="2"/>
  </w:num>
  <w:num w:numId="3" w16cid:durableId="1469781430">
    <w:abstractNumId w:val="18"/>
  </w:num>
  <w:num w:numId="4" w16cid:durableId="490173118">
    <w:abstractNumId w:val="17"/>
  </w:num>
  <w:num w:numId="5" w16cid:durableId="12222057">
    <w:abstractNumId w:val="4"/>
  </w:num>
  <w:num w:numId="6" w16cid:durableId="1578511345">
    <w:abstractNumId w:val="14"/>
  </w:num>
  <w:num w:numId="7" w16cid:durableId="651326265">
    <w:abstractNumId w:val="9"/>
  </w:num>
  <w:num w:numId="8" w16cid:durableId="746653734">
    <w:abstractNumId w:val="21"/>
  </w:num>
  <w:num w:numId="9" w16cid:durableId="1722749722">
    <w:abstractNumId w:val="15"/>
  </w:num>
  <w:num w:numId="10" w16cid:durableId="595090302">
    <w:abstractNumId w:val="12"/>
  </w:num>
  <w:num w:numId="11" w16cid:durableId="1280066171">
    <w:abstractNumId w:val="8"/>
  </w:num>
  <w:num w:numId="12" w16cid:durableId="1878083020">
    <w:abstractNumId w:val="7"/>
  </w:num>
  <w:num w:numId="13" w16cid:durableId="1487937543">
    <w:abstractNumId w:val="0"/>
  </w:num>
  <w:num w:numId="14" w16cid:durableId="47000593">
    <w:abstractNumId w:val="5"/>
  </w:num>
  <w:num w:numId="15" w16cid:durableId="1068500917">
    <w:abstractNumId w:val="20"/>
  </w:num>
  <w:num w:numId="16" w16cid:durableId="1976716599">
    <w:abstractNumId w:val="6"/>
  </w:num>
  <w:num w:numId="17" w16cid:durableId="788670824">
    <w:abstractNumId w:val="10"/>
  </w:num>
  <w:num w:numId="18" w16cid:durableId="435442961">
    <w:abstractNumId w:val="11"/>
  </w:num>
  <w:num w:numId="19" w16cid:durableId="2142534445">
    <w:abstractNumId w:val="19"/>
  </w:num>
  <w:num w:numId="20" w16cid:durableId="644091593">
    <w:abstractNumId w:val="3"/>
  </w:num>
  <w:num w:numId="21" w16cid:durableId="612712739">
    <w:abstractNumId w:val="13"/>
  </w:num>
  <w:num w:numId="22" w16cid:durableId="9228780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CCE"/>
    <w:rsid w:val="00000140"/>
    <w:rsid w:val="00002AAB"/>
    <w:rsid w:val="00003DC0"/>
    <w:rsid w:val="00004551"/>
    <w:rsid w:val="00004BA4"/>
    <w:rsid w:val="00007926"/>
    <w:rsid w:val="0001242A"/>
    <w:rsid w:val="00015B42"/>
    <w:rsid w:val="00017CE0"/>
    <w:rsid w:val="00021756"/>
    <w:rsid w:val="00022000"/>
    <w:rsid w:val="0002227D"/>
    <w:rsid w:val="000228D2"/>
    <w:rsid w:val="00022E88"/>
    <w:rsid w:val="0002634E"/>
    <w:rsid w:val="00026A9E"/>
    <w:rsid w:val="00037251"/>
    <w:rsid w:val="00044BB4"/>
    <w:rsid w:val="00045C10"/>
    <w:rsid w:val="00052123"/>
    <w:rsid w:val="000528C2"/>
    <w:rsid w:val="000549A6"/>
    <w:rsid w:val="00057A08"/>
    <w:rsid w:val="00057D9A"/>
    <w:rsid w:val="00060FD2"/>
    <w:rsid w:val="00062237"/>
    <w:rsid w:val="000657D0"/>
    <w:rsid w:val="00066B2C"/>
    <w:rsid w:val="000813F3"/>
    <w:rsid w:val="000814C1"/>
    <w:rsid w:val="00081BAE"/>
    <w:rsid w:val="00082605"/>
    <w:rsid w:val="00086398"/>
    <w:rsid w:val="00090964"/>
    <w:rsid w:val="00091467"/>
    <w:rsid w:val="0009149D"/>
    <w:rsid w:val="000914DF"/>
    <w:rsid w:val="000A0685"/>
    <w:rsid w:val="000A1356"/>
    <w:rsid w:val="000A1D56"/>
    <w:rsid w:val="000A59E6"/>
    <w:rsid w:val="000B0CFA"/>
    <w:rsid w:val="000B0E58"/>
    <w:rsid w:val="000B51C0"/>
    <w:rsid w:val="000C12B7"/>
    <w:rsid w:val="000C1A6C"/>
    <w:rsid w:val="000C2CE9"/>
    <w:rsid w:val="000C3537"/>
    <w:rsid w:val="000C741A"/>
    <w:rsid w:val="000C7FA9"/>
    <w:rsid w:val="000D17CC"/>
    <w:rsid w:val="000D2E80"/>
    <w:rsid w:val="000D386E"/>
    <w:rsid w:val="000D52F8"/>
    <w:rsid w:val="000D6C7B"/>
    <w:rsid w:val="000D7ECB"/>
    <w:rsid w:val="000E11B0"/>
    <w:rsid w:val="000E1709"/>
    <w:rsid w:val="000F1266"/>
    <w:rsid w:val="000F2918"/>
    <w:rsid w:val="000F7533"/>
    <w:rsid w:val="00100A4B"/>
    <w:rsid w:val="00104ACB"/>
    <w:rsid w:val="00105A4E"/>
    <w:rsid w:val="00106B8B"/>
    <w:rsid w:val="00106C0E"/>
    <w:rsid w:val="00107657"/>
    <w:rsid w:val="0011058C"/>
    <w:rsid w:val="00114082"/>
    <w:rsid w:val="001143A1"/>
    <w:rsid w:val="00121FC5"/>
    <w:rsid w:val="00122B39"/>
    <w:rsid w:val="001234C4"/>
    <w:rsid w:val="001274FF"/>
    <w:rsid w:val="001415FC"/>
    <w:rsid w:val="001433E5"/>
    <w:rsid w:val="00144D23"/>
    <w:rsid w:val="001570F6"/>
    <w:rsid w:val="0015727B"/>
    <w:rsid w:val="001573D4"/>
    <w:rsid w:val="001606D9"/>
    <w:rsid w:val="00163C85"/>
    <w:rsid w:val="001659E2"/>
    <w:rsid w:val="00167789"/>
    <w:rsid w:val="00173D37"/>
    <w:rsid w:val="00175ABA"/>
    <w:rsid w:val="00175D7E"/>
    <w:rsid w:val="00180B16"/>
    <w:rsid w:val="00180B31"/>
    <w:rsid w:val="00183080"/>
    <w:rsid w:val="00185678"/>
    <w:rsid w:val="00187538"/>
    <w:rsid w:val="001901E5"/>
    <w:rsid w:val="00191D3A"/>
    <w:rsid w:val="0019369F"/>
    <w:rsid w:val="0019518C"/>
    <w:rsid w:val="00195F97"/>
    <w:rsid w:val="001A1304"/>
    <w:rsid w:val="001A4A12"/>
    <w:rsid w:val="001A687E"/>
    <w:rsid w:val="001B03EE"/>
    <w:rsid w:val="001B1AC8"/>
    <w:rsid w:val="001B1EB4"/>
    <w:rsid w:val="001B25AB"/>
    <w:rsid w:val="001B2F17"/>
    <w:rsid w:val="001B7581"/>
    <w:rsid w:val="001C2407"/>
    <w:rsid w:val="001C2F6E"/>
    <w:rsid w:val="001C39DE"/>
    <w:rsid w:val="001C52DD"/>
    <w:rsid w:val="001C5E33"/>
    <w:rsid w:val="001C72DD"/>
    <w:rsid w:val="001D10D3"/>
    <w:rsid w:val="001D11F5"/>
    <w:rsid w:val="001D1A0E"/>
    <w:rsid w:val="001D1E13"/>
    <w:rsid w:val="001D2FA8"/>
    <w:rsid w:val="001D64D6"/>
    <w:rsid w:val="001D7CED"/>
    <w:rsid w:val="001E0228"/>
    <w:rsid w:val="001E0A26"/>
    <w:rsid w:val="001E1DF2"/>
    <w:rsid w:val="001E3529"/>
    <w:rsid w:val="001E4B55"/>
    <w:rsid w:val="001F285C"/>
    <w:rsid w:val="001F45AE"/>
    <w:rsid w:val="001F6763"/>
    <w:rsid w:val="001F7C03"/>
    <w:rsid w:val="00213770"/>
    <w:rsid w:val="00213EE9"/>
    <w:rsid w:val="00214839"/>
    <w:rsid w:val="0021563F"/>
    <w:rsid w:val="00217032"/>
    <w:rsid w:val="00221051"/>
    <w:rsid w:val="00221454"/>
    <w:rsid w:val="0022208D"/>
    <w:rsid w:val="00222AEA"/>
    <w:rsid w:val="00233562"/>
    <w:rsid w:val="0023394D"/>
    <w:rsid w:val="0023417D"/>
    <w:rsid w:val="00235FDC"/>
    <w:rsid w:val="002378B2"/>
    <w:rsid w:val="00237E21"/>
    <w:rsid w:val="00240AB9"/>
    <w:rsid w:val="00243988"/>
    <w:rsid w:val="00247FEE"/>
    <w:rsid w:val="0025019C"/>
    <w:rsid w:val="00251C3E"/>
    <w:rsid w:val="00254CF7"/>
    <w:rsid w:val="002554B9"/>
    <w:rsid w:val="00255E10"/>
    <w:rsid w:val="00255FC7"/>
    <w:rsid w:val="002628D8"/>
    <w:rsid w:val="00271215"/>
    <w:rsid w:val="0027194A"/>
    <w:rsid w:val="00276B85"/>
    <w:rsid w:val="00280403"/>
    <w:rsid w:val="00281C88"/>
    <w:rsid w:val="00283503"/>
    <w:rsid w:val="00285792"/>
    <w:rsid w:val="002874CC"/>
    <w:rsid w:val="00291874"/>
    <w:rsid w:val="002920F0"/>
    <w:rsid w:val="00292500"/>
    <w:rsid w:val="00295B34"/>
    <w:rsid w:val="00297835"/>
    <w:rsid w:val="002A233E"/>
    <w:rsid w:val="002A7756"/>
    <w:rsid w:val="002B12E5"/>
    <w:rsid w:val="002B4384"/>
    <w:rsid w:val="002B4E71"/>
    <w:rsid w:val="002C1B08"/>
    <w:rsid w:val="002C2D0C"/>
    <w:rsid w:val="002C30AC"/>
    <w:rsid w:val="002C78AF"/>
    <w:rsid w:val="002D1A1B"/>
    <w:rsid w:val="002D451E"/>
    <w:rsid w:val="002E0975"/>
    <w:rsid w:val="002E4C5C"/>
    <w:rsid w:val="002E79B5"/>
    <w:rsid w:val="002F02DF"/>
    <w:rsid w:val="002F2279"/>
    <w:rsid w:val="00304F08"/>
    <w:rsid w:val="003065CB"/>
    <w:rsid w:val="003140F4"/>
    <w:rsid w:val="003145DB"/>
    <w:rsid w:val="00321971"/>
    <w:rsid w:val="00322E99"/>
    <w:rsid w:val="00323B43"/>
    <w:rsid w:val="0032498E"/>
    <w:rsid w:val="00326D78"/>
    <w:rsid w:val="003342E3"/>
    <w:rsid w:val="003357DB"/>
    <w:rsid w:val="00340009"/>
    <w:rsid w:val="00340843"/>
    <w:rsid w:val="003436E8"/>
    <w:rsid w:val="00353D09"/>
    <w:rsid w:val="003606E0"/>
    <w:rsid w:val="00360800"/>
    <w:rsid w:val="0036743A"/>
    <w:rsid w:val="0037162C"/>
    <w:rsid w:val="003755F4"/>
    <w:rsid w:val="003805E3"/>
    <w:rsid w:val="0038163D"/>
    <w:rsid w:val="00390443"/>
    <w:rsid w:val="003911DD"/>
    <w:rsid w:val="00391401"/>
    <w:rsid w:val="00393117"/>
    <w:rsid w:val="00397126"/>
    <w:rsid w:val="003A1731"/>
    <w:rsid w:val="003A3E45"/>
    <w:rsid w:val="003A7B4A"/>
    <w:rsid w:val="003B0FAA"/>
    <w:rsid w:val="003B1F21"/>
    <w:rsid w:val="003B284F"/>
    <w:rsid w:val="003B29FA"/>
    <w:rsid w:val="003B2D31"/>
    <w:rsid w:val="003B3B9C"/>
    <w:rsid w:val="003B5582"/>
    <w:rsid w:val="003B608C"/>
    <w:rsid w:val="003B6BD8"/>
    <w:rsid w:val="003B7A4F"/>
    <w:rsid w:val="003C1814"/>
    <w:rsid w:val="003C256D"/>
    <w:rsid w:val="003C6CEB"/>
    <w:rsid w:val="003D01FA"/>
    <w:rsid w:val="003D1D5C"/>
    <w:rsid w:val="003D3570"/>
    <w:rsid w:val="003D5652"/>
    <w:rsid w:val="003D6776"/>
    <w:rsid w:val="003D7A2E"/>
    <w:rsid w:val="003E3CCE"/>
    <w:rsid w:val="003E5CCB"/>
    <w:rsid w:val="003E7997"/>
    <w:rsid w:val="003E7E21"/>
    <w:rsid w:val="003F009D"/>
    <w:rsid w:val="003F1303"/>
    <w:rsid w:val="003F2697"/>
    <w:rsid w:val="003F3B9C"/>
    <w:rsid w:val="003F6B7E"/>
    <w:rsid w:val="003F6D6B"/>
    <w:rsid w:val="0040031B"/>
    <w:rsid w:val="004020B8"/>
    <w:rsid w:val="00404129"/>
    <w:rsid w:val="00407C30"/>
    <w:rsid w:val="00412EA9"/>
    <w:rsid w:val="004175AC"/>
    <w:rsid w:val="00421C3E"/>
    <w:rsid w:val="00422804"/>
    <w:rsid w:val="00422C84"/>
    <w:rsid w:val="00424E39"/>
    <w:rsid w:val="00432FEF"/>
    <w:rsid w:val="00434300"/>
    <w:rsid w:val="00434A8E"/>
    <w:rsid w:val="00435159"/>
    <w:rsid w:val="00435CCA"/>
    <w:rsid w:val="00436B8B"/>
    <w:rsid w:val="0043799B"/>
    <w:rsid w:val="0044130B"/>
    <w:rsid w:val="00442653"/>
    <w:rsid w:val="00442785"/>
    <w:rsid w:val="004435BF"/>
    <w:rsid w:val="00443C82"/>
    <w:rsid w:val="00443D75"/>
    <w:rsid w:val="00443E0F"/>
    <w:rsid w:val="00444580"/>
    <w:rsid w:val="00444B45"/>
    <w:rsid w:val="004456F6"/>
    <w:rsid w:val="00445D7C"/>
    <w:rsid w:val="00445DF6"/>
    <w:rsid w:val="004529E6"/>
    <w:rsid w:val="00452DA1"/>
    <w:rsid w:val="00452DEE"/>
    <w:rsid w:val="0045620B"/>
    <w:rsid w:val="00457D72"/>
    <w:rsid w:val="00461B15"/>
    <w:rsid w:val="00473C5F"/>
    <w:rsid w:val="0048064D"/>
    <w:rsid w:val="00482B15"/>
    <w:rsid w:val="004837FA"/>
    <w:rsid w:val="00484E2E"/>
    <w:rsid w:val="004851E6"/>
    <w:rsid w:val="00485F36"/>
    <w:rsid w:val="00486F1F"/>
    <w:rsid w:val="00491320"/>
    <w:rsid w:val="0049333E"/>
    <w:rsid w:val="00495937"/>
    <w:rsid w:val="0049738D"/>
    <w:rsid w:val="004A1CDE"/>
    <w:rsid w:val="004A2A61"/>
    <w:rsid w:val="004A3411"/>
    <w:rsid w:val="004A449C"/>
    <w:rsid w:val="004B0125"/>
    <w:rsid w:val="004B1256"/>
    <w:rsid w:val="004B32A5"/>
    <w:rsid w:val="004B7275"/>
    <w:rsid w:val="004C0468"/>
    <w:rsid w:val="004C3F0D"/>
    <w:rsid w:val="004C4CE2"/>
    <w:rsid w:val="004D0850"/>
    <w:rsid w:val="004D20E4"/>
    <w:rsid w:val="004D2A01"/>
    <w:rsid w:val="004D5D24"/>
    <w:rsid w:val="004E71FC"/>
    <w:rsid w:val="004E7520"/>
    <w:rsid w:val="004F25FB"/>
    <w:rsid w:val="004F36E4"/>
    <w:rsid w:val="004F4057"/>
    <w:rsid w:val="004F4BC2"/>
    <w:rsid w:val="005001C4"/>
    <w:rsid w:val="00500EFF"/>
    <w:rsid w:val="0050345D"/>
    <w:rsid w:val="00507AC8"/>
    <w:rsid w:val="00510F91"/>
    <w:rsid w:val="00512787"/>
    <w:rsid w:val="005160E9"/>
    <w:rsid w:val="00522373"/>
    <w:rsid w:val="005230D0"/>
    <w:rsid w:val="005232F5"/>
    <w:rsid w:val="00524398"/>
    <w:rsid w:val="005322D8"/>
    <w:rsid w:val="00537B00"/>
    <w:rsid w:val="005435A9"/>
    <w:rsid w:val="005462BA"/>
    <w:rsid w:val="00550234"/>
    <w:rsid w:val="0055036A"/>
    <w:rsid w:val="005554C7"/>
    <w:rsid w:val="00555A06"/>
    <w:rsid w:val="005579C1"/>
    <w:rsid w:val="0056158C"/>
    <w:rsid w:val="005631E8"/>
    <w:rsid w:val="00564FC9"/>
    <w:rsid w:val="00565D21"/>
    <w:rsid w:val="00570060"/>
    <w:rsid w:val="00571EA8"/>
    <w:rsid w:val="00575B99"/>
    <w:rsid w:val="00576AC7"/>
    <w:rsid w:val="00580307"/>
    <w:rsid w:val="0058112F"/>
    <w:rsid w:val="00585D45"/>
    <w:rsid w:val="00586EBA"/>
    <w:rsid w:val="00593E45"/>
    <w:rsid w:val="005A3BD0"/>
    <w:rsid w:val="005A3C69"/>
    <w:rsid w:val="005A4FB6"/>
    <w:rsid w:val="005A5F4B"/>
    <w:rsid w:val="005A7810"/>
    <w:rsid w:val="005B3CA5"/>
    <w:rsid w:val="005B480A"/>
    <w:rsid w:val="005B5CE1"/>
    <w:rsid w:val="005B66E5"/>
    <w:rsid w:val="005C20AC"/>
    <w:rsid w:val="005C36DD"/>
    <w:rsid w:val="005C6849"/>
    <w:rsid w:val="005C6E2B"/>
    <w:rsid w:val="005C7876"/>
    <w:rsid w:val="005C7F1B"/>
    <w:rsid w:val="005D35BC"/>
    <w:rsid w:val="005D5EC4"/>
    <w:rsid w:val="005D7AAF"/>
    <w:rsid w:val="005E02D2"/>
    <w:rsid w:val="005E4D3C"/>
    <w:rsid w:val="005E5972"/>
    <w:rsid w:val="005E5E5E"/>
    <w:rsid w:val="005E6FE6"/>
    <w:rsid w:val="005F1816"/>
    <w:rsid w:val="005F2668"/>
    <w:rsid w:val="005F4D61"/>
    <w:rsid w:val="005F7ACD"/>
    <w:rsid w:val="006008CF"/>
    <w:rsid w:val="00600C53"/>
    <w:rsid w:val="006037FF"/>
    <w:rsid w:val="00607FBA"/>
    <w:rsid w:val="00613485"/>
    <w:rsid w:val="006148CC"/>
    <w:rsid w:val="00621641"/>
    <w:rsid w:val="00621A76"/>
    <w:rsid w:val="00622214"/>
    <w:rsid w:val="00622C59"/>
    <w:rsid w:val="00623E6A"/>
    <w:rsid w:val="0062403A"/>
    <w:rsid w:val="00625AD6"/>
    <w:rsid w:val="006405F0"/>
    <w:rsid w:val="00640946"/>
    <w:rsid w:val="00650E96"/>
    <w:rsid w:val="006512BA"/>
    <w:rsid w:val="00652E3D"/>
    <w:rsid w:val="00653AE6"/>
    <w:rsid w:val="00655442"/>
    <w:rsid w:val="00657FE3"/>
    <w:rsid w:val="00660522"/>
    <w:rsid w:val="00670AEB"/>
    <w:rsid w:val="00675543"/>
    <w:rsid w:val="006775E6"/>
    <w:rsid w:val="00682178"/>
    <w:rsid w:val="006826D6"/>
    <w:rsid w:val="00686B98"/>
    <w:rsid w:val="00690912"/>
    <w:rsid w:val="0069322F"/>
    <w:rsid w:val="00695796"/>
    <w:rsid w:val="006A1242"/>
    <w:rsid w:val="006A18E4"/>
    <w:rsid w:val="006A1BED"/>
    <w:rsid w:val="006A1E79"/>
    <w:rsid w:val="006A24A0"/>
    <w:rsid w:val="006A2AF9"/>
    <w:rsid w:val="006B222D"/>
    <w:rsid w:val="006B4C60"/>
    <w:rsid w:val="006B4DDB"/>
    <w:rsid w:val="006B7068"/>
    <w:rsid w:val="006C6357"/>
    <w:rsid w:val="006C6894"/>
    <w:rsid w:val="006C7475"/>
    <w:rsid w:val="006D5E80"/>
    <w:rsid w:val="006D65CC"/>
    <w:rsid w:val="006D73A8"/>
    <w:rsid w:val="006E07CA"/>
    <w:rsid w:val="006E12DD"/>
    <w:rsid w:val="006E2FC6"/>
    <w:rsid w:val="006E6B25"/>
    <w:rsid w:val="006E752D"/>
    <w:rsid w:val="006F0D1D"/>
    <w:rsid w:val="006F2F9C"/>
    <w:rsid w:val="006F3C62"/>
    <w:rsid w:val="006F4884"/>
    <w:rsid w:val="0070019C"/>
    <w:rsid w:val="00704415"/>
    <w:rsid w:val="007067D2"/>
    <w:rsid w:val="0070699A"/>
    <w:rsid w:val="0071495A"/>
    <w:rsid w:val="007150F5"/>
    <w:rsid w:val="007168E3"/>
    <w:rsid w:val="00717E12"/>
    <w:rsid w:val="007212EA"/>
    <w:rsid w:val="007240F5"/>
    <w:rsid w:val="007252BC"/>
    <w:rsid w:val="00730BC1"/>
    <w:rsid w:val="00731927"/>
    <w:rsid w:val="00731ED4"/>
    <w:rsid w:val="0073273C"/>
    <w:rsid w:val="00733EEF"/>
    <w:rsid w:val="00734F4E"/>
    <w:rsid w:val="007362E6"/>
    <w:rsid w:val="0073684F"/>
    <w:rsid w:val="00736BC2"/>
    <w:rsid w:val="00737166"/>
    <w:rsid w:val="007414B6"/>
    <w:rsid w:val="0074188B"/>
    <w:rsid w:val="00743CA5"/>
    <w:rsid w:val="00746C4F"/>
    <w:rsid w:val="007479EA"/>
    <w:rsid w:val="00747BAB"/>
    <w:rsid w:val="00751790"/>
    <w:rsid w:val="007574E5"/>
    <w:rsid w:val="00765834"/>
    <w:rsid w:val="00775FCF"/>
    <w:rsid w:val="00777A0F"/>
    <w:rsid w:val="007820DF"/>
    <w:rsid w:val="00782296"/>
    <w:rsid w:val="00786A2F"/>
    <w:rsid w:val="00791815"/>
    <w:rsid w:val="007A12D9"/>
    <w:rsid w:val="007A26A2"/>
    <w:rsid w:val="007A2805"/>
    <w:rsid w:val="007A2A1F"/>
    <w:rsid w:val="007A2E8E"/>
    <w:rsid w:val="007A656B"/>
    <w:rsid w:val="007B4FD7"/>
    <w:rsid w:val="007B6FA6"/>
    <w:rsid w:val="007B77C6"/>
    <w:rsid w:val="007C120C"/>
    <w:rsid w:val="007C43F8"/>
    <w:rsid w:val="007C45E9"/>
    <w:rsid w:val="007C709C"/>
    <w:rsid w:val="007D1ACA"/>
    <w:rsid w:val="007D4DFA"/>
    <w:rsid w:val="007D4F05"/>
    <w:rsid w:val="007D7623"/>
    <w:rsid w:val="007D7AA6"/>
    <w:rsid w:val="007F00CD"/>
    <w:rsid w:val="007F1027"/>
    <w:rsid w:val="007F6B50"/>
    <w:rsid w:val="00800D76"/>
    <w:rsid w:val="00801708"/>
    <w:rsid w:val="00802B1E"/>
    <w:rsid w:val="00803164"/>
    <w:rsid w:val="00804E02"/>
    <w:rsid w:val="008112D7"/>
    <w:rsid w:val="008114CE"/>
    <w:rsid w:val="0081199A"/>
    <w:rsid w:val="008126A8"/>
    <w:rsid w:val="008158CC"/>
    <w:rsid w:val="00816109"/>
    <w:rsid w:val="00816BB4"/>
    <w:rsid w:val="00816DA0"/>
    <w:rsid w:val="00823E2D"/>
    <w:rsid w:val="00825AAC"/>
    <w:rsid w:val="0082776C"/>
    <w:rsid w:val="00830BC3"/>
    <w:rsid w:val="008351B1"/>
    <w:rsid w:val="00835EF9"/>
    <w:rsid w:val="00840576"/>
    <w:rsid w:val="00844946"/>
    <w:rsid w:val="00846C3D"/>
    <w:rsid w:val="00847034"/>
    <w:rsid w:val="00847FE6"/>
    <w:rsid w:val="00850AB9"/>
    <w:rsid w:val="00853C9D"/>
    <w:rsid w:val="00854557"/>
    <w:rsid w:val="008550DE"/>
    <w:rsid w:val="00856941"/>
    <w:rsid w:val="00860EE0"/>
    <w:rsid w:val="0086158C"/>
    <w:rsid w:val="00864B2E"/>
    <w:rsid w:val="00871FB5"/>
    <w:rsid w:val="00876B39"/>
    <w:rsid w:val="008800CE"/>
    <w:rsid w:val="00881AF9"/>
    <w:rsid w:val="008849E5"/>
    <w:rsid w:val="00890AA2"/>
    <w:rsid w:val="00893D09"/>
    <w:rsid w:val="008974E3"/>
    <w:rsid w:val="008A3D3E"/>
    <w:rsid w:val="008A40C6"/>
    <w:rsid w:val="008A5580"/>
    <w:rsid w:val="008B2147"/>
    <w:rsid w:val="008B2E9A"/>
    <w:rsid w:val="008B32EB"/>
    <w:rsid w:val="008B3926"/>
    <w:rsid w:val="008B3CB5"/>
    <w:rsid w:val="008B3F45"/>
    <w:rsid w:val="008B5147"/>
    <w:rsid w:val="008C4962"/>
    <w:rsid w:val="008C4AA6"/>
    <w:rsid w:val="008D3A78"/>
    <w:rsid w:val="008D45EF"/>
    <w:rsid w:val="008F0174"/>
    <w:rsid w:val="008F08BD"/>
    <w:rsid w:val="00900B39"/>
    <w:rsid w:val="00904760"/>
    <w:rsid w:val="00910252"/>
    <w:rsid w:val="00912D5E"/>
    <w:rsid w:val="00913A49"/>
    <w:rsid w:val="009143E1"/>
    <w:rsid w:val="00914422"/>
    <w:rsid w:val="00915235"/>
    <w:rsid w:val="00916970"/>
    <w:rsid w:val="00917ADB"/>
    <w:rsid w:val="00920BCD"/>
    <w:rsid w:val="009216B7"/>
    <w:rsid w:val="0092279C"/>
    <w:rsid w:val="00923DE8"/>
    <w:rsid w:val="00924A8C"/>
    <w:rsid w:val="00925A51"/>
    <w:rsid w:val="00931DFF"/>
    <w:rsid w:val="009321B5"/>
    <w:rsid w:val="009325A1"/>
    <w:rsid w:val="0094418C"/>
    <w:rsid w:val="00944434"/>
    <w:rsid w:val="009459AA"/>
    <w:rsid w:val="00947F6C"/>
    <w:rsid w:val="00950B83"/>
    <w:rsid w:val="00952561"/>
    <w:rsid w:val="00953248"/>
    <w:rsid w:val="00953A14"/>
    <w:rsid w:val="00953C07"/>
    <w:rsid w:val="009540A3"/>
    <w:rsid w:val="00954338"/>
    <w:rsid w:val="009568EB"/>
    <w:rsid w:val="00960750"/>
    <w:rsid w:val="0096161D"/>
    <w:rsid w:val="00962EFE"/>
    <w:rsid w:val="009651AC"/>
    <w:rsid w:val="00970C20"/>
    <w:rsid w:val="00974950"/>
    <w:rsid w:val="009764AB"/>
    <w:rsid w:val="00976F0B"/>
    <w:rsid w:val="00981D21"/>
    <w:rsid w:val="00983046"/>
    <w:rsid w:val="009836D7"/>
    <w:rsid w:val="009840D6"/>
    <w:rsid w:val="00984967"/>
    <w:rsid w:val="00987440"/>
    <w:rsid w:val="00991E24"/>
    <w:rsid w:val="00996A19"/>
    <w:rsid w:val="009974CC"/>
    <w:rsid w:val="009A0202"/>
    <w:rsid w:val="009A0DCE"/>
    <w:rsid w:val="009B2599"/>
    <w:rsid w:val="009B28E4"/>
    <w:rsid w:val="009C2B57"/>
    <w:rsid w:val="009C624C"/>
    <w:rsid w:val="009D26E9"/>
    <w:rsid w:val="009D2C6E"/>
    <w:rsid w:val="009D7737"/>
    <w:rsid w:val="009E64D9"/>
    <w:rsid w:val="009F06C9"/>
    <w:rsid w:val="009F2C8A"/>
    <w:rsid w:val="00A01D89"/>
    <w:rsid w:val="00A0268B"/>
    <w:rsid w:val="00A044CC"/>
    <w:rsid w:val="00A05C8E"/>
    <w:rsid w:val="00A06588"/>
    <w:rsid w:val="00A10E8D"/>
    <w:rsid w:val="00A14BC6"/>
    <w:rsid w:val="00A16699"/>
    <w:rsid w:val="00A17995"/>
    <w:rsid w:val="00A202D9"/>
    <w:rsid w:val="00A221B5"/>
    <w:rsid w:val="00A230EC"/>
    <w:rsid w:val="00A24908"/>
    <w:rsid w:val="00A261FA"/>
    <w:rsid w:val="00A270BD"/>
    <w:rsid w:val="00A31E1F"/>
    <w:rsid w:val="00A3321A"/>
    <w:rsid w:val="00A405A0"/>
    <w:rsid w:val="00A44A99"/>
    <w:rsid w:val="00A468C6"/>
    <w:rsid w:val="00A55D77"/>
    <w:rsid w:val="00A55DC9"/>
    <w:rsid w:val="00A61478"/>
    <w:rsid w:val="00A625E3"/>
    <w:rsid w:val="00A66EC1"/>
    <w:rsid w:val="00A70095"/>
    <w:rsid w:val="00A75FC6"/>
    <w:rsid w:val="00A7709B"/>
    <w:rsid w:val="00A839DC"/>
    <w:rsid w:val="00A864C2"/>
    <w:rsid w:val="00A868D3"/>
    <w:rsid w:val="00A935E2"/>
    <w:rsid w:val="00A93C9A"/>
    <w:rsid w:val="00A958AA"/>
    <w:rsid w:val="00A9638C"/>
    <w:rsid w:val="00A97E98"/>
    <w:rsid w:val="00AA1D55"/>
    <w:rsid w:val="00AA69DC"/>
    <w:rsid w:val="00AB034C"/>
    <w:rsid w:val="00AB1363"/>
    <w:rsid w:val="00AB18B2"/>
    <w:rsid w:val="00AC3263"/>
    <w:rsid w:val="00AC3497"/>
    <w:rsid w:val="00AD06F6"/>
    <w:rsid w:val="00AD1006"/>
    <w:rsid w:val="00AD319F"/>
    <w:rsid w:val="00AD360F"/>
    <w:rsid w:val="00AD3A99"/>
    <w:rsid w:val="00AD3B0D"/>
    <w:rsid w:val="00AD5DB8"/>
    <w:rsid w:val="00AD6C79"/>
    <w:rsid w:val="00AE2BCC"/>
    <w:rsid w:val="00AE6557"/>
    <w:rsid w:val="00AF1A93"/>
    <w:rsid w:val="00AF2803"/>
    <w:rsid w:val="00AF50A7"/>
    <w:rsid w:val="00AF71E2"/>
    <w:rsid w:val="00B0241A"/>
    <w:rsid w:val="00B11EAB"/>
    <w:rsid w:val="00B14080"/>
    <w:rsid w:val="00B20152"/>
    <w:rsid w:val="00B25DF0"/>
    <w:rsid w:val="00B26A1C"/>
    <w:rsid w:val="00B26B3D"/>
    <w:rsid w:val="00B2764C"/>
    <w:rsid w:val="00B31A96"/>
    <w:rsid w:val="00B41417"/>
    <w:rsid w:val="00B41622"/>
    <w:rsid w:val="00B442FA"/>
    <w:rsid w:val="00B457D2"/>
    <w:rsid w:val="00B46A95"/>
    <w:rsid w:val="00B47837"/>
    <w:rsid w:val="00B47A6D"/>
    <w:rsid w:val="00B52D7C"/>
    <w:rsid w:val="00B5418C"/>
    <w:rsid w:val="00B57A26"/>
    <w:rsid w:val="00B610C9"/>
    <w:rsid w:val="00B639E8"/>
    <w:rsid w:val="00B641BA"/>
    <w:rsid w:val="00B64587"/>
    <w:rsid w:val="00B65987"/>
    <w:rsid w:val="00B6795E"/>
    <w:rsid w:val="00B70B7F"/>
    <w:rsid w:val="00B7241F"/>
    <w:rsid w:val="00B72568"/>
    <w:rsid w:val="00B74751"/>
    <w:rsid w:val="00B75E89"/>
    <w:rsid w:val="00B80306"/>
    <w:rsid w:val="00B812FA"/>
    <w:rsid w:val="00B83839"/>
    <w:rsid w:val="00B86F49"/>
    <w:rsid w:val="00B87482"/>
    <w:rsid w:val="00B908D4"/>
    <w:rsid w:val="00B91424"/>
    <w:rsid w:val="00B916FD"/>
    <w:rsid w:val="00B9371E"/>
    <w:rsid w:val="00B94FD9"/>
    <w:rsid w:val="00B9625F"/>
    <w:rsid w:val="00BA2B27"/>
    <w:rsid w:val="00BB2546"/>
    <w:rsid w:val="00BB3C6D"/>
    <w:rsid w:val="00BB5151"/>
    <w:rsid w:val="00BB6207"/>
    <w:rsid w:val="00BC020F"/>
    <w:rsid w:val="00BC1E07"/>
    <w:rsid w:val="00BC2256"/>
    <w:rsid w:val="00BC2279"/>
    <w:rsid w:val="00BC62D5"/>
    <w:rsid w:val="00BD097F"/>
    <w:rsid w:val="00BD0ADF"/>
    <w:rsid w:val="00BD1D77"/>
    <w:rsid w:val="00BD468D"/>
    <w:rsid w:val="00BE1790"/>
    <w:rsid w:val="00BE2154"/>
    <w:rsid w:val="00BE3C29"/>
    <w:rsid w:val="00BE4A86"/>
    <w:rsid w:val="00BE6BC7"/>
    <w:rsid w:val="00BE7041"/>
    <w:rsid w:val="00BF0080"/>
    <w:rsid w:val="00BF1A97"/>
    <w:rsid w:val="00BF37FD"/>
    <w:rsid w:val="00BF4899"/>
    <w:rsid w:val="00BF4BCB"/>
    <w:rsid w:val="00C062F9"/>
    <w:rsid w:val="00C21F4C"/>
    <w:rsid w:val="00C2250D"/>
    <w:rsid w:val="00C22E00"/>
    <w:rsid w:val="00C23390"/>
    <w:rsid w:val="00C23500"/>
    <w:rsid w:val="00C25018"/>
    <w:rsid w:val="00C2539B"/>
    <w:rsid w:val="00C262E8"/>
    <w:rsid w:val="00C266DC"/>
    <w:rsid w:val="00C31AE4"/>
    <w:rsid w:val="00C35AC3"/>
    <w:rsid w:val="00C45009"/>
    <w:rsid w:val="00C466D4"/>
    <w:rsid w:val="00C4671D"/>
    <w:rsid w:val="00C47040"/>
    <w:rsid w:val="00C51D05"/>
    <w:rsid w:val="00C522EC"/>
    <w:rsid w:val="00C54520"/>
    <w:rsid w:val="00C5669E"/>
    <w:rsid w:val="00C664E0"/>
    <w:rsid w:val="00C70053"/>
    <w:rsid w:val="00C70E6F"/>
    <w:rsid w:val="00C70EC1"/>
    <w:rsid w:val="00C74404"/>
    <w:rsid w:val="00C74FAE"/>
    <w:rsid w:val="00C865EC"/>
    <w:rsid w:val="00C8739D"/>
    <w:rsid w:val="00C96A63"/>
    <w:rsid w:val="00C97C01"/>
    <w:rsid w:val="00CA1142"/>
    <w:rsid w:val="00CA6D37"/>
    <w:rsid w:val="00CA7F65"/>
    <w:rsid w:val="00CB1025"/>
    <w:rsid w:val="00CB37A8"/>
    <w:rsid w:val="00CB388B"/>
    <w:rsid w:val="00CB4EC3"/>
    <w:rsid w:val="00CC21C5"/>
    <w:rsid w:val="00CC311D"/>
    <w:rsid w:val="00CC452F"/>
    <w:rsid w:val="00CD1542"/>
    <w:rsid w:val="00CE040E"/>
    <w:rsid w:val="00CE0700"/>
    <w:rsid w:val="00CE0AB5"/>
    <w:rsid w:val="00CE0C47"/>
    <w:rsid w:val="00CE1E81"/>
    <w:rsid w:val="00CE59F9"/>
    <w:rsid w:val="00CF0737"/>
    <w:rsid w:val="00CF0F44"/>
    <w:rsid w:val="00CF6101"/>
    <w:rsid w:val="00CF6823"/>
    <w:rsid w:val="00D0000B"/>
    <w:rsid w:val="00D0051C"/>
    <w:rsid w:val="00D0119F"/>
    <w:rsid w:val="00D019CE"/>
    <w:rsid w:val="00D045E6"/>
    <w:rsid w:val="00D04E01"/>
    <w:rsid w:val="00D06C59"/>
    <w:rsid w:val="00D13936"/>
    <w:rsid w:val="00D165E9"/>
    <w:rsid w:val="00D23B1A"/>
    <w:rsid w:val="00D24769"/>
    <w:rsid w:val="00D24C39"/>
    <w:rsid w:val="00D25063"/>
    <w:rsid w:val="00D2606B"/>
    <w:rsid w:val="00D26D36"/>
    <w:rsid w:val="00D27EA6"/>
    <w:rsid w:val="00D33495"/>
    <w:rsid w:val="00D35F0F"/>
    <w:rsid w:val="00D37EC5"/>
    <w:rsid w:val="00D44058"/>
    <w:rsid w:val="00D44677"/>
    <w:rsid w:val="00D453E7"/>
    <w:rsid w:val="00D459B5"/>
    <w:rsid w:val="00D47770"/>
    <w:rsid w:val="00D53DDA"/>
    <w:rsid w:val="00D565D8"/>
    <w:rsid w:val="00D57CDB"/>
    <w:rsid w:val="00D605E0"/>
    <w:rsid w:val="00D64A6B"/>
    <w:rsid w:val="00D728F4"/>
    <w:rsid w:val="00D73965"/>
    <w:rsid w:val="00D752EA"/>
    <w:rsid w:val="00D81760"/>
    <w:rsid w:val="00D83562"/>
    <w:rsid w:val="00D84967"/>
    <w:rsid w:val="00D874D0"/>
    <w:rsid w:val="00D91294"/>
    <w:rsid w:val="00D925DE"/>
    <w:rsid w:val="00D93D7B"/>
    <w:rsid w:val="00D94F11"/>
    <w:rsid w:val="00D95EAF"/>
    <w:rsid w:val="00D95FDE"/>
    <w:rsid w:val="00DA2076"/>
    <w:rsid w:val="00DA66F0"/>
    <w:rsid w:val="00DA6FE8"/>
    <w:rsid w:val="00DA7FB3"/>
    <w:rsid w:val="00DB1001"/>
    <w:rsid w:val="00DB22BA"/>
    <w:rsid w:val="00DB2A2B"/>
    <w:rsid w:val="00DB37A5"/>
    <w:rsid w:val="00DC0496"/>
    <w:rsid w:val="00DC0AD6"/>
    <w:rsid w:val="00DC232B"/>
    <w:rsid w:val="00DC5EBE"/>
    <w:rsid w:val="00DD1B63"/>
    <w:rsid w:val="00DD2593"/>
    <w:rsid w:val="00DD6E41"/>
    <w:rsid w:val="00DD73E7"/>
    <w:rsid w:val="00DD7D21"/>
    <w:rsid w:val="00DE0469"/>
    <w:rsid w:val="00DE67AF"/>
    <w:rsid w:val="00DE79ED"/>
    <w:rsid w:val="00DF0911"/>
    <w:rsid w:val="00DF1DB6"/>
    <w:rsid w:val="00E01031"/>
    <w:rsid w:val="00E015EA"/>
    <w:rsid w:val="00E04BBA"/>
    <w:rsid w:val="00E051D4"/>
    <w:rsid w:val="00E07AD7"/>
    <w:rsid w:val="00E11525"/>
    <w:rsid w:val="00E17060"/>
    <w:rsid w:val="00E174D4"/>
    <w:rsid w:val="00E17F32"/>
    <w:rsid w:val="00E17FE2"/>
    <w:rsid w:val="00E21DBB"/>
    <w:rsid w:val="00E30268"/>
    <w:rsid w:val="00E4031A"/>
    <w:rsid w:val="00E41DBD"/>
    <w:rsid w:val="00E43525"/>
    <w:rsid w:val="00E467CF"/>
    <w:rsid w:val="00E46EE0"/>
    <w:rsid w:val="00E47A3C"/>
    <w:rsid w:val="00E47C23"/>
    <w:rsid w:val="00E52D0E"/>
    <w:rsid w:val="00E536ED"/>
    <w:rsid w:val="00E5781B"/>
    <w:rsid w:val="00E629FF"/>
    <w:rsid w:val="00E66C4B"/>
    <w:rsid w:val="00E676CD"/>
    <w:rsid w:val="00E7768F"/>
    <w:rsid w:val="00E80EF8"/>
    <w:rsid w:val="00E8192E"/>
    <w:rsid w:val="00E835E1"/>
    <w:rsid w:val="00E83AF3"/>
    <w:rsid w:val="00E84127"/>
    <w:rsid w:val="00E87A36"/>
    <w:rsid w:val="00E9359D"/>
    <w:rsid w:val="00E936D5"/>
    <w:rsid w:val="00E937CF"/>
    <w:rsid w:val="00E95444"/>
    <w:rsid w:val="00E962BF"/>
    <w:rsid w:val="00EA37B3"/>
    <w:rsid w:val="00EB3003"/>
    <w:rsid w:val="00EB489E"/>
    <w:rsid w:val="00EB6002"/>
    <w:rsid w:val="00EB7B8A"/>
    <w:rsid w:val="00EC20B0"/>
    <w:rsid w:val="00EC3F3B"/>
    <w:rsid w:val="00EC75F5"/>
    <w:rsid w:val="00ED247A"/>
    <w:rsid w:val="00ED2D21"/>
    <w:rsid w:val="00ED30D1"/>
    <w:rsid w:val="00ED3F76"/>
    <w:rsid w:val="00ED5BFF"/>
    <w:rsid w:val="00ED6A44"/>
    <w:rsid w:val="00EE0AAE"/>
    <w:rsid w:val="00EE1D45"/>
    <w:rsid w:val="00EE4B0F"/>
    <w:rsid w:val="00EF2EFD"/>
    <w:rsid w:val="00EF6757"/>
    <w:rsid w:val="00EF6BE9"/>
    <w:rsid w:val="00F02CBD"/>
    <w:rsid w:val="00F07872"/>
    <w:rsid w:val="00F11D9F"/>
    <w:rsid w:val="00F12585"/>
    <w:rsid w:val="00F17F67"/>
    <w:rsid w:val="00F26C54"/>
    <w:rsid w:val="00F364A8"/>
    <w:rsid w:val="00F3694D"/>
    <w:rsid w:val="00F36ACC"/>
    <w:rsid w:val="00F373D2"/>
    <w:rsid w:val="00F40909"/>
    <w:rsid w:val="00F42A7A"/>
    <w:rsid w:val="00F45685"/>
    <w:rsid w:val="00F466F6"/>
    <w:rsid w:val="00F5085C"/>
    <w:rsid w:val="00F51175"/>
    <w:rsid w:val="00F51B95"/>
    <w:rsid w:val="00F53258"/>
    <w:rsid w:val="00F55114"/>
    <w:rsid w:val="00F55CF4"/>
    <w:rsid w:val="00F57247"/>
    <w:rsid w:val="00F6101F"/>
    <w:rsid w:val="00F610D1"/>
    <w:rsid w:val="00F63A2B"/>
    <w:rsid w:val="00F738E8"/>
    <w:rsid w:val="00F73B36"/>
    <w:rsid w:val="00F8476C"/>
    <w:rsid w:val="00F8760B"/>
    <w:rsid w:val="00F9026D"/>
    <w:rsid w:val="00F938E8"/>
    <w:rsid w:val="00F96DDA"/>
    <w:rsid w:val="00FA5DED"/>
    <w:rsid w:val="00FA645D"/>
    <w:rsid w:val="00FA6601"/>
    <w:rsid w:val="00FA7624"/>
    <w:rsid w:val="00FB2443"/>
    <w:rsid w:val="00FB2457"/>
    <w:rsid w:val="00FB3AC2"/>
    <w:rsid w:val="00FB4069"/>
    <w:rsid w:val="00FB6130"/>
    <w:rsid w:val="00FB7D88"/>
    <w:rsid w:val="00FC17E0"/>
    <w:rsid w:val="00FC272A"/>
    <w:rsid w:val="00FC3F8C"/>
    <w:rsid w:val="00FC54A8"/>
    <w:rsid w:val="00FC5AE8"/>
    <w:rsid w:val="00FC5E61"/>
    <w:rsid w:val="00FD1151"/>
    <w:rsid w:val="00FD1345"/>
    <w:rsid w:val="00FD1F2C"/>
    <w:rsid w:val="00FD30AE"/>
    <w:rsid w:val="00FD6C4E"/>
    <w:rsid w:val="00FD72A0"/>
    <w:rsid w:val="00FE0691"/>
    <w:rsid w:val="00FE14D9"/>
    <w:rsid w:val="00FE24F9"/>
    <w:rsid w:val="00FE3B81"/>
    <w:rsid w:val="00FE3C41"/>
    <w:rsid w:val="00FE7211"/>
    <w:rsid w:val="00FF410D"/>
    <w:rsid w:val="00FF6591"/>
    <w:rsid w:val="00FF72D0"/>
    <w:rsid w:val="00FF7E8A"/>
    <w:rsid w:val="00FF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316F0"/>
  <w15:chartTrackingRefBased/>
  <w15:docId w15:val="{EE64C70A-EB14-4607-B3F6-C2C3C349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61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8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8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00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2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0A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0AB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9579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87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4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4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06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685"/>
  </w:style>
  <w:style w:type="paragraph" w:styleId="Footer">
    <w:name w:val="footer"/>
    <w:basedOn w:val="Normal"/>
    <w:link w:val="FooterChar"/>
    <w:uiPriority w:val="99"/>
    <w:unhideWhenUsed/>
    <w:rsid w:val="000A06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685"/>
  </w:style>
  <w:style w:type="paragraph" w:styleId="NormalWeb">
    <w:name w:val="Normal (Web)"/>
    <w:basedOn w:val="Normal"/>
    <w:uiPriority w:val="99"/>
    <w:unhideWhenUsed/>
    <w:rsid w:val="00D00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f01">
    <w:name w:val="cf01"/>
    <w:basedOn w:val="DefaultParagraphFont"/>
    <w:rsid w:val="00D0000B"/>
    <w:rPr>
      <w:rFonts w:ascii="Segoe UI" w:hAnsi="Segoe UI" w:cs="Segoe UI" w:hint="default"/>
      <w:b/>
      <w:bCs/>
      <w:color w:val="FFFFFF"/>
      <w:sz w:val="28"/>
      <w:szCs w:val="28"/>
    </w:rPr>
  </w:style>
  <w:style w:type="paragraph" w:styleId="ListParagraph">
    <w:name w:val="List Paragraph"/>
    <w:basedOn w:val="Normal"/>
    <w:uiPriority w:val="34"/>
    <w:qFormat/>
    <w:rsid w:val="00A958AA"/>
    <w:pPr>
      <w:ind w:left="720"/>
      <w:contextualSpacing/>
    </w:pPr>
    <w:rPr>
      <w:rFonts w:ascii="Times New Roman" w:hAnsi="Times New Roman"/>
      <w:sz w:val="18"/>
    </w:rPr>
  </w:style>
  <w:style w:type="paragraph" w:styleId="Bibliography">
    <w:name w:val="Bibliography"/>
    <w:basedOn w:val="Normal"/>
    <w:next w:val="Normal"/>
    <w:uiPriority w:val="37"/>
    <w:unhideWhenUsed/>
    <w:rsid w:val="00A958AA"/>
    <w:pPr>
      <w:spacing w:after="240" w:line="240" w:lineRule="auto"/>
      <w:ind w:left="720" w:hanging="720"/>
    </w:pPr>
    <w:rPr>
      <w:rFonts w:ascii="Times New Roman" w:hAnsi="Times New Roman"/>
      <w:sz w:val="18"/>
    </w:rPr>
  </w:style>
  <w:style w:type="character" w:customStyle="1" w:styleId="smallcaps">
    <w:name w:val="smallcaps"/>
    <w:basedOn w:val="DefaultParagraphFont"/>
    <w:rsid w:val="00A958AA"/>
  </w:style>
  <w:style w:type="paragraph" w:customStyle="1" w:styleId="chapter-para">
    <w:name w:val="chapter-para"/>
    <w:basedOn w:val="Normal"/>
    <w:rsid w:val="00A95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958AA"/>
    <w:rPr>
      <w:b/>
      <w:bCs/>
    </w:rPr>
  </w:style>
  <w:style w:type="paragraph" w:customStyle="1" w:styleId="Outline0261">
    <w:name w:val="Outline026_1"/>
    <w:basedOn w:val="Normal"/>
    <w:rsid w:val="00A958AA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  <w:lang w:val="en-CA" w:eastAsia="en-CA"/>
    </w:rPr>
  </w:style>
  <w:style w:type="character" w:customStyle="1" w:styleId="hgkelc">
    <w:name w:val="hgkelc"/>
    <w:basedOn w:val="DefaultParagraphFont"/>
    <w:rsid w:val="00A958AA"/>
  </w:style>
  <w:style w:type="character" w:customStyle="1" w:styleId="kx21rb">
    <w:name w:val="kx21rb"/>
    <w:basedOn w:val="DefaultParagraphFont"/>
    <w:rsid w:val="00A958AA"/>
  </w:style>
  <w:style w:type="paragraph" w:customStyle="1" w:styleId="Default">
    <w:name w:val="Default"/>
    <w:rsid w:val="00A958A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3B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3B9C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5433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B6212-51BB-40B2-BEE5-E533EA79E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6</Words>
  <Characters>6423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BALENOR</dc:creator>
  <cp:keywords/>
  <dc:description/>
  <cp:lastModifiedBy>Hima Bhatt</cp:lastModifiedBy>
  <cp:revision>2</cp:revision>
  <cp:lastPrinted>2022-02-01T09:17:00Z</cp:lastPrinted>
  <dcterms:created xsi:type="dcterms:W3CDTF">2022-05-17T09:20:00Z</dcterms:created>
  <dcterms:modified xsi:type="dcterms:W3CDTF">2022-05-1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1298d8b-58ad-3503-b095-8a99c05e56e3</vt:lpwstr>
  </property>
  <property fmtid="{D5CDD505-2E9C-101B-9397-08002B2CF9AE}" pid="24" name="Mendeley Citation Style_1">
    <vt:lpwstr>http://www.zotero.org/styles/apa</vt:lpwstr>
  </property>
</Properties>
</file>